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8D0D6" w14:textId="77777777" w:rsidR="005E7AC0" w:rsidRPr="005E7AC0" w:rsidRDefault="005E7AC0" w:rsidP="005E7AC0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1D2228"/>
          <w:sz w:val="24"/>
          <w:szCs w:val="24"/>
          <w:lang w:bidi="ar-SA"/>
        </w:rPr>
      </w:pPr>
      <w:r w:rsidRPr="005E7AC0">
        <w:rPr>
          <w:rFonts w:ascii="Times New Roman" w:eastAsia="Calibri" w:hAnsi="Times New Roman" w:cs="Times New Roman"/>
          <w:b/>
          <w:bCs/>
          <w:color w:val="1D2228"/>
          <w:sz w:val="24"/>
          <w:szCs w:val="24"/>
          <w:lang w:bidi="ar-SA"/>
        </w:rPr>
        <w:t>Online Supporting Material</w:t>
      </w:r>
    </w:p>
    <w:p w14:paraId="52581A8F" w14:textId="77777777" w:rsidR="00C1055E" w:rsidRPr="00C1055E" w:rsidRDefault="00C1055E" w:rsidP="00C1055E">
      <w:pPr>
        <w:bidi w:val="0"/>
        <w:rPr>
          <w:rFonts w:ascii="Times New Roman" w:eastAsia="Calibri" w:hAnsi="Times New Roman" w:cs="Times New Roman"/>
          <w:sz w:val="24"/>
          <w:szCs w:val="24"/>
          <w:vertAlign w:val="subscript"/>
        </w:rPr>
      </w:pPr>
    </w:p>
    <w:p w14:paraId="27D15C46" w14:textId="2E6B0C92" w:rsidR="00C1055E" w:rsidRPr="00BC7852" w:rsidRDefault="00FB0990" w:rsidP="00C1055E">
      <w:pPr>
        <w:bidi w:val="0"/>
        <w:ind w:left="630"/>
        <w:rPr>
          <w:rFonts w:eastAsia="Calibri" w:cstheme="minorHAnsi"/>
          <w:sz w:val="24"/>
          <w:szCs w:val="24"/>
        </w:rPr>
      </w:pPr>
      <w:r w:rsidRPr="00FB0990">
        <w:rPr>
          <w:rFonts w:ascii="Calibri" w:eastAsia="Calibri" w:hAnsi="Calibri" w:cs="Calibri"/>
          <w:b/>
          <w:bCs/>
          <w:sz w:val="24"/>
          <w:szCs w:val="24"/>
        </w:rPr>
        <w:t xml:space="preserve">Supplemental Table 1 </w:t>
      </w:r>
      <w:r w:rsidR="007F78E9" w:rsidRPr="007F78E9">
        <w:rPr>
          <w:rFonts w:eastAsia="Calibri" w:cstheme="minorHAnsi"/>
          <w:sz w:val="24"/>
          <w:szCs w:val="24"/>
        </w:rPr>
        <w:t>Risk</w:t>
      </w:r>
      <w:r w:rsidR="00C1055E" w:rsidRPr="00BC7852">
        <w:rPr>
          <w:rFonts w:eastAsia="Calibri" w:cstheme="minorHAnsi"/>
          <w:sz w:val="24"/>
          <w:szCs w:val="24"/>
        </w:rPr>
        <w:t xml:space="preserve"> of bias assessment</w:t>
      </w:r>
      <w:r w:rsidR="00B3364C">
        <w:rPr>
          <w:rFonts w:eastAsia="Calibri" w:cstheme="minorHAnsi"/>
          <w:sz w:val="24"/>
          <w:szCs w:val="24"/>
        </w:rPr>
        <w:t xml:space="preserve"> </w:t>
      </w:r>
      <w:r w:rsidR="00B3364C" w:rsidRPr="00B3364C">
        <w:rPr>
          <w:rFonts w:eastAsia="Calibri" w:cstheme="minorHAnsi"/>
          <w:sz w:val="24"/>
          <w:szCs w:val="24"/>
        </w:rPr>
        <w:t>for included</w:t>
      </w:r>
      <w:r w:rsidR="00B3364C" w:rsidRPr="00B3364C">
        <w:t xml:space="preserve"> </w:t>
      </w:r>
      <w:r w:rsidR="00C037D0" w:rsidRPr="00B3364C">
        <w:rPr>
          <w:rFonts w:eastAsia="Calibri" w:cstheme="minorHAnsi"/>
          <w:sz w:val="24"/>
          <w:szCs w:val="24"/>
        </w:rPr>
        <w:t xml:space="preserve">RCTs </w:t>
      </w:r>
      <w:r w:rsidR="00C037D0">
        <w:rPr>
          <w:rFonts w:eastAsia="Calibri" w:cstheme="minorHAnsi"/>
          <w:sz w:val="24"/>
          <w:szCs w:val="24"/>
        </w:rPr>
        <w:t>in</w:t>
      </w:r>
      <w:r w:rsidR="00B3364C">
        <w:rPr>
          <w:rFonts w:eastAsia="Calibri" w:cstheme="minorHAnsi"/>
          <w:sz w:val="24"/>
          <w:szCs w:val="24"/>
        </w:rPr>
        <w:t xml:space="preserve"> </w:t>
      </w:r>
      <w:r w:rsidR="00B3364C" w:rsidRPr="00B3364C">
        <w:rPr>
          <w:rFonts w:eastAsia="Calibri" w:cstheme="minorHAnsi"/>
          <w:sz w:val="24"/>
          <w:szCs w:val="24"/>
        </w:rPr>
        <w:t>th</w:t>
      </w:r>
      <w:r w:rsidR="00B3364C">
        <w:rPr>
          <w:rFonts w:eastAsia="Calibri" w:cstheme="minorHAnsi"/>
          <w:sz w:val="24"/>
          <w:szCs w:val="24"/>
        </w:rPr>
        <w:t>e</w:t>
      </w:r>
      <w:r w:rsidR="00B3364C" w:rsidRPr="00B3364C">
        <w:rPr>
          <w:rFonts w:eastAsia="Calibri" w:cstheme="minorHAnsi"/>
          <w:sz w:val="24"/>
          <w:szCs w:val="24"/>
        </w:rPr>
        <w:t xml:space="preserve"> meta-analysis</w:t>
      </w:r>
      <w:r w:rsidR="00575DE6" w:rsidRPr="00575DE6">
        <w:t xml:space="preserve"> </w:t>
      </w:r>
      <w:r w:rsidR="00575DE6">
        <w:t xml:space="preserve">on the impact of </w:t>
      </w:r>
      <w:r w:rsidR="00575DE6" w:rsidRPr="00575DE6">
        <w:rPr>
          <w:rFonts w:eastAsia="Calibri" w:cstheme="minorHAnsi"/>
          <w:sz w:val="24"/>
          <w:szCs w:val="24"/>
        </w:rPr>
        <w:t>supplementation with milk protein on glycemic parameters</w:t>
      </w:r>
    </w:p>
    <w:tbl>
      <w:tblPr>
        <w:tblStyle w:val="TableGrid"/>
        <w:tblpPr w:leftFromText="181" w:rightFromText="181" w:vertAnchor="text" w:horzAnchor="margin" w:tblpXSpec="center" w:tblpY="289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418"/>
        <w:gridCol w:w="1559"/>
        <w:gridCol w:w="1276"/>
        <w:gridCol w:w="1276"/>
      </w:tblGrid>
      <w:tr w:rsidR="009E138E" w:rsidRPr="00C1055E" w14:paraId="5E2264CC" w14:textId="77777777" w:rsidTr="00575DE6">
        <w:trPr>
          <w:trHeight w:val="7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4D9F6" w14:textId="543CD81E" w:rsidR="009E138E" w:rsidRPr="00862E4C" w:rsidRDefault="009E138E" w:rsidP="003D3FA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3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A7294" w14:textId="5C8071AB" w:rsidR="009E138E" w:rsidRDefault="009E138E" w:rsidP="003D3FA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B</w:t>
            </w:r>
            <w:r w:rsidRPr="0013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ias arising fr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the </w:t>
            </w:r>
            <w:r w:rsidRPr="0013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randomization proc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 (Allocation bia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5DAFC" w14:textId="77777777" w:rsidR="009E138E" w:rsidRPr="00323110" w:rsidRDefault="009E138E" w:rsidP="003D3FAC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B</w:t>
            </w:r>
            <w:r w:rsidRPr="00323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ias due to deviations from the intended interven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s (Performance bias)</w:t>
            </w:r>
          </w:p>
          <w:p w14:paraId="731A8B27" w14:textId="77777777" w:rsidR="009E138E" w:rsidRDefault="009E138E" w:rsidP="003D3FA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94CE1" w14:textId="0F3D9BE6" w:rsidR="009E138E" w:rsidRDefault="009E138E" w:rsidP="003D3FA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B</w:t>
            </w:r>
            <w:r w:rsidRPr="0013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ias due to missing outcome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 (Attrition bia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73B5D" w14:textId="46663FC4" w:rsidR="009E138E" w:rsidRDefault="009E138E" w:rsidP="003D3FA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B</w:t>
            </w:r>
            <w:r w:rsidRPr="0013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ias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the </w:t>
            </w:r>
            <w:r w:rsidRPr="0013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measurement of the Out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 (Detection bia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D40A5" w14:textId="27630C5F" w:rsidR="009E138E" w:rsidRPr="00C1055E" w:rsidRDefault="009E138E" w:rsidP="003D3FA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B</w:t>
            </w:r>
            <w:r w:rsidRPr="0013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ias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the </w:t>
            </w:r>
            <w:r w:rsidRPr="00133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selection of reported resul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 (Reporting bia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5B5F6" w14:textId="5A20F31E" w:rsidR="009E138E" w:rsidRDefault="009E138E" w:rsidP="003D3FA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The overall</w:t>
            </w:r>
            <w:r w:rsidRPr="001336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risk of bias</w:t>
            </w:r>
          </w:p>
        </w:tc>
      </w:tr>
      <w:tr w:rsidR="00575DE6" w:rsidRPr="00C1055E" w14:paraId="7770871A" w14:textId="77777777" w:rsidTr="00575DE6">
        <w:trPr>
          <w:trHeight w:val="7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6840A" w14:textId="77777777" w:rsidR="00323110" w:rsidRPr="00862E4C" w:rsidRDefault="00323110" w:rsidP="00C1055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Lee et al. 20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458DC" w14:textId="6EB43038" w:rsidR="00323110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1D8F9" w14:textId="60781E50" w:rsidR="00323110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D9569" w14:textId="74A1F6BB" w:rsidR="00323110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9A586" w14:textId="3C0D8DD9" w:rsidR="00323110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FF15B" w14:textId="77777777" w:rsidR="00323110" w:rsidRPr="00C1055E" w:rsidRDefault="00323110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AE436" w14:textId="0EB4B14B" w:rsidR="00323110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EC78D8" w:rsidRPr="00C1055E" w14:paraId="49A3B75B" w14:textId="77777777" w:rsidTr="00575DE6">
        <w:trPr>
          <w:trHeight w:val="330"/>
        </w:trPr>
        <w:tc>
          <w:tcPr>
            <w:tcW w:w="2552" w:type="dxa"/>
            <w:shd w:val="clear" w:color="auto" w:fill="auto"/>
            <w:vAlign w:val="center"/>
          </w:tcPr>
          <w:p w14:paraId="32FBD9DF" w14:textId="77777777" w:rsidR="00A60A07" w:rsidRPr="009F1E8A" w:rsidRDefault="00A60A07" w:rsidP="00A60A0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E8A">
              <w:rPr>
                <w:rFonts w:ascii="Times New Roman" w:eastAsia="Calibri" w:hAnsi="Times New Roman" w:cs="Times New Roman"/>
                <w:sz w:val="20"/>
                <w:szCs w:val="20"/>
              </w:rPr>
              <w:t>Keogh &amp; Clifton. 2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E2095F" w14:textId="6843E0D4" w:rsidR="00A60A07" w:rsidRPr="009F1E8A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E8A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8E2E52" w14:textId="35FA4CC8" w:rsidR="00A60A07" w:rsidRPr="009F1E8A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E8A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93CB18" w14:textId="772B20FD" w:rsidR="00A60A07" w:rsidRPr="009F1E8A" w:rsidRDefault="00B30584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E8A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E33741" w14:textId="4AB0392B" w:rsidR="00A60A07" w:rsidRPr="009F1E8A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E8A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CB82CA" w14:textId="13474575" w:rsidR="00A60A07" w:rsidRPr="00C1055E" w:rsidRDefault="00A60A07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6578D8" w14:textId="09D2C3EC" w:rsidR="00A60A07" w:rsidRPr="00C1055E" w:rsidRDefault="009F1E8A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</w:tr>
      <w:tr w:rsidR="00280186" w:rsidRPr="00C1055E" w14:paraId="21618ED2" w14:textId="77777777" w:rsidTr="00575DE6">
        <w:trPr>
          <w:trHeight w:val="125"/>
        </w:trPr>
        <w:tc>
          <w:tcPr>
            <w:tcW w:w="2552" w:type="dxa"/>
            <w:shd w:val="clear" w:color="auto" w:fill="auto"/>
            <w:vAlign w:val="center"/>
          </w:tcPr>
          <w:p w14:paraId="28BDFAD2" w14:textId="77777777" w:rsidR="00A60A07" w:rsidRPr="00862E4C" w:rsidRDefault="00A60A07" w:rsidP="00A60A0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aessens et al. 2009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4C1F2F" w14:textId="05571C8F" w:rsidR="00A60A07" w:rsidRPr="00C1055E" w:rsidRDefault="00AB73D5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552032" w14:textId="7D66F601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C0FB01" w14:textId="65B2040B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6A0ADC" w14:textId="590C9E84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2F8E4A" w14:textId="6C1AC12C" w:rsidR="00A60A07" w:rsidRPr="00C1055E" w:rsidRDefault="00A60A07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7263BB" w14:textId="340F3935" w:rsidR="00A60A07" w:rsidRPr="00C1055E" w:rsidRDefault="00DF3BF3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280186" w:rsidRPr="00C1055E" w14:paraId="29FF60CA" w14:textId="77777777" w:rsidTr="00575DE6">
        <w:trPr>
          <w:trHeight w:val="159"/>
        </w:trPr>
        <w:tc>
          <w:tcPr>
            <w:tcW w:w="2552" w:type="dxa"/>
            <w:shd w:val="clear" w:color="auto" w:fill="auto"/>
            <w:vAlign w:val="center"/>
          </w:tcPr>
          <w:p w14:paraId="36B0D5D9" w14:textId="77777777" w:rsidR="00A60A07" w:rsidRPr="00862E4C" w:rsidRDefault="00A60A07" w:rsidP="00A60A0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 et al. 2010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08AB37" w14:textId="6A88EDA2" w:rsidR="00A60A07" w:rsidRPr="00C1055E" w:rsidRDefault="00AB73D5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9D3E77" w14:textId="14592120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721AC5" w14:textId="16E50221" w:rsidR="00A60A07" w:rsidRPr="00C1055E" w:rsidRDefault="00240DA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79D29B" w14:textId="5DA00467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915263" w14:textId="4D0BCDA2" w:rsidR="00A60A07" w:rsidRPr="00C1055E" w:rsidRDefault="00A60A07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25DC8" w14:textId="4DB2412B" w:rsidR="00A60A07" w:rsidRPr="00C1055E" w:rsidRDefault="000E3E1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EC78D8" w:rsidRPr="00C1055E" w14:paraId="1C536AF4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4530FDE0" w14:textId="77777777" w:rsidR="00A60A07" w:rsidRPr="00862E4C" w:rsidRDefault="00A60A07" w:rsidP="00A60A0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Silva et al. 20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8841B6" w14:textId="3479B0A6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4D9399" w14:textId="6A1513AC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241C10" w14:textId="4098A615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557698" w14:textId="15811723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B36475" w14:textId="764526AA" w:rsidR="00A60A07" w:rsidRPr="00C1055E" w:rsidRDefault="00A60A07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1C209" w14:textId="70DC6126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E44CC2" w:rsidRPr="00C1055E" w14:paraId="7AE31747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473AD21B" w14:textId="77777777" w:rsidR="00A60A07" w:rsidRPr="00862E4C" w:rsidRDefault="00A60A07" w:rsidP="00A60A0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 et al. 2010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9B29E1" w14:textId="0F488EA4" w:rsidR="00A60A07" w:rsidRPr="00C1055E" w:rsidRDefault="00AB73D5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A26EEE" w14:textId="64F4AFAC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86AAA0" w14:textId="0B03F3C0" w:rsidR="00A60A07" w:rsidRPr="00C1055E" w:rsidRDefault="007E7C19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4CBA3B" w14:textId="3BC319F4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9137CE" w14:textId="70388EEB" w:rsidR="00A60A07" w:rsidRPr="00C1055E" w:rsidRDefault="00A60A07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16D9E4" w14:textId="2C58A3ED" w:rsidR="00A60A07" w:rsidRPr="00C1055E" w:rsidRDefault="00DF3BF3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280186" w:rsidRPr="00C1055E" w14:paraId="6696A165" w14:textId="77777777" w:rsidTr="00575DE6">
        <w:trPr>
          <w:trHeight w:val="141"/>
        </w:trPr>
        <w:tc>
          <w:tcPr>
            <w:tcW w:w="2552" w:type="dxa"/>
            <w:shd w:val="clear" w:color="auto" w:fill="auto"/>
            <w:vAlign w:val="center"/>
          </w:tcPr>
          <w:p w14:paraId="7500F853" w14:textId="77777777" w:rsidR="00A60A07" w:rsidRPr="00862E4C" w:rsidRDefault="00A60A07" w:rsidP="00A60A0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Takahira et al. 20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4379F8" w14:textId="63A90322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AAF5A3" w14:textId="6001DC5E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9E4030" w14:textId="580C8DF1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114055" w14:textId="5E010A45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DE0758" w14:textId="6D115E66" w:rsidR="00A60A07" w:rsidRPr="00C1055E" w:rsidRDefault="00A60A07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CAE95" w14:textId="3C815CA4" w:rsidR="00A60A07" w:rsidRPr="00C1055E" w:rsidRDefault="00A60A07" w:rsidP="001336DF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1E4B950D" w14:textId="77777777" w:rsidTr="00575DE6">
        <w:trPr>
          <w:trHeight w:val="58"/>
        </w:trPr>
        <w:tc>
          <w:tcPr>
            <w:tcW w:w="2552" w:type="dxa"/>
            <w:shd w:val="clear" w:color="auto" w:fill="auto"/>
            <w:vAlign w:val="center"/>
          </w:tcPr>
          <w:p w14:paraId="3BBA7BA1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Gouni-Berthold et al. 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25A474" w14:textId="2ABA228E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4B22F598" w14:textId="7D793C9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34A103" w14:textId="41C065D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11ACEE" w14:textId="0E40C7F4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24132F" w14:textId="4B76E54F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00BB0F" w14:textId="7EC9C6A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15C74487" w14:textId="77777777" w:rsidTr="00575DE6">
        <w:trPr>
          <w:trHeight w:val="364"/>
        </w:trPr>
        <w:tc>
          <w:tcPr>
            <w:tcW w:w="2552" w:type="dxa"/>
            <w:shd w:val="clear" w:color="auto" w:fill="auto"/>
            <w:vAlign w:val="center"/>
          </w:tcPr>
          <w:p w14:paraId="54A1E0F9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Ahmadi Kani Golzar et al. 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4094B6" w14:textId="0427A5CB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0595E54F" w14:textId="1B3A6836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8ABD59" w14:textId="3268C517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8EDB44" w14:textId="42F324B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7EBB09" w14:textId="7DA08AA9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DA2182" w14:textId="064C2636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92474E" w:rsidRPr="00C1055E" w14:paraId="04F9D100" w14:textId="77777777" w:rsidTr="00575DE6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189CB09C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Hambre et al. 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3001AD" w14:textId="058A1285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22BD1BBF" w14:textId="1F9A6EF0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DE3651" w14:textId="1A938FE2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D6A9A7" w14:textId="65B3FFE8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37388C" w14:textId="0FD1C11D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811446" w14:textId="0BD73C8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0E3E17" w:rsidRPr="00C1055E" w14:paraId="05755C8C" w14:textId="77777777" w:rsidTr="00575DE6">
        <w:trPr>
          <w:trHeight w:val="451"/>
        </w:trPr>
        <w:tc>
          <w:tcPr>
            <w:tcW w:w="2552" w:type="dxa"/>
            <w:shd w:val="clear" w:color="auto" w:fill="auto"/>
            <w:vAlign w:val="center"/>
          </w:tcPr>
          <w:p w14:paraId="7ED38F8A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Sheikholeslami Vatani et al. 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69739" w14:textId="01C3CAE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6A54235F" w14:textId="1A38CEE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DDE029" w14:textId="5289B28E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ED46E8" w14:textId="4CCA5C7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C60D18" w14:textId="347C2C24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13140" w14:textId="710BDD87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92474E" w:rsidRPr="00C1055E" w14:paraId="0F6C92A0" w14:textId="77777777" w:rsidTr="00575DE6">
        <w:trPr>
          <w:trHeight w:val="215"/>
        </w:trPr>
        <w:tc>
          <w:tcPr>
            <w:tcW w:w="2552" w:type="dxa"/>
            <w:shd w:val="clear" w:color="auto" w:fill="auto"/>
            <w:vAlign w:val="center"/>
          </w:tcPr>
          <w:p w14:paraId="026C2B46" w14:textId="77777777" w:rsidR="0092474E" w:rsidRPr="00D21E94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1E94">
              <w:rPr>
                <w:rFonts w:ascii="Times New Roman" w:eastAsia="Calibri" w:hAnsi="Times New Roman" w:cs="Times New Roman"/>
                <w:sz w:val="20"/>
                <w:szCs w:val="20"/>
              </w:rPr>
              <w:t>Björkman et al. 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C4C9B1" w14:textId="1B7B6425" w:rsidR="0092474E" w:rsidRPr="00D21E94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1E94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3A7A33B1" w14:textId="5BDCD073" w:rsidR="0092474E" w:rsidRPr="00566948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6948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1DD418" w14:textId="5573BE9D" w:rsidR="0092474E" w:rsidRPr="00566948" w:rsidRDefault="00F96042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6948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5EA695" w14:textId="50510DC0" w:rsidR="0092474E" w:rsidRPr="00566948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6948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9AAB9" w14:textId="3F94307A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875A25" w14:textId="2A3E6BE1" w:rsidR="0092474E" w:rsidRPr="00C1055E" w:rsidRDefault="00566948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</w:tr>
      <w:tr w:rsidR="0092474E" w:rsidRPr="00C1055E" w14:paraId="45B1E145" w14:textId="77777777" w:rsidTr="00575DE6">
        <w:trPr>
          <w:trHeight w:val="247"/>
        </w:trPr>
        <w:tc>
          <w:tcPr>
            <w:tcW w:w="2552" w:type="dxa"/>
            <w:shd w:val="clear" w:color="auto" w:fill="auto"/>
            <w:vAlign w:val="center"/>
          </w:tcPr>
          <w:p w14:paraId="5341C696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Rambousková et al. 20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C46C1" w14:textId="6F696B27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5DE320EB" w14:textId="41677859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72CA29" w14:textId="7B068089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C26B39" w14:textId="528C49A8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984BF1" w14:textId="74CA68BE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A6150B" w14:textId="4A2B103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E44CC2" w:rsidRPr="00C1055E" w14:paraId="5814EF0A" w14:textId="77777777" w:rsidTr="00575DE6">
        <w:trPr>
          <w:trHeight w:val="284"/>
        </w:trPr>
        <w:tc>
          <w:tcPr>
            <w:tcW w:w="2552" w:type="dxa"/>
            <w:shd w:val="clear" w:color="auto" w:fill="auto"/>
            <w:vAlign w:val="center"/>
          </w:tcPr>
          <w:p w14:paraId="541BDCE5" w14:textId="77777777" w:rsidR="0092474E" w:rsidRPr="00DD53FF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3FF">
              <w:rPr>
                <w:rFonts w:ascii="Times New Roman" w:eastAsia="Calibri" w:hAnsi="Times New Roman" w:cs="Times New Roman"/>
                <w:sz w:val="20"/>
                <w:szCs w:val="20"/>
              </w:rPr>
              <w:t>Piccolo et al. 20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F62C4F" w14:textId="106B8B00" w:rsidR="0092474E" w:rsidRPr="00DD53FF" w:rsidRDefault="0092474E" w:rsidP="00A2275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3FF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0EBADA" w14:textId="1BC2DAB6" w:rsidR="0092474E" w:rsidRPr="00DD53FF" w:rsidRDefault="0092474E" w:rsidP="00A2275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3FF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23031A" w14:textId="40B2740E" w:rsidR="0092474E" w:rsidRPr="00EC78D8" w:rsidRDefault="006B07EF" w:rsidP="00A2275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78D8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3AE858" w14:textId="000904D1" w:rsidR="0092474E" w:rsidRPr="00EC78D8" w:rsidRDefault="0092474E" w:rsidP="00A2275C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78D8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F04107" w14:textId="2A9BBBBA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FB60D6" w14:textId="53B037E4" w:rsidR="0092474E" w:rsidRPr="00C1055E" w:rsidRDefault="00EC78D8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</w:tr>
      <w:tr w:rsidR="0092474E" w:rsidRPr="00C1055E" w14:paraId="377B3C27" w14:textId="77777777" w:rsidTr="00575DE6">
        <w:trPr>
          <w:trHeight w:val="370"/>
        </w:trPr>
        <w:tc>
          <w:tcPr>
            <w:tcW w:w="2552" w:type="dxa"/>
            <w:shd w:val="clear" w:color="auto" w:fill="auto"/>
            <w:vAlign w:val="center"/>
          </w:tcPr>
          <w:p w14:paraId="36232A99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Tahavorgar et al. 20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2612DC" w14:textId="238744C5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15AE759D" w14:textId="37799644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E2CCE4" w14:textId="2BF9C9E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DB4441" w14:textId="0A605012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D6745D" w14:textId="2A27A13D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3AEC47" w14:textId="2C79C60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0A433A25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0DBF698E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Fekete et al. 20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4127B5" w14:textId="2906180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759D0A4A" w14:textId="1A874A4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A0BA4A" w14:textId="0B320DA2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176799" w14:textId="659D8E48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EE33B2" w14:textId="02E18DAA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4208B6" w14:textId="1DC47E1F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5A30AB6F" w14:textId="77777777" w:rsidTr="00575DE6">
        <w:trPr>
          <w:trHeight w:val="270"/>
        </w:trPr>
        <w:tc>
          <w:tcPr>
            <w:tcW w:w="2552" w:type="dxa"/>
            <w:shd w:val="clear" w:color="auto" w:fill="auto"/>
            <w:vAlign w:val="center"/>
          </w:tcPr>
          <w:p w14:paraId="501A6466" w14:textId="77777777" w:rsidR="0092474E" w:rsidRPr="00427293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293">
              <w:rPr>
                <w:rFonts w:ascii="Times New Roman" w:eastAsia="Calibri" w:hAnsi="Times New Roman" w:cs="Times New Roman"/>
                <w:sz w:val="20"/>
                <w:szCs w:val="20"/>
              </w:rPr>
              <w:t>Arciero et al. 20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8A776C" w14:textId="0CA2E8F4" w:rsidR="0092474E" w:rsidRPr="00427293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293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1E141FF6" w14:textId="6AFCE465" w:rsidR="0092474E" w:rsidRPr="00427293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29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1ADCEA" w14:textId="2EAD708B" w:rsidR="0092474E" w:rsidRPr="00427293" w:rsidRDefault="00436F0D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293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99A77D" w14:textId="2BAE185C" w:rsidR="0092474E" w:rsidRPr="00427293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29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BB663E" w14:textId="20624D6A" w:rsidR="0092474E" w:rsidRPr="00427293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29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4E0781" w14:textId="2EE74A72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92474E" w:rsidRPr="00C1055E" w14:paraId="113C2AD2" w14:textId="77777777" w:rsidTr="00575DE6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14:paraId="182DA090" w14:textId="77777777" w:rsidR="0092474E" w:rsidRPr="00982A95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2A95">
              <w:rPr>
                <w:rFonts w:ascii="Times New Roman" w:eastAsia="Calibri" w:hAnsi="Times New Roman" w:cs="Times New Roman"/>
                <w:sz w:val="20"/>
                <w:szCs w:val="20"/>
              </w:rPr>
              <w:t>Maltais et al. 20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75629F" w14:textId="74B8E0A8" w:rsidR="0092474E" w:rsidRPr="00982A95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2A9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17552AFB" w14:textId="71A448F4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5EA205" w14:textId="1A6FB8A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7A748D" w14:textId="3271DEE3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D64427" w14:textId="3AA620F2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015A9E" w14:textId="565EBDCE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2836EC01" w14:textId="77777777" w:rsidTr="00575DE6">
        <w:trPr>
          <w:trHeight w:val="274"/>
        </w:trPr>
        <w:tc>
          <w:tcPr>
            <w:tcW w:w="2552" w:type="dxa"/>
            <w:shd w:val="clear" w:color="auto" w:fill="auto"/>
            <w:vAlign w:val="center"/>
          </w:tcPr>
          <w:p w14:paraId="4C43843E" w14:textId="77777777" w:rsidR="0092474E" w:rsidRPr="00B96933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6933">
              <w:rPr>
                <w:rFonts w:ascii="Times New Roman" w:eastAsia="Calibri" w:hAnsi="Times New Roman" w:cs="Times New Roman"/>
                <w:sz w:val="20"/>
                <w:szCs w:val="20"/>
              </w:rPr>
              <w:t>Stojkovic et al. 20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352314" w14:textId="3CE4F447" w:rsidR="0092474E" w:rsidRPr="00B96933" w:rsidRDefault="0092474E" w:rsidP="009E443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693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8F86F6" w14:textId="11B90A79" w:rsidR="0092474E" w:rsidRPr="00B96933" w:rsidRDefault="0092474E" w:rsidP="009E443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693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397D43" w14:textId="2F4574EF" w:rsidR="0092474E" w:rsidRPr="00B96933" w:rsidRDefault="00E65D61" w:rsidP="009E443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872A6A" w14:textId="7F842708" w:rsidR="0092474E" w:rsidRPr="009E443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443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72EB64" w14:textId="52AF9179" w:rsidR="0092474E" w:rsidRPr="009E443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443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D2EB9" w14:textId="26083840" w:rsidR="0092474E" w:rsidRPr="00C1055E" w:rsidRDefault="00E65D61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3A36A663" w14:textId="77777777" w:rsidTr="00575DE6">
        <w:trPr>
          <w:trHeight w:val="278"/>
        </w:trPr>
        <w:tc>
          <w:tcPr>
            <w:tcW w:w="2552" w:type="dxa"/>
            <w:shd w:val="clear" w:color="auto" w:fill="auto"/>
            <w:vAlign w:val="center"/>
          </w:tcPr>
          <w:p w14:paraId="5E08AA11" w14:textId="77777777" w:rsidR="0092474E" w:rsidRPr="00B96933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69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ckwood et al. 2017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7147DD" w14:textId="17183973" w:rsidR="0092474E" w:rsidRPr="00B96933" w:rsidRDefault="0092474E" w:rsidP="00E035F4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693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DE9C29" w14:textId="0734BC82" w:rsidR="0092474E" w:rsidRPr="00B96933" w:rsidRDefault="0092474E" w:rsidP="00E035F4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693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19B78B" w14:textId="312A3935" w:rsidR="0092474E" w:rsidRPr="00B96933" w:rsidRDefault="003A176C" w:rsidP="00E035F4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6933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A349DB" w14:textId="758C43AD" w:rsidR="0092474E" w:rsidRPr="00E035F4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35F4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5521DE" w14:textId="138B68D2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00E3D1" w14:textId="44CF71BB" w:rsidR="0092474E" w:rsidRPr="00C1055E" w:rsidRDefault="00E035F4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</w:tr>
      <w:tr w:rsidR="0092474E" w:rsidRPr="00C1055E" w14:paraId="4741C71D" w14:textId="77777777" w:rsidTr="00575DE6">
        <w:trPr>
          <w:trHeight w:val="294"/>
        </w:trPr>
        <w:tc>
          <w:tcPr>
            <w:tcW w:w="2552" w:type="dxa"/>
            <w:shd w:val="clear" w:color="auto" w:fill="auto"/>
            <w:vAlign w:val="center"/>
          </w:tcPr>
          <w:p w14:paraId="5D99F795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Ottestad et al. 20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BC043D" w14:textId="57B84FE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25FB94B1" w14:textId="15BB2CC3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841FF2" w14:textId="4344D6A5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CA51FE" w14:textId="5B50B8EF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B85743" w14:textId="4B8FB428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F884F4" w14:textId="7514F62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4826091E" w14:textId="77777777" w:rsidTr="00575DE6">
        <w:trPr>
          <w:trHeight w:val="451"/>
        </w:trPr>
        <w:tc>
          <w:tcPr>
            <w:tcW w:w="2552" w:type="dxa"/>
            <w:shd w:val="clear" w:color="auto" w:fill="auto"/>
            <w:vAlign w:val="center"/>
          </w:tcPr>
          <w:p w14:paraId="41806CAA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Lopes Gomes et al. 20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D59A62" w14:textId="13734144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7B909FA1" w14:textId="45109998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48D168" w14:textId="39E762D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966E9A" w14:textId="6E89F9C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1DF278" w14:textId="5EF922DC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EBCE58" w14:textId="30020F6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92474E" w:rsidRPr="00C1055E" w14:paraId="18901609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7638ABBF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Hassan et al. 20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21B525" w14:textId="34BA47BF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632F48E5" w14:textId="633CCB1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0C6E28" w14:textId="16E96369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EABCC2" w14:textId="56C1427E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586293" w14:textId="34687F45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A843C" w14:textId="30C17B9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92474E" w:rsidRPr="00C1055E" w14:paraId="3C97608B" w14:textId="77777777" w:rsidTr="00575DE6">
        <w:trPr>
          <w:trHeight w:val="280"/>
        </w:trPr>
        <w:tc>
          <w:tcPr>
            <w:tcW w:w="2552" w:type="dxa"/>
            <w:shd w:val="clear" w:color="auto" w:fill="auto"/>
            <w:vAlign w:val="center"/>
          </w:tcPr>
          <w:p w14:paraId="6AAA22CC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Larsen et al. 20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05C98C" w14:textId="02E0E3C0" w:rsidR="0092474E" w:rsidRPr="00441134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1134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2511C6BE" w14:textId="3D69B82E" w:rsidR="0092474E" w:rsidRPr="00441134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1134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023A6B" w14:textId="4396CA30" w:rsidR="0092474E" w:rsidRPr="00441134" w:rsidRDefault="004F4309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1134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87FB15" w14:textId="05EA0840" w:rsidR="0092474E" w:rsidRPr="00441134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1134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B810CD" w14:textId="26CEB0C5" w:rsidR="0092474E" w:rsidRPr="00441134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1134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69367A" w14:textId="31245C6F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92474E" w:rsidRPr="00C1055E" w14:paraId="1E54943E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165F9B27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Sharp et al. 20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CFD4CC" w14:textId="224DFED4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7C2387B3" w14:textId="6B221EF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19C5F3" w14:textId="460DE8E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CBF915" w14:textId="093C1D69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F7392" w14:textId="7399E5E5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A172D2" w14:textId="3AFC53AF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7FC3671D" w14:textId="77777777" w:rsidTr="00575DE6">
        <w:trPr>
          <w:trHeight w:val="175"/>
        </w:trPr>
        <w:tc>
          <w:tcPr>
            <w:tcW w:w="2552" w:type="dxa"/>
            <w:shd w:val="clear" w:color="auto" w:fill="auto"/>
            <w:vAlign w:val="center"/>
          </w:tcPr>
          <w:p w14:paraId="2DC7C539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Gaffney et al. 20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E5E61C" w14:textId="4C25BEF0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05B9A82D" w14:textId="397E2E4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757E52" w14:textId="10E2244F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7BDD91" w14:textId="2815079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FCBFB" w14:textId="0D42DEE8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7140E3" w14:textId="7124E563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E44CC2" w:rsidRPr="00C1055E" w14:paraId="4530BAEA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0657D01B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Nabuco et al. 2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D745FE" w14:textId="015C2CA2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6AA5053A" w14:textId="68B164B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C667E6" w14:textId="3E2CA74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8CB69F" w14:textId="6098A81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46EA52" w14:textId="550B57E8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982FAB" w14:textId="1F273B9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670F1D59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797F8995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Giglio et al. 2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CE0C85" w14:textId="08F0BD0B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77C319AA" w14:textId="5AEC695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BC7650" w14:textId="42940F3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138FBC" w14:textId="342E5A9E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7E13BD" w14:textId="3886BE7E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C7F779" w14:textId="459622B6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0C9465DA" w14:textId="77777777" w:rsidTr="00575DE6">
        <w:trPr>
          <w:trHeight w:val="254"/>
        </w:trPr>
        <w:tc>
          <w:tcPr>
            <w:tcW w:w="2552" w:type="dxa"/>
            <w:shd w:val="clear" w:color="auto" w:fill="auto"/>
            <w:vAlign w:val="center"/>
          </w:tcPr>
          <w:p w14:paraId="49E5C95B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Derosa et al. 2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6A82BA" w14:textId="477BA51B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0425C4CF" w14:textId="24265F94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FBE542" w14:textId="13B430D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96E752" w14:textId="1A342B3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352688" w14:textId="195F8FD2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3FEE8" w14:textId="33E1437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6B2F091A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34141B5C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ang et al. 2019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A76FC" w14:textId="1B0B0AD9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49635DDD" w14:textId="3BAAAD5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14C999" w14:textId="36E3C83B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86A2B0" w14:textId="26B2F91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C04F1" w14:textId="428F4B34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F66493" w14:textId="02E739D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1CA760AE" w14:textId="77777777" w:rsidTr="00575DE6">
        <w:trPr>
          <w:trHeight w:val="66"/>
        </w:trPr>
        <w:tc>
          <w:tcPr>
            <w:tcW w:w="2552" w:type="dxa"/>
            <w:shd w:val="clear" w:color="auto" w:fill="auto"/>
            <w:vAlign w:val="center"/>
          </w:tcPr>
          <w:p w14:paraId="067D2110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Hudson et al. 20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6A049C" w14:textId="47A1849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433F8513" w14:textId="48098546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E110C7" w14:textId="0A8DFAB0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4D8B32" w14:textId="68314DE6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E1BC07" w14:textId="2CA0EB2B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F74198" w14:textId="7BBB3B4B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78E6AF0B" w14:textId="77777777" w:rsidTr="00575DE6">
        <w:trPr>
          <w:trHeight w:val="222"/>
        </w:trPr>
        <w:tc>
          <w:tcPr>
            <w:tcW w:w="2552" w:type="dxa"/>
            <w:shd w:val="clear" w:color="auto" w:fill="auto"/>
            <w:vAlign w:val="center"/>
          </w:tcPr>
          <w:p w14:paraId="5C34A69C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lefferts et al. 20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E89FBD" w14:textId="71624B55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7944F32B" w14:textId="38ED0A58" w:rsidR="0092474E" w:rsidRPr="00E44CC2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CC2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31ACD5" w14:textId="1FA1BA3D" w:rsidR="0092474E" w:rsidRPr="00E44CC2" w:rsidRDefault="00F83F46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CC2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C05D17" w14:textId="6027FAF1" w:rsidR="0092474E" w:rsidRPr="00E44CC2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CC2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C022E9" w14:textId="4911D82C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07F92B" w14:textId="103F153D" w:rsidR="0092474E" w:rsidRPr="00C1055E" w:rsidRDefault="000A0558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</w:p>
        </w:tc>
      </w:tr>
      <w:tr w:rsidR="0092474E" w:rsidRPr="00C1055E" w14:paraId="02B7C0AC" w14:textId="77777777" w:rsidTr="00575DE6">
        <w:trPr>
          <w:trHeight w:val="268"/>
        </w:trPr>
        <w:tc>
          <w:tcPr>
            <w:tcW w:w="2552" w:type="dxa"/>
            <w:shd w:val="clear" w:color="auto" w:fill="auto"/>
            <w:vAlign w:val="center"/>
          </w:tcPr>
          <w:p w14:paraId="44D6202C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Haidari et al. 20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9D1678" w14:textId="4A67DA2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5673D54E" w14:textId="7AF164C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CAF7C4" w14:textId="48693D8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8FD94A" w14:textId="0B8AEE17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8FE9D6" w14:textId="0B1C177E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0A9D8C" w14:textId="60CB75B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E44CC2" w:rsidRPr="00C1055E" w14:paraId="1AB94380" w14:textId="77777777" w:rsidTr="00575DE6">
        <w:trPr>
          <w:trHeight w:val="302"/>
        </w:trPr>
        <w:tc>
          <w:tcPr>
            <w:tcW w:w="2552" w:type="dxa"/>
            <w:shd w:val="clear" w:color="auto" w:fill="auto"/>
            <w:vAlign w:val="center"/>
          </w:tcPr>
          <w:p w14:paraId="5E672E58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uglsang-Nielsen et al. 202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69D816" w14:textId="359E8386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auto"/>
          </w:tcPr>
          <w:p w14:paraId="7293A6F8" w14:textId="4AE06939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797646" w14:textId="64D7903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BB30C6" w14:textId="35C9A5CD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4AF180" w14:textId="2307D06A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F7F9C" w14:textId="2AE8E940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  <w:tr w:rsidR="0092474E" w:rsidRPr="00C1055E" w14:paraId="02AE7CFC" w14:textId="77777777" w:rsidTr="00575DE6">
        <w:trPr>
          <w:trHeight w:val="222"/>
        </w:trPr>
        <w:tc>
          <w:tcPr>
            <w:tcW w:w="2552" w:type="dxa"/>
            <w:shd w:val="clear" w:color="auto" w:fill="auto"/>
            <w:vAlign w:val="center"/>
          </w:tcPr>
          <w:p w14:paraId="505F42B7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Pettersson et al. 2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8F4FAD" w14:textId="1283DF8C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21F0A0F4" w14:textId="703C9196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5B62EB" w14:textId="6D7EE3AA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EEA6A3" w14:textId="2E0BC523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7BB02E" w14:textId="71866EAE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229D04" w14:textId="557AD367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</w:tr>
      <w:tr w:rsidR="00E44CC2" w:rsidRPr="00C1055E" w14:paraId="11E71357" w14:textId="77777777" w:rsidTr="00575DE6">
        <w:trPr>
          <w:trHeight w:val="5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D8E69" w14:textId="77777777" w:rsidR="0092474E" w:rsidRPr="00862E4C" w:rsidRDefault="0092474E" w:rsidP="0092474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2E4C">
              <w:rPr>
                <w:rFonts w:ascii="Times New Roman" w:eastAsia="Calibri" w:hAnsi="Times New Roman" w:cs="Times New Roman"/>
                <w:sz w:val="20"/>
                <w:szCs w:val="20"/>
              </w:rPr>
              <w:t>Teixeira et al. 20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D3B32" w14:textId="3687AD1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9E4D10B" w14:textId="3D9FAD6B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5365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471C9" w14:textId="4FB0D821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DD6E2" w14:textId="77777777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94BAE" w14:textId="77777777" w:rsidR="0092474E" w:rsidRPr="00C1055E" w:rsidRDefault="0092474E" w:rsidP="009E138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9392A" w14:textId="50598036" w:rsidR="0092474E" w:rsidRPr="00C1055E" w:rsidRDefault="0092474E" w:rsidP="0092474E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</w:tr>
    </w:tbl>
    <w:p w14:paraId="68DDB9E2" w14:textId="77777777" w:rsidR="00C1055E" w:rsidRPr="00C1055E" w:rsidRDefault="00C1055E" w:rsidP="00C1055E">
      <w:pPr>
        <w:bidi w:val="0"/>
        <w:spacing w:line="240" w:lineRule="auto"/>
        <w:rPr>
          <w:rFonts w:ascii="Times New Roman" w:eastAsia="Calibri" w:hAnsi="Times New Roman" w:cs="Times New Roman"/>
          <w:noProof/>
          <w:sz w:val="20"/>
          <w:szCs w:val="20"/>
        </w:rPr>
      </w:pPr>
    </w:p>
    <w:p w14:paraId="51ADBC6F" w14:textId="77777777" w:rsidR="00214303" w:rsidRDefault="00214303" w:rsidP="00712AC4">
      <w:pPr>
        <w:bidi w:val="0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14:paraId="03C00305" w14:textId="04371F05" w:rsidR="00C1055E" w:rsidRDefault="006636F1" w:rsidP="00214303">
      <w:pPr>
        <w:bidi w:val="0"/>
        <w:rPr>
          <w:rFonts w:ascii="Times New Roman" w:eastAsia="Calibri" w:hAnsi="Times New Roman" w:cs="Times New Roman"/>
          <w:noProof/>
          <w:sz w:val="20"/>
          <w:szCs w:val="20"/>
        </w:rPr>
      </w:pPr>
      <w:r w:rsidRPr="006636F1">
        <w:rPr>
          <w:rFonts w:ascii="Times New Roman" w:eastAsia="Calibri" w:hAnsi="Times New Roman" w:cs="Times New Roman"/>
          <w:i/>
          <w:iCs/>
          <w:sz w:val="24"/>
          <w:szCs w:val="24"/>
        </w:rPr>
        <w:t>Abbreviations:</w:t>
      </w:r>
      <w:r w:rsidR="00712AC4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C1055E" w:rsidRPr="00C31D2A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L</w:t>
      </w:r>
      <w:r w:rsidR="00C31D2A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C1055E" w:rsidRPr="00C1055E">
        <w:rPr>
          <w:rFonts w:ascii="Times New Roman" w:eastAsia="Calibri" w:hAnsi="Times New Roman" w:cs="Times New Roman"/>
          <w:noProof/>
          <w:sz w:val="20"/>
          <w:szCs w:val="20"/>
        </w:rPr>
        <w:t>low risk of bias</w:t>
      </w:r>
      <w:r w:rsidR="00C31D2A">
        <w:rPr>
          <w:rFonts w:ascii="Times New Roman" w:eastAsia="Calibri" w:hAnsi="Times New Roman" w:cs="Times New Roman"/>
          <w:noProof/>
          <w:sz w:val="20"/>
          <w:szCs w:val="20"/>
        </w:rPr>
        <w:t>,</w:t>
      </w:r>
      <w:r w:rsidR="00C1055E" w:rsidRPr="00C1055E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C1055E" w:rsidRPr="00C31D2A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H</w:t>
      </w:r>
      <w:r w:rsidR="00C31D2A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C1055E" w:rsidRPr="00C1055E">
        <w:rPr>
          <w:rFonts w:ascii="Times New Roman" w:eastAsia="Calibri" w:hAnsi="Times New Roman" w:cs="Times New Roman"/>
          <w:noProof/>
          <w:sz w:val="20"/>
          <w:szCs w:val="20"/>
        </w:rPr>
        <w:t>high risk of bias</w:t>
      </w:r>
      <w:r w:rsidR="00C31D2A">
        <w:rPr>
          <w:rFonts w:ascii="Times New Roman" w:eastAsia="Calibri" w:hAnsi="Times New Roman" w:cs="Times New Roman"/>
          <w:noProof/>
          <w:sz w:val="20"/>
          <w:szCs w:val="20"/>
        </w:rPr>
        <w:t>,</w:t>
      </w:r>
      <w:r w:rsidR="00C1055E" w:rsidRPr="00C1055E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C1055E" w:rsidRPr="00C31D2A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U</w:t>
      </w:r>
      <w:r w:rsidR="00C31D2A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C1055E" w:rsidRPr="00C1055E">
        <w:rPr>
          <w:rFonts w:ascii="Times New Roman" w:eastAsia="Calibri" w:hAnsi="Times New Roman" w:cs="Times New Roman"/>
          <w:noProof/>
          <w:sz w:val="20"/>
          <w:szCs w:val="20"/>
        </w:rPr>
        <w:t>unclear risk of bias</w:t>
      </w:r>
      <w:r w:rsidR="00E9413A">
        <w:rPr>
          <w:rFonts w:ascii="Times New Roman" w:eastAsia="Calibri" w:hAnsi="Times New Roman" w:cs="Times New Roman"/>
          <w:noProof/>
          <w:sz w:val="20"/>
          <w:szCs w:val="20"/>
        </w:rPr>
        <w:t xml:space="preserve"> (Some concerns)</w:t>
      </w:r>
    </w:p>
    <w:p w14:paraId="51B95789" w14:textId="77777777" w:rsidR="00877D30" w:rsidRPr="00C1055E" w:rsidRDefault="00877D30" w:rsidP="00877D30">
      <w:pPr>
        <w:bidi w:val="0"/>
        <w:rPr>
          <w:rFonts w:ascii="Times New Roman" w:eastAsia="Calibri" w:hAnsi="Times New Roman" w:cs="Times New Roman"/>
          <w:noProof/>
          <w:sz w:val="20"/>
          <w:szCs w:val="20"/>
        </w:rPr>
        <w:sectPr w:rsidR="00877D30" w:rsidRPr="00C1055E" w:rsidSect="00570DDD">
          <w:footerReference w:type="default" r:id="rId8"/>
          <w:pgSz w:w="11906" w:h="16838" w:code="9"/>
          <w:pgMar w:top="720" w:right="181" w:bottom="720" w:left="720" w:header="709" w:footer="709" w:gutter="0"/>
          <w:cols w:space="708"/>
          <w:bidi/>
          <w:rtlGutter/>
          <w:docGrid w:linePitch="360"/>
        </w:sectPr>
      </w:pPr>
    </w:p>
    <w:p w14:paraId="4E600633" w14:textId="6965B57B" w:rsidR="00C1055E" w:rsidRPr="00BC7852" w:rsidRDefault="00074369" w:rsidP="00C31570">
      <w:pPr>
        <w:tabs>
          <w:tab w:val="left" w:pos="2520"/>
        </w:tabs>
        <w:bidi w:val="0"/>
        <w:spacing w:after="0" w:line="360" w:lineRule="auto"/>
        <w:ind w:left="2520" w:hanging="2520"/>
        <w:jc w:val="both"/>
        <w:rPr>
          <w:rFonts w:eastAsia="Calibri" w:cstheme="minorHAnsi"/>
          <w:sz w:val="24"/>
          <w:szCs w:val="24"/>
        </w:rPr>
      </w:pPr>
      <w:r>
        <w:rPr>
          <w:rFonts w:eastAsia="Calibri" w:cstheme="minorHAnsi"/>
          <w:b/>
          <w:bCs/>
          <w:sz w:val="24"/>
          <w:szCs w:val="24"/>
        </w:rPr>
        <w:lastRenderedPageBreak/>
        <w:t xml:space="preserve">         </w:t>
      </w:r>
      <w:r w:rsidR="00FB0990" w:rsidRPr="00FB0990">
        <w:rPr>
          <w:rFonts w:ascii="Calibri" w:eastAsia="Calibri" w:hAnsi="Calibri" w:cs="Calibri"/>
          <w:b/>
          <w:bCs/>
          <w:sz w:val="24"/>
          <w:szCs w:val="24"/>
        </w:rPr>
        <w:t xml:space="preserve">Supplemental Table </w:t>
      </w:r>
      <w:r w:rsidR="00FB0990">
        <w:rPr>
          <w:rFonts w:ascii="Calibri" w:eastAsia="Calibri" w:hAnsi="Calibri" w:cs="Calibri"/>
          <w:b/>
          <w:bCs/>
          <w:sz w:val="24"/>
          <w:szCs w:val="24"/>
        </w:rPr>
        <w:t>2</w:t>
      </w:r>
      <w:r w:rsidR="00FB0990" w:rsidRPr="00FB0990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7D6749">
        <w:rPr>
          <w:rFonts w:eastAsia="Calibri" w:cstheme="minorHAnsi"/>
          <w:sz w:val="24"/>
          <w:szCs w:val="24"/>
        </w:rPr>
        <w:t>GRADE</w:t>
      </w:r>
      <w:r w:rsidR="00C1055E" w:rsidRPr="00BC7852">
        <w:rPr>
          <w:rFonts w:eastAsia="Calibri" w:cstheme="minorHAnsi"/>
          <w:sz w:val="24"/>
          <w:szCs w:val="24"/>
        </w:rPr>
        <w:t xml:space="preserve"> </w:t>
      </w:r>
      <w:r w:rsidR="002D7598">
        <w:rPr>
          <w:rFonts w:eastAsia="Calibri" w:cstheme="minorHAnsi"/>
          <w:sz w:val="24"/>
          <w:szCs w:val="24"/>
        </w:rPr>
        <w:t>assessment</w:t>
      </w:r>
      <w:r w:rsidR="00C1055E" w:rsidRPr="00BC7852">
        <w:rPr>
          <w:rFonts w:eastAsia="Calibri" w:cstheme="minorHAnsi"/>
          <w:sz w:val="24"/>
          <w:szCs w:val="24"/>
        </w:rPr>
        <w:t xml:space="preserve"> </w:t>
      </w:r>
    </w:p>
    <w:tbl>
      <w:tblPr>
        <w:tblpPr w:leftFromText="187" w:rightFromText="187" w:bottomFromText="160" w:vertAnchor="text" w:horzAnchor="margin" w:tblpY="162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527"/>
        <w:gridCol w:w="2010"/>
        <w:gridCol w:w="1547"/>
        <w:gridCol w:w="1673"/>
        <w:gridCol w:w="1602"/>
        <w:gridCol w:w="1123"/>
      </w:tblGrid>
      <w:tr w:rsidR="00935588" w:rsidRPr="00C1055E" w14:paraId="5BB2F89B" w14:textId="77777777" w:rsidTr="004B71C4">
        <w:trPr>
          <w:trHeight w:val="814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0DEFF7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BBA1BC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387C52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61328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9B64F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3A0D6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Publication Bia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EDE4B2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Quality</w:t>
            </w:r>
          </w:p>
          <w:p w14:paraId="116B47ED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of evidence</w:t>
            </w:r>
          </w:p>
        </w:tc>
      </w:tr>
      <w:tr w:rsidR="00935588" w:rsidRPr="00C1055E" w14:paraId="316C869D" w14:textId="77777777" w:rsidTr="004B71C4">
        <w:trPr>
          <w:trHeight w:val="555"/>
        </w:trPr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7BF84445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FBG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E6015D5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  <w:hideMark/>
          </w:tcPr>
          <w:p w14:paraId="47327581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serious limitation </w:t>
            </w:r>
            <w:r w:rsidRPr="00C1055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  <w:hideMark/>
          </w:tcPr>
          <w:p w14:paraId="75D2A9B5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  <w:hideMark/>
          </w:tcPr>
          <w:p w14:paraId="2DC56869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09434E1A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7617F9A2" w14:textId="77777777" w:rsidR="00935588" w:rsidRPr="00C1055E" w:rsidRDefault="00935588" w:rsidP="00935588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C1055E">
              <w:rPr>
                <w:rFonts w:ascii="MS Mincho" w:eastAsia="MS Mincho" w:hAnsi="MS Mincho" w:cs="MS Mincho" w:hint="eastAsia"/>
                <w:sz w:val="36"/>
                <w:szCs w:val="36"/>
              </w:rPr>
              <w:t>⊕⊕⊖⊖</w:t>
            </w:r>
          </w:p>
          <w:p w14:paraId="10D0B2EA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rate   </w:t>
            </w:r>
          </w:p>
        </w:tc>
      </w:tr>
      <w:tr w:rsidR="00935588" w:rsidRPr="00C1055E" w14:paraId="0475184F" w14:textId="77777777" w:rsidTr="004B71C4">
        <w:trPr>
          <w:trHeight w:val="627"/>
        </w:trPr>
        <w:tc>
          <w:tcPr>
            <w:tcW w:w="692" w:type="pct"/>
            <w:vAlign w:val="center"/>
          </w:tcPr>
          <w:p w14:paraId="2B74F314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sting Insulin </w:t>
            </w:r>
          </w:p>
        </w:tc>
        <w:tc>
          <w:tcPr>
            <w:tcW w:w="694" w:type="pct"/>
            <w:vAlign w:val="center"/>
          </w:tcPr>
          <w:p w14:paraId="409E0907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913" w:type="pct"/>
            <w:vAlign w:val="center"/>
          </w:tcPr>
          <w:p w14:paraId="09CD2551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ious limitation </w:t>
            </w:r>
            <w:r w:rsidRPr="00C1055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3" w:type="pct"/>
            <w:vAlign w:val="center"/>
          </w:tcPr>
          <w:p w14:paraId="1E1D4AC0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760" w:type="pct"/>
            <w:vAlign w:val="center"/>
          </w:tcPr>
          <w:p w14:paraId="64C975AC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728" w:type="pct"/>
            <w:vAlign w:val="center"/>
          </w:tcPr>
          <w:p w14:paraId="1FB44418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510" w:type="pct"/>
            <w:vAlign w:val="center"/>
            <w:hideMark/>
          </w:tcPr>
          <w:p w14:paraId="61A502D1" w14:textId="77777777" w:rsidR="00935588" w:rsidRPr="00C1055E" w:rsidRDefault="00935588" w:rsidP="00935588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C1055E">
              <w:rPr>
                <w:rFonts w:ascii="MS Mincho" w:eastAsia="MS Mincho" w:hAnsi="MS Mincho" w:cs="MS Mincho" w:hint="eastAsia"/>
                <w:sz w:val="36"/>
                <w:szCs w:val="36"/>
              </w:rPr>
              <w:t>⊕⊕⊕⊖</w:t>
            </w:r>
          </w:p>
          <w:p w14:paraId="1269EB50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 </w:t>
            </w:r>
          </w:p>
        </w:tc>
      </w:tr>
      <w:tr w:rsidR="00935588" w:rsidRPr="00C1055E" w14:paraId="14CF5155" w14:textId="77777777" w:rsidTr="004B71C4">
        <w:trPr>
          <w:trHeight w:val="627"/>
        </w:trPr>
        <w:tc>
          <w:tcPr>
            <w:tcW w:w="692" w:type="pct"/>
            <w:vAlign w:val="center"/>
          </w:tcPr>
          <w:p w14:paraId="1B3243AD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bA1c</w:t>
            </w:r>
          </w:p>
        </w:tc>
        <w:tc>
          <w:tcPr>
            <w:tcW w:w="694" w:type="pct"/>
            <w:vAlign w:val="center"/>
          </w:tcPr>
          <w:p w14:paraId="725B076E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913" w:type="pct"/>
            <w:vAlign w:val="center"/>
          </w:tcPr>
          <w:p w14:paraId="29390105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serious limitation </w:t>
            </w:r>
            <w:r w:rsidRPr="00C1055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3" w:type="pct"/>
            <w:vAlign w:val="center"/>
          </w:tcPr>
          <w:p w14:paraId="0AE8F29D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760" w:type="pct"/>
            <w:vAlign w:val="center"/>
          </w:tcPr>
          <w:p w14:paraId="25B023B0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ious limitation </w:t>
            </w:r>
            <w:r w:rsidRPr="00C1055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8" w:type="pct"/>
            <w:vAlign w:val="center"/>
          </w:tcPr>
          <w:p w14:paraId="7155E8AE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510" w:type="pct"/>
            <w:vAlign w:val="center"/>
          </w:tcPr>
          <w:p w14:paraId="07CC61F0" w14:textId="77777777" w:rsidR="00935588" w:rsidRPr="00C1055E" w:rsidRDefault="00935588" w:rsidP="00935588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C1055E">
              <w:rPr>
                <w:rFonts w:ascii="MS Mincho" w:eastAsia="MS Mincho" w:hAnsi="MS Mincho" w:cs="MS Mincho" w:hint="eastAsia"/>
                <w:sz w:val="36"/>
                <w:szCs w:val="36"/>
              </w:rPr>
              <w:t>⊕⊖⊖⊖</w:t>
            </w:r>
          </w:p>
          <w:p w14:paraId="46D5D814" w14:textId="77777777" w:rsidR="00935588" w:rsidRPr="00C1055E" w:rsidRDefault="00935588" w:rsidP="00935588">
            <w:pPr>
              <w:bidi w:val="0"/>
              <w:spacing w:after="0" w:line="240" w:lineRule="auto"/>
              <w:rPr>
                <w:rFonts w:ascii="MS Mincho" w:eastAsia="Calibri" w:hAnsi="MS Mincho" w:cs="MS Mincho"/>
                <w:sz w:val="18"/>
                <w:szCs w:val="18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935588" w:rsidRPr="00C1055E" w14:paraId="2E7D5C49" w14:textId="77777777" w:rsidTr="004B71C4">
        <w:trPr>
          <w:trHeight w:val="627"/>
        </w:trPr>
        <w:tc>
          <w:tcPr>
            <w:tcW w:w="692" w:type="pct"/>
            <w:vAlign w:val="center"/>
          </w:tcPr>
          <w:p w14:paraId="706FEA17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694" w:type="pct"/>
            <w:vAlign w:val="center"/>
          </w:tcPr>
          <w:p w14:paraId="107467C0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913" w:type="pct"/>
            <w:vAlign w:val="center"/>
          </w:tcPr>
          <w:p w14:paraId="5CBCD9BC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ious limitation </w:t>
            </w:r>
            <w:r w:rsidRPr="00C1055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3" w:type="pct"/>
            <w:vAlign w:val="center"/>
          </w:tcPr>
          <w:p w14:paraId="53F9E8D9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760" w:type="pct"/>
            <w:vAlign w:val="center"/>
          </w:tcPr>
          <w:p w14:paraId="3566A7B9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>No serious limitation</w:t>
            </w:r>
          </w:p>
        </w:tc>
        <w:tc>
          <w:tcPr>
            <w:tcW w:w="728" w:type="pct"/>
            <w:vAlign w:val="center"/>
          </w:tcPr>
          <w:p w14:paraId="3E3D2459" w14:textId="77777777" w:rsidR="00935588" w:rsidRPr="00C1055E" w:rsidRDefault="00935588" w:rsidP="00935588">
            <w:pPr>
              <w:tabs>
                <w:tab w:val="left" w:pos="2520"/>
              </w:tabs>
              <w:bidi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ious limitation </w:t>
            </w:r>
            <w:r w:rsidRPr="00C1055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10" w:type="pct"/>
            <w:vAlign w:val="center"/>
          </w:tcPr>
          <w:p w14:paraId="4AA83064" w14:textId="77777777" w:rsidR="00935588" w:rsidRPr="00C1055E" w:rsidRDefault="00935588" w:rsidP="00935588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C1055E">
              <w:rPr>
                <w:rFonts w:ascii="MS Mincho" w:eastAsia="MS Mincho" w:hAnsi="MS Mincho" w:cs="MS Mincho" w:hint="eastAsia"/>
                <w:sz w:val="36"/>
                <w:szCs w:val="36"/>
              </w:rPr>
              <w:t>⊕⊕⊖⊖</w:t>
            </w:r>
          </w:p>
          <w:p w14:paraId="31553FCD" w14:textId="77777777" w:rsidR="00935588" w:rsidRPr="00C1055E" w:rsidRDefault="00935588" w:rsidP="00935588">
            <w:pPr>
              <w:bidi w:val="0"/>
              <w:spacing w:after="0" w:line="240" w:lineRule="auto"/>
              <w:rPr>
                <w:rFonts w:ascii="MS Mincho" w:eastAsia="Calibri" w:hAnsi="MS Mincho" w:cs="MS Mincho"/>
                <w:sz w:val="18"/>
                <w:szCs w:val="18"/>
              </w:rPr>
            </w:pPr>
            <w:r w:rsidRPr="00C1055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rate   </w:t>
            </w:r>
          </w:p>
        </w:tc>
      </w:tr>
    </w:tbl>
    <w:p w14:paraId="6B67F7F5" w14:textId="77777777" w:rsidR="00C1055E" w:rsidRPr="00C1055E" w:rsidRDefault="00C1055E" w:rsidP="00C1055E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eastAsia="Calibri" w:hAnsi="Times New Roman" w:cs="Times New Roman"/>
          <w:sz w:val="20"/>
          <w:szCs w:val="20"/>
        </w:rPr>
      </w:pPr>
    </w:p>
    <w:p w14:paraId="0EA065D9" w14:textId="77777777" w:rsidR="00C1055E" w:rsidRPr="00C1055E" w:rsidRDefault="00C1055E" w:rsidP="00C1055E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eastAsia="Calibri" w:hAnsi="Times New Roman" w:cs="Times New Roman"/>
          <w:sz w:val="20"/>
          <w:szCs w:val="20"/>
        </w:rPr>
      </w:pPr>
    </w:p>
    <w:p w14:paraId="4383A999" w14:textId="626CD611" w:rsidR="00C1055E" w:rsidRPr="00365C74" w:rsidRDefault="00C1055E" w:rsidP="00F52419">
      <w:pPr>
        <w:numPr>
          <w:ilvl w:val="0"/>
          <w:numId w:val="3"/>
        </w:numPr>
        <w:bidi w:val="0"/>
        <w:ind w:left="1134" w:right="1775"/>
        <w:contextualSpacing/>
        <w:rPr>
          <w:rFonts w:ascii="Times New Roman" w:eastAsia="Calibri" w:hAnsi="Times New Roman" w:cs="Times New Roman"/>
          <w:noProof/>
          <w:sz w:val="24"/>
          <w:szCs w:val="24"/>
          <w:lang w:bidi="ar-SA"/>
        </w:rPr>
      </w:pPr>
      <w:r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>There is high heterogeneity (I</w:t>
      </w:r>
      <w:r w:rsidRPr="00365C74">
        <w:rPr>
          <w:rFonts w:ascii="Times New Roman" w:eastAsia="Calibri" w:hAnsi="Times New Roman" w:cs="Times New Roman"/>
          <w:sz w:val="24"/>
          <w:szCs w:val="24"/>
          <w:vertAlign w:val="superscript"/>
          <w:lang w:bidi="ar-SA"/>
        </w:rPr>
        <w:t>2</w:t>
      </w:r>
      <w:r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>&gt;75%)</w:t>
      </w:r>
      <w:r w:rsidR="002A4435"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</w:p>
    <w:p w14:paraId="2D0E2561" w14:textId="6B897DED" w:rsidR="00C1055E" w:rsidRPr="00365C74" w:rsidRDefault="00C1055E" w:rsidP="00F52419">
      <w:pPr>
        <w:numPr>
          <w:ilvl w:val="0"/>
          <w:numId w:val="3"/>
        </w:numPr>
        <w:bidi w:val="0"/>
        <w:ind w:left="1134" w:right="1775"/>
        <w:contextualSpacing/>
        <w:rPr>
          <w:rFonts w:ascii="Times New Roman" w:eastAsia="Calibri" w:hAnsi="Times New Roman" w:cs="Times New Roman"/>
          <w:noProof/>
          <w:sz w:val="24"/>
          <w:szCs w:val="24"/>
          <w:lang w:bidi="ar-SA"/>
        </w:rPr>
      </w:pPr>
      <w:r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>There is moderate heterogeneity (I</w:t>
      </w:r>
      <w:r w:rsidRPr="00365C74">
        <w:rPr>
          <w:rFonts w:ascii="Times New Roman" w:eastAsia="Calibri" w:hAnsi="Times New Roman" w:cs="Times New Roman"/>
          <w:sz w:val="24"/>
          <w:szCs w:val="24"/>
          <w:vertAlign w:val="superscript"/>
          <w:lang w:bidi="ar-SA"/>
        </w:rPr>
        <w:t>2</w:t>
      </w:r>
      <w:r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>&gt;40%)</w:t>
      </w:r>
      <w:r w:rsidR="002A4435"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</w:p>
    <w:p w14:paraId="12BCC911" w14:textId="77777777" w:rsidR="00C1055E" w:rsidRPr="00365C74" w:rsidRDefault="00C1055E" w:rsidP="00F52419">
      <w:pPr>
        <w:numPr>
          <w:ilvl w:val="0"/>
          <w:numId w:val="3"/>
        </w:numPr>
        <w:bidi w:val="0"/>
        <w:ind w:left="1134"/>
        <w:contextualSpacing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There is no evidence of significant effects of </w:t>
      </w:r>
      <w:r w:rsidRPr="00365C74">
        <w:rPr>
          <w:rFonts w:ascii="Times New Roman" w:eastAsia="Calibri" w:hAnsi="Times New Roman" w:cs="Times New Roman"/>
          <w:noProof/>
          <w:sz w:val="24"/>
          <w:szCs w:val="24"/>
          <w:lang w:bidi="ar-SA"/>
        </w:rPr>
        <w:t>milk protein supplementation</w:t>
      </w:r>
      <w:r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</w:p>
    <w:p w14:paraId="6F7A47F2" w14:textId="77777777" w:rsidR="00C1055E" w:rsidRPr="00365C74" w:rsidRDefault="00C1055E" w:rsidP="00F52419">
      <w:pPr>
        <w:numPr>
          <w:ilvl w:val="0"/>
          <w:numId w:val="3"/>
        </w:numPr>
        <w:bidi w:val="0"/>
        <w:ind w:left="1134"/>
        <w:contextualSpacing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65C74">
        <w:rPr>
          <w:rFonts w:ascii="Times New Roman" w:eastAsia="Calibri" w:hAnsi="Times New Roman" w:cs="Times New Roman"/>
          <w:sz w:val="24"/>
          <w:szCs w:val="24"/>
          <w:lang w:bidi="ar-SA"/>
        </w:rPr>
        <w:t>There is a significant publication bias based on Egger’s test.</w:t>
      </w:r>
    </w:p>
    <w:p w14:paraId="79499DF1" w14:textId="77777777" w:rsidR="00D15C60" w:rsidRDefault="00D15C60" w:rsidP="00D15C60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ED614E" w14:textId="77777777" w:rsidR="00D15C60" w:rsidRDefault="00D15C60" w:rsidP="00D15C60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DE25F2" w14:textId="77777777" w:rsidR="00D15C60" w:rsidRDefault="00D15C60" w:rsidP="00D15C60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8490E2" w14:textId="77777777" w:rsidR="00D15C60" w:rsidRDefault="00D15C60" w:rsidP="00D15C60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86875A" w14:textId="77777777" w:rsidR="00C31570" w:rsidRDefault="00C31570" w:rsidP="001B4918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C31570" w:rsidSect="00570DDD">
          <w:pgSz w:w="11906" w:h="16838" w:code="9"/>
          <w:pgMar w:top="720" w:right="720" w:bottom="720" w:left="181" w:header="709" w:footer="709" w:gutter="0"/>
          <w:cols w:space="708"/>
          <w:bidi/>
          <w:rtlGutter/>
          <w:docGrid w:linePitch="360"/>
        </w:sectPr>
      </w:pPr>
    </w:p>
    <w:p w14:paraId="390B6264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04CA66E1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7B296A" wp14:editId="48F0706B">
                <wp:simplePos x="0" y="0"/>
                <wp:positionH relativeFrom="column">
                  <wp:posOffset>-180975</wp:posOffset>
                </wp:positionH>
                <wp:positionV relativeFrom="paragraph">
                  <wp:posOffset>67945</wp:posOffset>
                </wp:positionV>
                <wp:extent cx="704850" cy="2114550"/>
                <wp:effectExtent l="0" t="0" r="19050" b="1905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0" cy="2114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A93F4F5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7B296A" id="Rounded Rectangle 2" o:spid="_x0000_s1026" style="position:absolute;margin-left:-14.25pt;margin-top:5.35pt;width:55.5pt;height:16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" fillcolor="window" strokecolor="windowText" strokeweight="1.5pt">
                <v:textbox style="layout-flow:vertical;mso-layout-flow-alt:bottom-to-top">
                  <w:txbxContent>
                    <w:p w14:paraId="0A93F4F5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3D98354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159974" wp14:editId="16ACD627">
                <wp:simplePos x="0" y="0"/>
                <wp:positionH relativeFrom="column">
                  <wp:posOffset>609600</wp:posOffset>
                </wp:positionH>
                <wp:positionV relativeFrom="paragraph">
                  <wp:posOffset>-419100</wp:posOffset>
                </wp:positionV>
                <wp:extent cx="3108960" cy="1362075"/>
                <wp:effectExtent l="0" t="0" r="15240" b="2857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13620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6907CB1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</w:rPr>
                              <w:t>Records identified after databases search (n=</w:t>
                            </w:r>
                            <w:r w:rsidRPr="004F77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</w:rPr>
                              <w:t>15632</w:t>
                            </w:r>
                            <w:r w:rsidRPr="004F779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500C75CE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ubMed (n=6683), ISI Web of Science (n=3462), and Scopus (n=5487)</w:t>
                            </w:r>
                          </w:p>
                          <w:p w14:paraId="09104212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159974" id="Rounded Rectangle 6" o:spid="_x0000_s1027" style="position:absolute;margin-left:48pt;margin-top:-33pt;width:244.8pt;height:10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" fillcolor="window" strokecolor="windowText" strokeweight="1.5pt">
                <v:textbox>
                  <w:txbxContent>
                    <w:p w14:paraId="66907CB1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</w:rPr>
                        <w:t>Records identified after databases search (n=</w:t>
                      </w:r>
                      <w:r w:rsidRPr="004F779E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</w:rPr>
                        <w:t>15632</w:t>
                      </w:r>
                      <w:r w:rsidRPr="004F779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500C75CE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ubMed (n=6683), ISI Web of Science (n=3462), and Scopus (n=5487)</w:t>
                      </w:r>
                    </w:p>
                    <w:p w14:paraId="09104212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A055EE" wp14:editId="450D7B67">
                <wp:simplePos x="0" y="0"/>
                <wp:positionH relativeFrom="column">
                  <wp:posOffset>1379855</wp:posOffset>
                </wp:positionH>
                <wp:positionV relativeFrom="paragraph">
                  <wp:posOffset>954566</wp:posOffset>
                </wp:positionV>
                <wp:extent cx="0" cy="1201003"/>
                <wp:effectExtent l="76200" t="0" r="57150" b="5651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201003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6CDAC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108.65pt;margin-top:75.15pt;width:0;height:94.5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" strokecolor="windowText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4406A5" wp14:editId="19BFB4D2">
                <wp:simplePos x="0" y="0"/>
                <wp:positionH relativeFrom="column">
                  <wp:posOffset>614149</wp:posOffset>
                </wp:positionH>
                <wp:positionV relativeFrom="paragraph">
                  <wp:posOffset>2169994</wp:posOffset>
                </wp:positionV>
                <wp:extent cx="3108960" cy="593678"/>
                <wp:effectExtent l="0" t="0" r="15240" b="1651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593678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607E277" w14:textId="77777777" w:rsidR="001B4918" w:rsidRPr="004F779E" w:rsidRDefault="001B4918" w:rsidP="001B4918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rFonts w:eastAsia="Times New Roman"/>
                                <w:color w:val="000000"/>
                                <w:kern w:val="24"/>
                              </w:rPr>
                            </w:pPr>
                          </w:p>
                          <w:p w14:paraId="47879AB0" w14:textId="77777777" w:rsidR="001B4918" w:rsidRPr="004F779E" w:rsidRDefault="001B4918" w:rsidP="001B4918">
                            <w:pPr>
                              <w:pStyle w:val="NormalWeb"/>
                              <w:spacing w:after="0"/>
                              <w:jc w:val="center"/>
                            </w:pPr>
                            <w:r w:rsidRPr="004F779E">
                              <w:rPr>
                                <w:rFonts w:eastAsia="Times New Roman"/>
                                <w:color w:val="000000"/>
                                <w:kern w:val="24"/>
                              </w:rPr>
                              <w:t>Studies screened (n=10394)</w:t>
                            </w:r>
                          </w:p>
                          <w:p w14:paraId="38463944" w14:textId="77777777" w:rsidR="001B4918" w:rsidRDefault="001B4918" w:rsidP="001B49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4406A5" id="Rounded Rectangle 7" o:spid="_x0000_s1028" style="position:absolute;margin-left:48.35pt;margin-top:170.85pt;width:244.8pt;height:46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" fillcolor="window" strokecolor="windowText" strokeweight="1.5pt">
                <v:textbox>
                  <w:txbxContent>
                    <w:p w14:paraId="1607E277" w14:textId="77777777" w:rsidR="001B4918" w:rsidRPr="004F779E" w:rsidRDefault="001B4918" w:rsidP="001B4918">
                      <w:pPr>
                        <w:pStyle w:val="NormalWeb"/>
                        <w:spacing w:after="0"/>
                        <w:jc w:val="center"/>
                        <w:rPr>
                          <w:rFonts w:eastAsia="Times New Roman"/>
                          <w:color w:val="000000"/>
                          <w:kern w:val="24"/>
                        </w:rPr>
                      </w:pPr>
                    </w:p>
                    <w:p w14:paraId="47879AB0" w14:textId="77777777" w:rsidR="001B4918" w:rsidRPr="004F779E" w:rsidRDefault="001B4918" w:rsidP="001B4918">
                      <w:pPr>
                        <w:pStyle w:val="NormalWeb"/>
                        <w:spacing w:after="0"/>
                        <w:jc w:val="center"/>
                      </w:pPr>
                      <w:r w:rsidRPr="004F779E">
                        <w:rPr>
                          <w:rFonts w:eastAsia="Times New Roman"/>
                          <w:color w:val="000000"/>
                          <w:kern w:val="24"/>
                        </w:rPr>
                        <w:t>Studies screened (n=10394)</w:t>
                      </w:r>
                    </w:p>
                    <w:p w14:paraId="38463944" w14:textId="77777777" w:rsidR="001B4918" w:rsidRDefault="001B4918" w:rsidP="001B4918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889DB3" wp14:editId="1616CBD3">
                <wp:simplePos x="0" y="0"/>
                <wp:positionH relativeFrom="column">
                  <wp:posOffset>3801110</wp:posOffset>
                </wp:positionH>
                <wp:positionV relativeFrom="paragraph">
                  <wp:posOffset>4223385</wp:posOffset>
                </wp:positionV>
                <wp:extent cx="2699385" cy="1044575"/>
                <wp:effectExtent l="0" t="0" r="24765" b="222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10445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93A4B70" w14:textId="77777777" w:rsidR="001B4918" w:rsidRPr="004F779E" w:rsidRDefault="001B4918" w:rsidP="001B4918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cords excluded </w:t>
                            </w:r>
                          </w:p>
                          <w:p w14:paraId="7C6CF30E" w14:textId="77777777" w:rsidR="001B4918" w:rsidRPr="004F779E" w:rsidRDefault="001B4918" w:rsidP="001B4918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 reported desired data (n=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889DB3" id="Rounded Rectangle 14" o:spid="_x0000_s1029" style="position:absolute;margin-left:299.3pt;margin-top:332.55pt;width:212.55pt;height:8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" fillcolor="window" strokecolor="windowText" strokeweight="1.5pt">
                <v:textbox>
                  <w:txbxContent>
                    <w:p w14:paraId="693A4B70" w14:textId="77777777" w:rsidR="001B4918" w:rsidRPr="004F779E" w:rsidRDefault="001B4918" w:rsidP="001B4918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cords excluded </w:t>
                      </w:r>
                    </w:p>
                    <w:p w14:paraId="7C6CF30E" w14:textId="77777777" w:rsidR="001B4918" w:rsidRPr="004F779E" w:rsidRDefault="001B4918" w:rsidP="001B4918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t reported desired data (n=71)</w:t>
                      </w:r>
                    </w:p>
                  </w:txbxContent>
                </v:textbox>
              </v:roundrect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96116F" wp14:editId="2F277025">
                <wp:simplePos x="0" y="0"/>
                <wp:positionH relativeFrom="column">
                  <wp:posOffset>3790315</wp:posOffset>
                </wp:positionH>
                <wp:positionV relativeFrom="paragraph">
                  <wp:posOffset>2678440</wp:posOffset>
                </wp:positionV>
                <wp:extent cx="2699385" cy="1054645"/>
                <wp:effectExtent l="0" t="0" r="24765" b="1270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105464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CE8154A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ticles were excluded after evaluating the title and abstract (n=102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96116F" id="Rounded Rectangle 10" o:spid="_x0000_s1030" style="position:absolute;margin-left:298.45pt;margin-top:210.9pt;width:212.55pt;height:83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" fillcolor="window" strokecolor="windowText" strokeweight="1.5pt">
                <v:textbox>
                  <w:txbxContent>
                    <w:p w14:paraId="1CE8154A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ticles were excluded after evaluating the title and abstract (n=10287)</w:t>
                      </w:r>
                    </w:p>
                  </w:txbxContent>
                </v:textbox>
              </v:roundrect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060459" wp14:editId="5CE19A0E">
                <wp:simplePos x="0" y="0"/>
                <wp:positionH relativeFrom="column">
                  <wp:posOffset>1394783</wp:posOffset>
                </wp:positionH>
                <wp:positionV relativeFrom="paragraph">
                  <wp:posOffset>3219166</wp:posOffset>
                </wp:positionV>
                <wp:extent cx="2377440" cy="0"/>
                <wp:effectExtent l="0" t="76200" r="2286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A0B05" id="Straight Arrow Connector 18" o:spid="_x0000_s1026" type="#_x0000_t32" style="position:absolute;margin-left:109.85pt;margin-top:253.5pt;width:187.2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" strokecolor="windowText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DFEF1D" wp14:editId="0AE5182F">
                <wp:simplePos x="0" y="0"/>
                <wp:positionH relativeFrom="column">
                  <wp:posOffset>1411444</wp:posOffset>
                </wp:positionH>
                <wp:positionV relativeFrom="paragraph">
                  <wp:posOffset>4743829</wp:posOffset>
                </wp:positionV>
                <wp:extent cx="2377440" cy="0"/>
                <wp:effectExtent l="0" t="76200" r="2286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ACB708" id="Straight Arrow Connector 23" o:spid="_x0000_s1026" type="#_x0000_t32" style="position:absolute;margin-left:111.15pt;margin-top:373.55pt;width:187.2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" strokecolor="windowText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DD8517" wp14:editId="7A4777CD">
                <wp:simplePos x="0" y="0"/>
                <wp:positionH relativeFrom="column">
                  <wp:posOffset>1387797</wp:posOffset>
                </wp:positionH>
                <wp:positionV relativeFrom="paragraph">
                  <wp:posOffset>2771822</wp:posOffset>
                </wp:positionV>
                <wp:extent cx="0" cy="1005840"/>
                <wp:effectExtent l="76200" t="0" r="57150" b="609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584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BB249" id="Straight Arrow Connector 15" o:spid="_x0000_s1026" type="#_x0000_t32" style="position:absolute;margin-left:109.3pt;margin-top:218.25pt;width:0;height:79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" strokecolor="windowText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CBF95F" wp14:editId="062A7BC5">
                <wp:simplePos x="0" y="0"/>
                <wp:positionH relativeFrom="column">
                  <wp:posOffset>628176</wp:posOffset>
                </wp:positionH>
                <wp:positionV relativeFrom="paragraph">
                  <wp:posOffset>3804967</wp:posOffset>
                </wp:positionV>
                <wp:extent cx="3108960" cy="457200"/>
                <wp:effectExtent l="0" t="0" r="15240" b="1905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4572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F5D7B21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ull</w:t>
                            </w:r>
                            <w:r w:rsidRPr="004F779E">
                              <w:rPr>
                                <w:rFonts w:ascii="Times New Roman" w:hAnsi="Times New Roman" w:cs="Times New Roman" w:hint="cs"/>
                                <w:sz w:val="24"/>
                                <w:szCs w:val="24"/>
                                <w:rtl/>
                              </w:rPr>
                              <w:t>-</w:t>
                            </w: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xt article for eligibility (n=1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CBF95F" id="Rounded Rectangle 11" o:spid="_x0000_s1031" style="position:absolute;margin-left:49.45pt;margin-top:299.6pt;width:244.8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" fillcolor="window" strokecolor="windowText" strokeweight="1.5pt">
                <v:textbox>
                  <w:txbxContent>
                    <w:p w14:paraId="2F5D7B21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ull</w:t>
                      </w:r>
                      <w:r w:rsidRPr="004F779E">
                        <w:rPr>
                          <w:rFonts w:ascii="Times New Roman" w:hAnsi="Times New Roman" w:cs="Times New Roman" w:hint="cs"/>
                          <w:sz w:val="24"/>
                          <w:szCs w:val="24"/>
                          <w:rtl/>
                        </w:rPr>
                        <w:t>-</w:t>
                      </w: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xt article for eligibility (n=107)</w:t>
                      </w:r>
                    </w:p>
                  </w:txbxContent>
                </v:textbox>
              </v:roundrect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DAE845" wp14:editId="370D5F48">
                <wp:simplePos x="0" y="0"/>
                <wp:positionH relativeFrom="column">
                  <wp:posOffset>1392717</wp:posOffset>
                </wp:positionH>
                <wp:positionV relativeFrom="paragraph">
                  <wp:posOffset>4280734</wp:posOffset>
                </wp:positionV>
                <wp:extent cx="0" cy="1005840"/>
                <wp:effectExtent l="76200" t="0" r="57150" b="6096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0584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5BDB0" id="Straight Arrow Connector 22" o:spid="_x0000_s1026" type="#_x0000_t32" style="position:absolute;margin-left:109.65pt;margin-top:337.05pt;width:0;height:79.2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" strokecolor="windowText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0D1A2F" wp14:editId="6CB24C6C">
                <wp:simplePos x="0" y="0"/>
                <wp:positionH relativeFrom="column">
                  <wp:posOffset>3780790</wp:posOffset>
                </wp:positionH>
                <wp:positionV relativeFrom="paragraph">
                  <wp:posOffset>1093724</wp:posOffset>
                </wp:positionV>
                <wp:extent cx="2699385" cy="581025"/>
                <wp:effectExtent l="0" t="0" r="24765" b="2857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5810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D19B2C7" w14:textId="77777777" w:rsidR="001B4918" w:rsidRPr="004F779E" w:rsidRDefault="001B4918" w:rsidP="001B4918">
                            <w:pPr>
                              <w:pStyle w:val="NormalWeb"/>
                              <w:spacing w:after="0"/>
                              <w:jc w:val="center"/>
                            </w:pPr>
                            <w:r w:rsidRPr="004F779E">
                              <w:rPr>
                                <w:rFonts w:eastAsia="Times New Roman"/>
                                <w:color w:val="000000"/>
                                <w:kern w:val="24"/>
                              </w:rPr>
                              <w:t>Studies excluded after duplicates removal (n=5238)</w:t>
                            </w:r>
                          </w:p>
                          <w:p w14:paraId="2DEC3DDB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0D1A2F" id="Rounded Rectangle 8" o:spid="_x0000_s1032" style="position:absolute;margin-left:297.7pt;margin-top:86.1pt;width:212.55pt;height:4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" fillcolor="window" strokecolor="windowText" strokeweight="1.5pt">
                <v:textbox>
                  <w:txbxContent>
                    <w:p w14:paraId="0D19B2C7" w14:textId="77777777" w:rsidR="001B4918" w:rsidRPr="004F779E" w:rsidRDefault="001B4918" w:rsidP="001B4918">
                      <w:pPr>
                        <w:pStyle w:val="NormalWeb"/>
                        <w:spacing w:after="0"/>
                        <w:jc w:val="center"/>
                      </w:pPr>
                      <w:r w:rsidRPr="004F779E">
                        <w:rPr>
                          <w:rFonts w:eastAsia="Times New Roman"/>
                          <w:color w:val="000000"/>
                          <w:kern w:val="24"/>
                        </w:rPr>
                        <w:t>Studies excluded after duplicates removal (n=5238)</w:t>
                      </w:r>
                    </w:p>
                    <w:p w14:paraId="2DEC3DDB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2AB2CA" wp14:editId="7419A40E">
                <wp:simplePos x="0" y="0"/>
                <wp:positionH relativeFrom="column">
                  <wp:posOffset>1393190</wp:posOffset>
                </wp:positionH>
                <wp:positionV relativeFrom="paragraph">
                  <wp:posOffset>1383030</wp:posOffset>
                </wp:positionV>
                <wp:extent cx="2377440" cy="0"/>
                <wp:effectExtent l="0" t="76200" r="2286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A628E" id="Straight Arrow Connector 26" o:spid="_x0000_s1026" type="#_x0000_t32" style="position:absolute;margin-left:109.7pt;margin-top:108.9pt;width:187.2pt;height:0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" strokecolor="windowText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</w:p>
    <w:p w14:paraId="2A901332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743D2B4B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69B2DD0C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0DD6F87E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0B07B92B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42574D5C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B7A187" wp14:editId="1DBC7603">
                <wp:simplePos x="0" y="0"/>
                <wp:positionH relativeFrom="column">
                  <wp:posOffset>-142875</wp:posOffset>
                </wp:positionH>
                <wp:positionV relativeFrom="paragraph">
                  <wp:posOffset>63500</wp:posOffset>
                </wp:positionV>
                <wp:extent cx="666750" cy="1371600"/>
                <wp:effectExtent l="0" t="0" r="19050" b="1905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13716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C3B42FF" w14:textId="77777777" w:rsidR="001B4918" w:rsidRPr="004F779E" w:rsidRDefault="001B4918" w:rsidP="001B4918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4F779E">
                              <w:rPr>
                                <w:rFonts w:eastAsia="Times New Roman"/>
                                <w:color w:val="000000"/>
                                <w:kern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B7A187" id="Rounded Rectangle 3" o:spid="_x0000_s1033" style="position:absolute;margin-left:-11.25pt;margin-top:5pt;width:52.5pt;height:10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" fillcolor="window" strokecolor="windowText" strokeweight="1.5pt">
                <v:textbox style="layout-flow:vertical;mso-layout-flow-alt:bottom-to-top">
                  <w:txbxContent>
                    <w:p w14:paraId="3C3B42FF" w14:textId="77777777" w:rsidR="001B4918" w:rsidRPr="004F779E" w:rsidRDefault="001B4918" w:rsidP="001B4918">
                      <w:pPr>
                        <w:pStyle w:val="NormalWeb"/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4F779E">
                        <w:rPr>
                          <w:rFonts w:eastAsia="Times New Roman"/>
                          <w:color w:val="000000"/>
                          <w:kern w:val="24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A3F98BE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64D36E17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1E33439F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2FB5E761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080CE2" wp14:editId="69E311FD">
                <wp:simplePos x="0" y="0"/>
                <wp:positionH relativeFrom="column">
                  <wp:posOffset>-142875</wp:posOffset>
                </wp:positionH>
                <wp:positionV relativeFrom="paragraph">
                  <wp:posOffset>285750</wp:posOffset>
                </wp:positionV>
                <wp:extent cx="657225" cy="1371600"/>
                <wp:effectExtent l="0" t="0" r="28575" b="1905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13716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69DBAE6" w14:textId="77777777" w:rsidR="001B4918" w:rsidRPr="004F779E" w:rsidRDefault="001B4918" w:rsidP="001B4918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4F779E">
                              <w:rPr>
                                <w:rFonts w:eastAsia="Times New Roman"/>
                                <w:color w:val="000000"/>
                                <w:kern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080CE2" id="Rounded Rectangle 4" o:spid="_x0000_s1034" style="position:absolute;margin-left:-11.25pt;margin-top:22.5pt;width:51.75pt;height:10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" fillcolor="window" strokecolor="windowText" strokeweight="1.5pt">
                <v:textbox style="layout-flow:vertical;mso-layout-flow-alt:bottom-to-top">
                  <w:txbxContent>
                    <w:p w14:paraId="569DBAE6" w14:textId="77777777" w:rsidR="001B4918" w:rsidRPr="004F779E" w:rsidRDefault="001B4918" w:rsidP="001B4918">
                      <w:pPr>
                        <w:pStyle w:val="NormalWeb"/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4F779E">
                        <w:rPr>
                          <w:rFonts w:eastAsia="Times New Roman"/>
                          <w:color w:val="000000"/>
                          <w:kern w:val="24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07A4C0D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1EC48A6E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74FF739A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0702CC64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1167CC1B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361996" wp14:editId="018060F2">
                <wp:simplePos x="0" y="0"/>
                <wp:positionH relativeFrom="column">
                  <wp:posOffset>642135</wp:posOffset>
                </wp:positionH>
                <wp:positionV relativeFrom="paragraph">
                  <wp:posOffset>193554</wp:posOffset>
                </wp:positionV>
                <wp:extent cx="3108960" cy="1238036"/>
                <wp:effectExtent l="0" t="0" r="15240" b="1968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1238036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F49DF86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010E130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ies included in systematic review and meta-analysis</w:t>
                            </w:r>
                          </w:p>
                          <w:p w14:paraId="729BA92E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36)</w:t>
                            </w:r>
                          </w:p>
                          <w:p w14:paraId="58B63322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361996" id="Rounded Rectangle 13" o:spid="_x0000_s1035" style="position:absolute;margin-left:50.55pt;margin-top:15.25pt;width:244.8pt;height:9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" fillcolor="window" strokecolor="windowText" strokeweight="1.5pt">
                <v:textbox>
                  <w:txbxContent>
                    <w:p w14:paraId="3F49DF86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010E130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ies included in systematic review and meta-analysis</w:t>
                      </w:r>
                    </w:p>
                    <w:p w14:paraId="729BA92E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36)</w:t>
                      </w:r>
                    </w:p>
                    <w:p w14:paraId="58B63322" w14:textId="77777777" w:rsidR="001B4918" w:rsidRPr="004F779E" w:rsidRDefault="001B4918" w:rsidP="001B4918">
                      <w:pPr>
                        <w:jc w:val="center"/>
                        <w:rPr>
                          <w:rFonts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13C209" wp14:editId="5207ADDC">
                <wp:simplePos x="0" y="0"/>
                <wp:positionH relativeFrom="column">
                  <wp:posOffset>-152400</wp:posOffset>
                </wp:positionH>
                <wp:positionV relativeFrom="paragraph">
                  <wp:posOffset>184785</wp:posOffset>
                </wp:positionV>
                <wp:extent cx="676275" cy="1371600"/>
                <wp:effectExtent l="0" t="0" r="28575" b="1905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13716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58178B5" w14:textId="77777777" w:rsidR="001B4918" w:rsidRPr="004F779E" w:rsidRDefault="001B4918" w:rsidP="001B49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F77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13C209" id="Rounded Rectangle 5" o:spid="_x0000_s1036" style="position:absolute;margin-left:-12pt;margin-top:14.55pt;width:53.25pt;height:10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" fillcolor="window" strokecolor="windowText" strokeweight="1.5pt">
                <v:textbox style="layout-flow:vertical;mso-layout-flow-alt:bottom-to-top">
                  <w:txbxContent>
                    <w:p w14:paraId="558178B5" w14:textId="77777777" w:rsidR="001B4918" w:rsidRPr="004F779E" w:rsidRDefault="001B4918" w:rsidP="001B491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F779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60DEEFD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6F964F2D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7468676F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6454F15A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29BBF66B" w14:textId="77777777" w:rsidR="001B4918" w:rsidRPr="001B4918" w:rsidRDefault="001B4918" w:rsidP="008D421D">
      <w:pPr>
        <w:bidi w:val="0"/>
        <w:spacing w:after="200" w:line="276" w:lineRule="auto"/>
        <w:rPr>
          <w:rFonts w:ascii="Calibri" w:eastAsia="Calibri" w:hAnsi="Calibri" w:cs="Calibri"/>
          <w:noProof/>
          <w:sz w:val="24"/>
          <w:szCs w:val="24"/>
          <w:lang w:bidi="ar-SA"/>
        </w:rPr>
      </w:pPr>
    </w:p>
    <w:p w14:paraId="2AE92FDA" w14:textId="40B372F6" w:rsidR="001B4918" w:rsidRDefault="001B4918" w:rsidP="008D421D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Supplemental Fig</w:t>
      </w:r>
      <w:r w:rsidR="006D7D02">
        <w:rPr>
          <w:rFonts w:ascii="Calibri" w:eastAsia="Calibri" w:hAnsi="Calibri" w:cs="Calibri"/>
          <w:b/>
          <w:bCs/>
          <w:sz w:val="24"/>
          <w:szCs w:val="24"/>
          <w:lang w:bidi="ar-SA"/>
        </w:rPr>
        <w:t>.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</w:t>
      </w:r>
      <w:r w:rsidR="000619FD"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1</w:t>
      </w:r>
      <w:r w:rsidR="000619FD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</w:t>
      </w:r>
      <w:r w:rsidR="000619FD" w:rsidRPr="000619FD">
        <w:rPr>
          <w:rFonts w:ascii="Calibri" w:eastAsia="Calibri" w:hAnsi="Calibri" w:cs="Calibri"/>
          <w:sz w:val="24"/>
          <w:szCs w:val="24"/>
          <w:lang w:bidi="ar-SA"/>
        </w:rPr>
        <w:t>Flow</w:t>
      </w:r>
      <w:r w:rsidRPr="007E3E49">
        <w:rPr>
          <w:rFonts w:ascii="Calibri" w:eastAsia="Calibri" w:hAnsi="Calibri" w:cs="Calibri"/>
          <w:sz w:val="24"/>
          <w:szCs w:val="24"/>
          <w:lang w:bidi="ar-SA"/>
        </w:rPr>
        <w:t xml:space="preserve"> </w:t>
      </w:r>
      <w:r w:rsidR="004E76A8">
        <w:rPr>
          <w:rFonts w:ascii="Calibri" w:eastAsia="Calibri" w:hAnsi="Calibri" w:cs="Calibri"/>
          <w:sz w:val="24"/>
          <w:szCs w:val="24"/>
          <w:lang w:bidi="ar-SA"/>
        </w:rPr>
        <w:t>diagram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of study selection</w:t>
      </w:r>
    </w:p>
    <w:p w14:paraId="79FB643C" w14:textId="77777777" w:rsidR="008D421D" w:rsidRDefault="008D421D" w:rsidP="008D421D">
      <w:pPr>
        <w:bidi w:val="0"/>
        <w:spacing w:after="200" w:line="276" w:lineRule="auto"/>
        <w:jc w:val="center"/>
        <w:rPr>
          <w:rFonts w:ascii="Calibri" w:eastAsia="Calibri" w:hAnsi="Calibri" w:cs="Calibri"/>
          <w:sz w:val="24"/>
          <w:szCs w:val="24"/>
          <w:lang w:bidi="ar-SA"/>
        </w:rPr>
      </w:pPr>
    </w:p>
    <w:p w14:paraId="32102F05" w14:textId="77777777" w:rsidR="008D421D" w:rsidRDefault="008D421D" w:rsidP="008D421D">
      <w:pPr>
        <w:bidi w:val="0"/>
        <w:spacing w:after="200" w:line="276" w:lineRule="auto"/>
        <w:jc w:val="center"/>
        <w:rPr>
          <w:rFonts w:ascii="Calibri" w:eastAsia="Calibri" w:hAnsi="Calibri" w:cs="Calibri"/>
          <w:sz w:val="24"/>
          <w:szCs w:val="24"/>
          <w:lang w:bidi="ar-SA"/>
        </w:rPr>
      </w:pPr>
    </w:p>
    <w:p w14:paraId="4493AD75" w14:textId="77777777" w:rsidR="008D421D" w:rsidRDefault="008D421D" w:rsidP="008D421D">
      <w:pPr>
        <w:bidi w:val="0"/>
        <w:spacing w:after="200" w:line="276" w:lineRule="auto"/>
        <w:jc w:val="center"/>
        <w:rPr>
          <w:rFonts w:ascii="Calibri" w:eastAsia="Calibri" w:hAnsi="Calibri" w:cs="Calibri"/>
          <w:sz w:val="24"/>
          <w:szCs w:val="24"/>
          <w:lang w:bidi="ar-SA"/>
        </w:rPr>
      </w:pPr>
    </w:p>
    <w:p w14:paraId="66DA6D7A" w14:textId="77777777" w:rsidR="008D421D" w:rsidRDefault="008D421D" w:rsidP="008D421D">
      <w:pPr>
        <w:bidi w:val="0"/>
        <w:spacing w:after="200" w:line="276" w:lineRule="auto"/>
        <w:jc w:val="center"/>
        <w:rPr>
          <w:rFonts w:ascii="Calibri" w:eastAsia="Calibri" w:hAnsi="Calibri" w:cs="Calibri"/>
          <w:sz w:val="24"/>
          <w:szCs w:val="24"/>
          <w:lang w:bidi="ar-SA"/>
        </w:rPr>
      </w:pPr>
    </w:p>
    <w:p w14:paraId="70D626F8" w14:textId="77777777" w:rsidR="008D421D" w:rsidRDefault="008D421D" w:rsidP="008D421D">
      <w:pPr>
        <w:bidi w:val="0"/>
        <w:spacing w:after="200" w:line="276" w:lineRule="auto"/>
        <w:jc w:val="center"/>
        <w:rPr>
          <w:rFonts w:ascii="Calibri" w:eastAsia="Calibri" w:hAnsi="Calibri" w:cs="Calibri"/>
          <w:sz w:val="24"/>
          <w:szCs w:val="24"/>
          <w:lang w:bidi="ar-SA"/>
        </w:rPr>
      </w:pPr>
    </w:p>
    <w:p w14:paraId="005B39BC" w14:textId="77777777" w:rsidR="008D421D" w:rsidRPr="001B4918" w:rsidRDefault="008D421D" w:rsidP="008D421D">
      <w:pPr>
        <w:bidi w:val="0"/>
        <w:spacing w:after="200" w:line="276" w:lineRule="auto"/>
        <w:jc w:val="center"/>
        <w:rPr>
          <w:rFonts w:ascii="Calibri" w:eastAsia="Calibri" w:hAnsi="Calibri" w:cs="Calibri"/>
          <w:sz w:val="24"/>
          <w:szCs w:val="24"/>
          <w:lang w:bidi="ar-SA"/>
        </w:rPr>
      </w:pPr>
    </w:p>
    <w:p w14:paraId="4EDD94E3" w14:textId="76C83B84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A</w:t>
      </w:r>
      <w:r w:rsidR="006116A5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25A5A860" w14:textId="77777777" w:rsid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0BA5A70E" wp14:editId="6D0682E0">
            <wp:extent cx="5735782" cy="3293745"/>
            <wp:effectExtent l="0" t="0" r="0" b="1905"/>
            <wp:docPr id="17" name="Picture 17" descr="D:\1 Articles\meta analysis\5 running\milk protein\milk glycemic\figures\FBG funne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1 Articles\meta analysis\5 running\milk protein\milk glycemic\figures\FBG funnel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282" cy="3299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CAD5F" w14:textId="77777777" w:rsidR="008D421D" w:rsidRPr="001B4918" w:rsidRDefault="008D421D" w:rsidP="008D421D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5F393188" w14:textId="7AA0247F" w:rsidR="001B4918" w:rsidRPr="006116A5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6116A5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="006116A5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302E1343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2DD7AD75" wp14:editId="46263280">
            <wp:extent cx="5583382" cy="3293745"/>
            <wp:effectExtent l="0" t="0" r="0" b="1905"/>
            <wp:docPr id="19" name="Picture 19" descr="D:\1 Articles\meta analysis\5 running\milk protein\milk glycemic\figures\ins funne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1 Articles\meta analysis\5 running\milk protein\milk glycemic\figures\ins funnel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290" cy="330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5B78B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5A7F5744" w14:textId="77777777" w:rsid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6243AAA3" w14:textId="6CA50B8D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lastRenderedPageBreak/>
        <w:t>C</w:t>
      </w:r>
      <w:r w:rsidR="006116A5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58F60E5F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426C3FE7" wp14:editId="4DDC4DDE">
            <wp:extent cx="5666509" cy="3301365"/>
            <wp:effectExtent l="0" t="0" r="0" b="0"/>
            <wp:docPr id="20" name="Picture 20" descr="D:\1 Articles\meta analysis\5 running\milk protein\milk glycemic\figures\a1c funne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1 Articles\meta analysis\5 running\milk protein\milk glycemic\figures\a1c funnel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042" cy="3312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24693" w14:textId="12B92453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D</w:t>
      </w:r>
      <w:r w:rsidR="006116A5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70AA5D1A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17A42C65" wp14:editId="1047E401">
            <wp:extent cx="5756564" cy="3301329"/>
            <wp:effectExtent l="0" t="0" r="0" b="0"/>
            <wp:docPr id="21" name="Picture 21" descr="D:\1 Articles\meta analysis\5 running\milk protein\milk glycemic\figures\HOMA funne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1 Articles\meta analysis\5 running\milk protein\milk glycemic\figures\HOMA funnel.em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250" cy="3311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29745" w14:textId="31D5D184" w:rsidR="001B4918" w:rsidRDefault="001B4918" w:rsidP="001B4918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  <w:bookmarkStart w:id="0" w:name="_Hlk102870898"/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Supplemental Fig</w:t>
      </w:r>
      <w:r w:rsidR="006D7D02">
        <w:rPr>
          <w:rFonts w:ascii="Calibri" w:eastAsia="Calibri" w:hAnsi="Calibri" w:cs="Calibri"/>
          <w:b/>
          <w:bCs/>
          <w:sz w:val="24"/>
          <w:szCs w:val="24"/>
          <w:lang w:bidi="ar-SA"/>
        </w:rPr>
        <w:t>.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2 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Funnel plots for the effect </w:t>
      </w:r>
      <w:bookmarkEnd w:id="0"/>
      <w:r w:rsidRPr="001B4918">
        <w:rPr>
          <w:rFonts w:ascii="Calibri" w:eastAsia="Calibri" w:hAnsi="Calibri" w:cs="Calibri"/>
          <w:sz w:val="24"/>
          <w:szCs w:val="24"/>
          <w:lang w:bidi="ar-SA"/>
        </w:rPr>
        <w:t>of supplementation with milk protein on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A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) fasting blood glucose (FBG)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) fasting insulin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C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) hemoglobin A1c(HbA1c), and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D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omeostasis model assessment of insulin resistance (HOMA-IR)</w:t>
      </w:r>
    </w:p>
    <w:p w14:paraId="6F5B8715" w14:textId="77777777" w:rsidR="00A91E2C" w:rsidRDefault="00A91E2C" w:rsidP="00A91E2C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</w:p>
    <w:p w14:paraId="0E3022A7" w14:textId="77777777" w:rsidR="00A91E2C" w:rsidRDefault="00A91E2C" w:rsidP="00A91E2C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</w:p>
    <w:p w14:paraId="1BDD45E7" w14:textId="77777777" w:rsidR="00A91E2C" w:rsidRDefault="00A91E2C" w:rsidP="00A91E2C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</w:p>
    <w:p w14:paraId="38C7F0D2" w14:textId="77777777" w:rsidR="00A91E2C" w:rsidRDefault="00A91E2C" w:rsidP="00A91E2C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</w:p>
    <w:p w14:paraId="0E321068" w14:textId="63B3409E" w:rsidR="001B4918" w:rsidRPr="006116A5" w:rsidRDefault="001B4918" w:rsidP="001B4918">
      <w:pPr>
        <w:bidi w:val="0"/>
        <w:spacing w:after="200" w:line="276" w:lineRule="auto"/>
        <w:jc w:val="lowKashida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6116A5">
        <w:rPr>
          <w:rFonts w:ascii="Calibri" w:eastAsia="Calibri" w:hAnsi="Calibri" w:cs="Calibri"/>
          <w:b/>
          <w:bCs/>
          <w:sz w:val="24"/>
          <w:szCs w:val="24"/>
          <w:lang w:bidi="ar-SA"/>
        </w:rPr>
        <w:lastRenderedPageBreak/>
        <w:t>A</w:t>
      </w:r>
      <w:r w:rsidR="006116A5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31AC0D32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3102AE84" wp14:editId="0E43872D">
            <wp:extent cx="5753100" cy="4229100"/>
            <wp:effectExtent l="0" t="0" r="0" b="0"/>
            <wp:docPr id="24" name="Picture 24" descr="D:\1 Articles\meta analysis\5 running\milk protein\milk glycemic\figures\FBG dose do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1 Articles\meta analysis\5 running\milk protein\milk glycemic\figures\FBG dose dose.em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926" cy="4234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2FF79" w14:textId="34A3067F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="006905F2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2C8F834D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12297EB4" wp14:editId="7EBBEC13">
            <wp:extent cx="5974080" cy="3665220"/>
            <wp:effectExtent l="0" t="0" r="7620" b="0"/>
            <wp:docPr id="37" name="Picture 37" descr="D:\1 Articles\meta analysis\5 running\milk protein\milk glycemic\figures\ins dose do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1 Articles\meta analysis\5 running\milk protein\milk glycemic\figures\ins dose dose.em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DCBDC" w14:textId="77777777" w:rsidR="00A91E2C" w:rsidRDefault="00A91E2C" w:rsidP="00A91E2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5D3CBDCE" w14:textId="77777777" w:rsidR="00A91E2C" w:rsidRDefault="00A91E2C" w:rsidP="00A91E2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0835A8A4" w14:textId="77777777" w:rsidR="00A91E2C" w:rsidRPr="001B4918" w:rsidRDefault="00A91E2C" w:rsidP="00A91E2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20C7BB2C" w14:textId="6D3D075B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C</w:t>
      </w:r>
      <w:r w:rsidR="006905F2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296446D3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417D4E8C" wp14:editId="45FAED35">
            <wp:extent cx="5699235" cy="3147060"/>
            <wp:effectExtent l="0" t="0" r="0" b="0"/>
            <wp:docPr id="38" name="Picture 38" descr="D:\1 Articles\meta analysis\5 running\milk protein\milk glycemic\figures\a1c dose do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1 Articles\meta analysis\5 running\milk protein\milk glycemic\figures\a1c dose dose.em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590" cy="315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DDD34" w14:textId="59502A5D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D</w:t>
      </w:r>
      <w:r w:rsidR="006905F2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541BD17B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1AC273A2" wp14:editId="6AE5B8AA">
            <wp:extent cx="5785945" cy="3528060"/>
            <wp:effectExtent l="0" t="0" r="5715" b="0"/>
            <wp:docPr id="39" name="Picture 39" descr="D:\1 Articles\meta analysis\5 running\milk protein\milk glycemic\figures\HOMA dose do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1 Articles\meta analysis\5 running\milk protein\milk glycemic\figures\HOMA dose dose.em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34" cy="3535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0415C" w14:textId="5ECA23F4" w:rsidR="001B4918" w:rsidRDefault="001B4918" w:rsidP="00DE11EB">
      <w:pPr>
        <w:bidi w:val="0"/>
        <w:spacing w:after="200" w:line="240" w:lineRule="auto"/>
        <w:ind w:right="708"/>
        <w:jc w:val="both"/>
        <w:rPr>
          <w:rFonts w:ascii="Calibri" w:eastAsia="Calibri" w:hAnsi="Calibri" w:cs="Calibri"/>
          <w:sz w:val="24"/>
          <w:szCs w:val="24"/>
          <w:lang w:bidi="ar-SA"/>
        </w:rPr>
      </w:pPr>
      <w:bookmarkStart w:id="1" w:name="_Hlk102870904"/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Supplemental</w:t>
      </w:r>
      <w:r w:rsidR="006D7D02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Fig</w:t>
      </w:r>
      <w:r w:rsidR="006D7D02">
        <w:rPr>
          <w:rFonts w:ascii="Calibri" w:eastAsia="Calibri" w:hAnsi="Calibri" w:cs="Calibri"/>
          <w:b/>
          <w:bCs/>
          <w:sz w:val="24"/>
          <w:szCs w:val="24"/>
          <w:lang w:bidi="ar-SA"/>
        </w:rPr>
        <w:t>.3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Non-linear </w:t>
      </w:r>
      <w:bookmarkEnd w:id="1"/>
      <w:r w:rsidRPr="001B4918">
        <w:rPr>
          <w:rFonts w:ascii="Calibri" w:eastAsia="Calibri" w:hAnsi="Calibri" w:cs="Calibri"/>
          <w:sz w:val="24"/>
          <w:szCs w:val="24"/>
          <w:lang w:bidi="ar-SA"/>
        </w:rPr>
        <w:t>dose-response association between dose (gr/day) of supplementation with milk protein and absolute mean differences in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A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) fasting blood glucose (FBG)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) fasting insulin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C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emoglobin A1c(HbA1c), and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D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omeostasis model assessment of insulin resistance (HOMA-IR).</w:t>
      </w:r>
      <w:r w:rsidRPr="001B4918">
        <w:rPr>
          <w:rFonts w:ascii="Calibri" w:eastAsia="Calibri" w:hAnsi="Calibri" w:cs="Arial"/>
          <w:sz w:val="24"/>
          <w:szCs w:val="24"/>
          <w:lang w:bidi="ar-SA"/>
        </w:rPr>
        <w:t xml:space="preserve"> 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The 95% CI (confidence interval) is demonstrated in the shaded parts</w:t>
      </w:r>
    </w:p>
    <w:p w14:paraId="6D855315" w14:textId="77777777" w:rsidR="00A91E2C" w:rsidRDefault="00A91E2C" w:rsidP="00A91E2C">
      <w:pPr>
        <w:bidi w:val="0"/>
        <w:spacing w:after="200" w:line="24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</w:p>
    <w:p w14:paraId="2BABD983" w14:textId="77777777" w:rsidR="00A91E2C" w:rsidRDefault="00A91E2C" w:rsidP="00A91E2C">
      <w:pPr>
        <w:bidi w:val="0"/>
        <w:spacing w:after="200" w:line="24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</w:p>
    <w:p w14:paraId="580680DD" w14:textId="77777777" w:rsidR="00A91E2C" w:rsidRDefault="00A91E2C" w:rsidP="00A91E2C">
      <w:pPr>
        <w:bidi w:val="0"/>
        <w:spacing w:after="200" w:line="24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</w:p>
    <w:p w14:paraId="3B11C88D" w14:textId="77777777" w:rsidR="00A91E2C" w:rsidRDefault="00A91E2C" w:rsidP="00A91E2C">
      <w:pPr>
        <w:bidi w:val="0"/>
        <w:spacing w:after="200" w:line="24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</w:p>
    <w:p w14:paraId="3A3EFA62" w14:textId="77777777" w:rsidR="00A91E2C" w:rsidRPr="001B4918" w:rsidRDefault="00A91E2C" w:rsidP="00A91E2C">
      <w:pPr>
        <w:bidi w:val="0"/>
        <w:spacing w:after="200" w:line="24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</w:p>
    <w:p w14:paraId="1E1852EC" w14:textId="70BCA52C" w:rsidR="001B4918" w:rsidRPr="001B4918" w:rsidRDefault="001B4918" w:rsidP="001B4918">
      <w:pPr>
        <w:bidi w:val="0"/>
        <w:spacing w:after="200" w:line="240" w:lineRule="auto"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A</w:t>
      </w:r>
      <w:r w:rsidR="008B2679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6A5B7628" w14:textId="1019770F" w:rsidR="00602DBC" w:rsidRDefault="00C037D0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anchor distT="0" distB="0" distL="114300" distR="114300" simplePos="0" relativeHeight="251676672" behindDoc="0" locked="0" layoutInCell="1" allowOverlap="1" wp14:anchorId="5770548F" wp14:editId="642A3788">
            <wp:simplePos x="0" y="0"/>
            <wp:positionH relativeFrom="margin">
              <wp:posOffset>213995</wp:posOffset>
            </wp:positionH>
            <wp:positionV relativeFrom="margin">
              <wp:posOffset>1300480</wp:posOffset>
            </wp:positionV>
            <wp:extent cx="5509895" cy="2940050"/>
            <wp:effectExtent l="0" t="0" r="0" b="0"/>
            <wp:wrapSquare wrapText="bothSides"/>
            <wp:docPr id="40" name="Picture 40" descr="D:\1 Articles\meta analysis\5 running\milk protein\milk glycemic\figures\FBG dose du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1 Articles\meta analysis\5 running\milk protein\milk glycemic\figures\FBG dose dur.em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95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BA379F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4E6DD3B2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6C981D13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7D92DAF8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1728C8CE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7700614E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32790070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2631DBD0" w14:textId="4ECB41B4" w:rsidR="001B4918" w:rsidRPr="001B4918" w:rsidRDefault="001B4918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61CA7741" w14:textId="7C4B0CE8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="008B2679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2F4DD766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51CE6E7B" wp14:editId="0B8283BD">
            <wp:extent cx="5864195" cy="3823138"/>
            <wp:effectExtent l="0" t="0" r="3810" b="6350"/>
            <wp:docPr id="41" name="Picture 41" descr="D:\1 Articles\meta analysis\5 running\milk protein\milk glycemic\figures\ins dose du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1 Articles\meta analysis\5 running\milk protein\milk glycemic\figures\ins dose dur.em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153" cy="3836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37FA4" w14:textId="77777777" w:rsidR="00A91E2C" w:rsidRDefault="00A91E2C" w:rsidP="00A91E2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3DC1689F" w14:textId="77777777" w:rsidR="00A91E2C" w:rsidRPr="001B4918" w:rsidRDefault="00A91E2C" w:rsidP="00A91E2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2501BABD" w14:textId="5D5758AF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4E65A53F" w14:textId="07547D8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C</w:t>
      </w:r>
      <w:r w:rsidR="008B2679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2C8151C2" w14:textId="7AF212AE" w:rsidR="001B4918" w:rsidRDefault="00C037D0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anchor distT="0" distB="0" distL="114300" distR="114300" simplePos="0" relativeHeight="251677696" behindDoc="0" locked="0" layoutInCell="1" allowOverlap="1" wp14:anchorId="4F24E497" wp14:editId="4ED22476">
            <wp:simplePos x="0" y="0"/>
            <wp:positionH relativeFrom="margin">
              <wp:posOffset>363855</wp:posOffset>
            </wp:positionH>
            <wp:positionV relativeFrom="margin">
              <wp:posOffset>693420</wp:posOffset>
            </wp:positionV>
            <wp:extent cx="5574665" cy="3050540"/>
            <wp:effectExtent l="0" t="0" r="6985" b="0"/>
            <wp:wrapSquare wrapText="bothSides"/>
            <wp:docPr id="42" name="Picture 42" descr="D:\1 Articles\meta analysis\5 running\milk protein\milk glycemic\figures\a1c dose du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1 Articles\meta analysis\5 running\milk protein\milk glycemic\figures\a1c dose dur.em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65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8F417C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7E5F4151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3A81A3C0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69C84758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36B5A2F2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322F1128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10853635" w14:textId="242514D3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0D44AC9C" w14:textId="1EFB9F67" w:rsidR="00602DBC" w:rsidRPr="001B4918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782A3A38" w14:textId="271C9838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D</w:t>
      </w:r>
      <w:r w:rsidR="008B2679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07085FC6" w14:textId="08402404" w:rsidR="001B4918" w:rsidRDefault="00067862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anchor distT="0" distB="0" distL="114300" distR="114300" simplePos="0" relativeHeight="251678720" behindDoc="0" locked="0" layoutInCell="1" allowOverlap="1" wp14:anchorId="3A96B020" wp14:editId="015600CE">
            <wp:simplePos x="0" y="0"/>
            <wp:positionH relativeFrom="margin">
              <wp:posOffset>363592</wp:posOffset>
            </wp:positionH>
            <wp:positionV relativeFrom="margin">
              <wp:posOffset>4153623</wp:posOffset>
            </wp:positionV>
            <wp:extent cx="5360035" cy="3589655"/>
            <wp:effectExtent l="0" t="0" r="0" b="0"/>
            <wp:wrapSquare wrapText="bothSides"/>
            <wp:docPr id="43" name="Picture 43" descr="D:\1 Articles\meta analysis\5 running\milk protein\milk glycemic\figures\HOMA dose du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1 Articles\meta analysis\5 running\milk protein\milk glycemic\figures\HOMA dose dur.em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358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201330" w14:textId="4209AD0A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3B934DB2" w14:textId="583D1B90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4CC9CD19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239D595C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6F83BC07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1741006A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74A434B8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1AE32E0B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370E9012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284E322A" w14:textId="77777777" w:rsidR="00602DBC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6B6B8F5C" w14:textId="77777777" w:rsidR="00602DBC" w:rsidRPr="001B4918" w:rsidRDefault="00602DBC" w:rsidP="00602DB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04F5BD72" w14:textId="16DCC30C" w:rsidR="00A91E2C" w:rsidRDefault="001B4918" w:rsidP="00602DBC">
      <w:pPr>
        <w:bidi w:val="0"/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Supplemental Fig</w:t>
      </w:r>
      <w:r w:rsidR="006D7D02">
        <w:rPr>
          <w:rFonts w:ascii="Calibri" w:eastAsia="Calibri" w:hAnsi="Calibri" w:cs="Calibri"/>
          <w:b/>
          <w:bCs/>
          <w:sz w:val="24"/>
          <w:szCs w:val="24"/>
          <w:lang w:bidi="ar-SA"/>
        </w:rPr>
        <w:t>.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4 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Non-linear </w:t>
      </w:r>
      <w:r w:rsidRPr="001B4918">
        <w:rPr>
          <w:rFonts w:ascii="Calibri" w:eastAsia="Calibri" w:hAnsi="Calibri" w:cs="Calibri"/>
          <w:sz w:val="24"/>
          <w:szCs w:val="24"/>
        </w:rPr>
        <w:t xml:space="preserve">association between duration of the supplementation with milk protein (weeks) and absolute mean differences in 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A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) fasting blood glucose (FBG)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) fasting insulin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C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emoglobin A1c(HbA1c), and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D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omeostasis model assessment of insulin resistance (HOMA-IR)</w:t>
      </w:r>
      <w:r w:rsidRPr="001B4918">
        <w:rPr>
          <w:rFonts w:ascii="Calibri" w:eastAsia="Calibri" w:hAnsi="Calibri" w:cs="Calibri"/>
          <w:sz w:val="24"/>
          <w:szCs w:val="24"/>
        </w:rPr>
        <w:t>.</w:t>
      </w:r>
      <w:r w:rsidRPr="001B4918">
        <w:rPr>
          <w:rFonts w:ascii="Calibri" w:eastAsia="Calibri" w:hAnsi="Calibri" w:cs="Arial"/>
          <w:sz w:val="24"/>
          <w:szCs w:val="24"/>
          <w:lang w:bidi="ar-SA"/>
        </w:rPr>
        <w:t xml:space="preserve"> </w:t>
      </w:r>
      <w:r w:rsidRPr="001B4918">
        <w:rPr>
          <w:rFonts w:ascii="Calibri" w:eastAsia="Calibri" w:hAnsi="Calibri" w:cs="Calibri"/>
          <w:sz w:val="24"/>
          <w:szCs w:val="24"/>
        </w:rPr>
        <w:t>The 95% CI</w:t>
      </w:r>
      <w:r w:rsidRPr="001B4918">
        <w:rPr>
          <w:rFonts w:ascii="Calibri" w:eastAsia="Calibri" w:hAnsi="Calibri" w:cs="Arial"/>
          <w:sz w:val="24"/>
          <w:szCs w:val="24"/>
          <w:lang w:bidi="ar-SA"/>
        </w:rPr>
        <w:t xml:space="preserve"> (</w:t>
      </w:r>
      <w:r w:rsidRPr="001B4918">
        <w:rPr>
          <w:rFonts w:ascii="Calibri" w:eastAsia="Calibri" w:hAnsi="Calibri" w:cs="Calibri"/>
          <w:sz w:val="24"/>
          <w:szCs w:val="24"/>
        </w:rPr>
        <w:t>confidence interval) is depicted in the shaded parts</w:t>
      </w:r>
    </w:p>
    <w:p w14:paraId="4F042826" w14:textId="77777777" w:rsidR="00C037D0" w:rsidRPr="001B4918" w:rsidRDefault="00C037D0" w:rsidP="00C037D0">
      <w:pPr>
        <w:bidi w:val="0"/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5F001895" w14:textId="4AAB57C0" w:rsidR="001B4918" w:rsidRPr="001B4918" w:rsidRDefault="001B4918" w:rsidP="001B4918">
      <w:pPr>
        <w:bidi w:val="0"/>
        <w:spacing w:after="200" w:line="240" w:lineRule="auto"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lastRenderedPageBreak/>
        <w:t>A</w:t>
      </w:r>
      <w:r w:rsidR="008B2679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242C2A02" w14:textId="48CCCE86" w:rsidR="0084517B" w:rsidRPr="001B4918" w:rsidRDefault="001B4918" w:rsidP="00E6527D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1EC18DDB" wp14:editId="24E257DA">
            <wp:extent cx="6115050" cy="4286774"/>
            <wp:effectExtent l="0" t="0" r="0" b="0"/>
            <wp:docPr id="44" name="Picture 44" descr="D:\1 Articles\meta analysis\5 running\milk protein\milk glycemic\figures\FBG reg do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1 Articles\meta analysis\5 running\milk protein\milk glycemic\figures\FBG reg dose.em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134" cy="4297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9E86D" w14:textId="54C5F174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="00E6527D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02766FDF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79FEB598" wp14:editId="3A8D9328">
            <wp:extent cx="6182686" cy="4319905"/>
            <wp:effectExtent l="0" t="0" r="8890" b="4445"/>
            <wp:docPr id="45" name="Picture 45" descr="D:\1 Articles\meta analysis\5 running\milk protein\milk glycemic\figures\ins reg  do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1 Articles\meta analysis\5 running\milk protein\milk glycemic\figures\ins reg  dose.em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54" cy="4333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1834F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5917612A" w14:textId="723D8D1C" w:rsidR="001B4918" w:rsidRPr="00F94F60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F94F60">
        <w:rPr>
          <w:rFonts w:ascii="Calibri" w:eastAsia="Calibri" w:hAnsi="Calibri" w:cs="Calibri"/>
          <w:b/>
          <w:bCs/>
          <w:sz w:val="24"/>
          <w:szCs w:val="24"/>
          <w:lang w:bidi="ar-SA"/>
        </w:rPr>
        <w:t>C</w:t>
      </w:r>
      <w:r w:rsidR="00F94F60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70F75E93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256EC97B" wp14:editId="416F89FE">
            <wp:extent cx="5872655" cy="3299138"/>
            <wp:effectExtent l="0" t="0" r="0" b="0"/>
            <wp:docPr id="46" name="Picture 46" descr="D:\1 Articles\meta analysis\5 running\milk protein\milk glycemic\figures\a1c reg do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1 Articles\meta analysis\5 running\milk protein\milk glycemic\figures\a1c reg dose.em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599" cy="3314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410D5" w14:textId="3E5B6A8D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D</w:t>
      </w:r>
      <w:r w:rsidR="00F94F60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1A3696B8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3DD71324" wp14:editId="6D041872">
            <wp:extent cx="5998129" cy="2964588"/>
            <wp:effectExtent l="0" t="0" r="3175" b="7620"/>
            <wp:docPr id="47" name="Picture 47" descr="D:\1 Articles\meta analysis\5 running\milk protein\milk glycemic\figures\HOMA reg do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1 Articles\meta analysis\5 running\milk protein\milk glycemic\figures\HOMA reg dose.emf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290" cy="2981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0D46E" w14:textId="06B33216" w:rsidR="001B4918" w:rsidRPr="001B4918" w:rsidRDefault="001B4918" w:rsidP="001B4918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  <w:bookmarkStart w:id="2" w:name="_Hlk102870920"/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Supplemental Fig</w:t>
      </w:r>
      <w:r w:rsidR="006D7D02">
        <w:rPr>
          <w:rFonts w:ascii="Calibri" w:eastAsia="Calibri" w:hAnsi="Calibri" w:cs="Calibri"/>
          <w:b/>
          <w:bCs/>
          <w:sz w:val="24"/>
          <w:szCs w:val="24"/>
          <w:lang w:bidi="ar-SA"/>
        </w:rPr>
        <w:t>.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5 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Linear </w:t>
      </w:r>
      <w:bookmarkEnd w:id="2"/>
      <w:r w:rsidRPr="001B4918">
        <w:rPr>
          <w:rFonts w:ascii="Calibri" w:eastAsia="Calibri" w:hAnsi="Calibri" w:cs="Calibri"/>
          <w:sz w:val="24"/>
          <w:szCs w:val="24"/>
          <w:lang w:bidi="ar-SA"/>
        </w:rPr>
        <w:t>dose-response association between dose (gr/day) of supplementation with milk protein and absolute mean differences in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A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) fasting blood glucose (FBG)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) fasting insulin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C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emoglobin A1c(HbA1c), and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D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omeostasis model assessment of insulin resistance (HOMA-IR)</w:t>
      </w:r>
    </w:p>
    <w:p w14:paraId="6AA76998" w14:textId="77777777" w:rsidR="0084517B" w:rsidRDefault="0084517B" w:rsidP="0084517B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</w:p>
    <w:p w14:paraId="02BA28E0" w14:textId="77777777" w:rsidR="009746AA" w:rsidRDefault="009746AA" w:rsidP="009746AA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</w:p>
    <w:p w14:paraId="4258B4CE" w14:textId="77777777" w:rsidR="009746AA" w:rsidRDefault="009746AA" w:rsidP="009746AA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</w:p>
    <w:p w14:paraId="56AE585B" w14:textId="77777777" w:rsidR="009746AA" w:rsidRPr="001B4918" w:rsidRDefault="009746AA" w:rsidP="009746AA">
      <w:pPr>
        <w:bidi w:val="0"/>
        <w:spacing w:after="200" w:line="240" w:lineRule="auto"/>
        <w:jc w:val="lowKashida"/>
        <w:rPr>
          <w:rFonts w:ascii="Calibri" w:eastAsia="Calibri" w:hAnsi="Calibri" w:cs="Calibri"/>
          <w:sz w:val="24"/>
          <w:szCs w:val="24"/>
          <w:lang w:bidi="ar-SA"/>
        </w:rPr>
      </w:pPr>
    </w:p>
    <w:p w14:paraId="5CF029BF" w14:textId="79B3FCE8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lastRenderedPageBreak/>
        <w:t>A</w:t>
      </w:r>
      <w:r w:rsidR="00F94F60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047E7CCD" w14:textId="77777777" w:rsid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26998032" wp14:editId="4655320D">
            <wp:extent cx="5871845" cy="3515710"/>
            <wp:effectExtent l="0" t="0" r="0" b="8890"/>
            <wp:docPr id="48" name="Picture 48" descr="D:\1 Articles\meta analysis\5 running\milk protein\milk glycemic\figures\FBG reg du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1 Articles\meta analysis\5 running\milk protein\milk glycemic\figures\FBG reg dur.emf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96" cy="35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2D81F" w14:textId="77777777" w:rsidR="0009346C" w:rsidRDefault="0009346C" w:rsidP="0009346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156142BC" w14:textId="77777777" w:rsidR="0009346C" w:rsidRPr="001B4918" w:rsidRDefault="0009346C" w:rsidP="0009346C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038673FB" w14:textId="08FA42ED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="00F94F60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581C1DCD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16AF053F" wp14:editId="31F1004F">
            <wp:extent cx="5714365" cy="3515710"/>
            <wp:effectExtent l="0" t="0" r="635" b="8890"/>
            <wp:docPr id="49" name="Picture 49" descr="D:\1 Articles\meta analysis\5 running\milk protein\milk glycemic\figures\ins reg du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1 Articles\meta analysis\5 running\milk protein\milk glycemic\figures\ins reg dur.emf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784" cy="352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03576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07FFD09A" w14:textId="77777777" w:rsid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52D76D48" w14:textId="77777777" w:rsidR="009746AA" w:rsidRPr="001B4918" w:rsidRDefault="009746AA" w:rsidP="009746AA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</w:p>
    <w:p w14:paraId="7BF26A86" w14:textId="03E62E48" w:rsidR="001B4918" w:rsidRPr="00F94F60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F94F60">
        <w:rPr>
          <w:rFonts w:ascii="Calibri" w:eastAsia="Calibri" w:hAnsi="Calibri" w:cs="Calibri"/>
          <w:b/>
          <w:bCs/>
          <w:sz w:val="24"/>
          <w:szCs w:val="24"/>
          <w:lang w:bidi="ar-SA"/>
        </w:rPr>
        <w:t>C</w:t>
      </w:r>
      <w:r w:rsidR="00F94F60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1DED9AEE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0014DA5F" wp14:editId="64C46A16">
            <wp:extent cx="5919952" cy="4110255"/>
            <wp:effectExtent l="0" t="0" r="5080" b="5080"/>
            <wp:docPr id="50" name="Picture 50" descr="D:\1 Articles\meta analysis\5 running\milk protein\milk glycemic\figures\a1c reg du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1 Articles\meta analysis\5 running\milk protein\milk glycemic\figures\a1c reg dur.emf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759" cy="412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D66DD" w14:textId="308A2BC4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D</w:t>
      </w:r>
      <w:r w:rsidR="00F94F60">
        <w:rPr>
          <w:rFonts w:ascii="Calibri" w:eastAsia="Calibri" w:hAnsi="Calibri" w:cs="Calibri"/>
          <w:b/>
          <w:bCs/>
          <w:sz w:val="24"/>
          <w:szCs w:val="24"/>
          <w:lang w:bidi="ar-SA"/>
        </w:rPr>
        <w:t>)</w:t>
      </w:r>
    </w:p>
    <w:p w14:paraId="7D401448" w14:textId="77777777" w:rsidR="001B4918" w:rsidRPr="001B4918" w:rsidRDefault="001B4918" w:rsidP="001B4918">
      <w:pPr>
        <w:bidi w:val="0"/>
        <w:spacing w:after="200" w:line="276" w:lineRule="auto"/>
        <w:rPr>
          <w:rFonts w:ascii="Calibri" w:eastAsia="Calibri" w:hAnsi="Calibri" w:cs="Calibri"/>
          <w:sz w:val="24"/>
          <w:szCs w:val="24"/>
          <w:rtl/>
          <w:lang w:bidi="ar-SA"/>
        </w:rPr>
      </w:pPr>
      <w:r w:rsidRPr="001B4918">
        <w:rPr>
          <w:rFonts w:ascii="Calibri" w:eastAsia="Calibri" w:hAnsi="Calibri" w:cs="Calibri"/>
          <w:noProof/>
          <w:sz w:val="24"/>
          <w:szCs w:val="24"/>
          <w:lang w:bidi="ar-SA"/>
        </w:rPr>
        <w:drawing>
          <wp:inline distT="0" distB="0" distL="0" distR="0" wp14:anchorId="0CFACD47" wp14:editId="39955A5D">
            <wp:extent cx="5943600" cy="3243580"/>
            <wp:effectExtent l="0" t="0" r="0" b="0"/>
            <wp:docPr id="51" name="Picture 51" descr="D:\1 Articles\meta analysis\5 running\milk protein\milk glycemic\figures\HOMA reg du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1 Articles\meta analysis\5 running\milk protein\milk glycemic\figures\HOMA reg dur.emf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718" cy="3260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2B972" w14:textId="2A81C7FE" w:rsidR="00D15C60" w:rsidRPr="009E2469" w:rsidRDefault="001B4918" w:rsidP="00D77072">
      <w:pPr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Supplemental Fig</w:t>
      </w:r>
      <w:r w:rsidR="006D7D02">
        <w:rPr>
          <w:rFonts w:ascii="Calibri" w:eastAsia="Calibri" w:hAnsi="Calibri" w:cs="Calibri"/>
          <w:b/>
          <w:bCs/>
          <w:sz w:val="24"/>
          <w:szCs w:val="24"/>
          <w:lang w:bidi="ar-SA"/>
        </w:rPr>
        <w:t>.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 6</w:t>
      </w:r>
      <w:r w:rsidRPr="001B4918">
        <w:rPr>
          <w:rFonts w:ascii="Calibri" w:eastAsia="Calibri" w:hAnsi="Calibri" w:cs="Calibri"/>
          <w:sz w:val="24"/>
          <w:szCs w:val="24"/>
        </w:rPr>
        <w:t xml:space="preserve"> Linear association between duration of the supplementation with milk protein (weeks) and absolute mean differences in 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A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>) fasting blood glucose (FBG) (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B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) fasting insulin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C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emoglobin A1c (HbA1c), and </w:t>
      </w:r>
      <w:r w:rsidRPr="001B4918">
        <w:rPr>
          <w:rFonts w:ascii="Calibri" w:eastAsia="Calibri" w:hAnsi="Calibri" w:cs="Calibri"/>
          <w:b/>
          <w:bCs/>
          <w:sz w:val="24"/>
          <w:szCs w:val="24"/>
          <w:lang w:bidi="ar-SA"/>
        </w:rPr>
        <w:t>(D)</w:t>
      </w:r>
      <w:r w:rsidRPr="001B4918">
        <w:rPr>
          <w:rFonts w:ascii="Calibri" w:eastAsia="Calibri" w:hAnsi="Calibri" w:cs="Calibri"/>
          <w:sz w:val="24"/>
          <w:szCs w:val="24"/>
          <w:lang w:bidi="ar-SA"/>
        </w:rPr>
        <w:t xml:space="preserve"> homeostasis model assessment of insulin resistance (HOMA-IR)</w:t>
      </w:r>
    </w:p>
    <w:sectPr w:rsidR="00D15C60" w:rsidRPr="009E2469" w:rsidSect="00602DBC">
      <w:pgSz w:w="11906" w:h="16838" w:code="9"/>
      <w:pgMar w:top="720" w:right="335" w:bottom="720" w:left="1276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85CB4" w14:textId="77777777" w:rsidR="00EA393A" w:rsidRDefault="00EA393A" w:rsidP="00454935">
      <w:pPr>
        <w:spacing w:after="0" w:line="240" w:lineRule="auto"/>
      </w:pPr>
      <w:r>
        <w:separator/>
      </w:r>
    </w:p>
  </w:endnote>
  <w:endnote w:type="continuationSeparator" w:id="0">
    <w:p w14:paraId="2AC24F02" w14:textId="77777777" w:rsidR="00EA393A" w:rsidRDefault="00EA393A" w:rsidP="00454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292213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6DC335" w14:textId="2EFB3C75" w:rsidR="003838E7" w:rsidRDefault="003838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71B44E" w14:textId="77777777" w:rsidR="00A703B4" w:rsidRDefault="00A703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98653" w14:textId="77777777" w:rsidR="00EA393A" w:rsidRDefault="00EA393A" w:rsidP="00454935">
      <w:pPr>
        <w:spacing w:after="0" w:line="240" w:lineRule="auto"/>
      </w:pPr>
      <w:r>
        <w:separator/>
      </w:r>
    </w:p>
  </w:footnote>
  <w:footnote w:type="continuationSeparator" w:id="0">
    <w:p w14:paraId="7818B5C6" w14:textId="77777777" w:rsidR="00EA393A" w:rsidRDefault="00EA393A" w:rsidP="00454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929F9"/>
    <w:multiLevelType w:val="hybridMultilevel"/>
    <w:tmpl w:val="2A58D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44888"/>
    <w:multiLevelType w:val="hybridMultilevel"/>
    <w:tmpl w:val="DCD8E3E8"/>
    <w:lvl w:ilvl="0" w:tplc="B7A01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E6AEB"/>
    <w:multiLevelType w:val="multilevel"/>
    <w:tmpl w:val="B4163C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234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008337425">
    <w:abstractNumId w:val="0"/>
  </w:num>
  <w:num w:numId="2" w16cid:durableId="503983974">
    <w:abstractNumId w:val="2"/>
  </w:num>
  <w:num w:numId="3" w16cid:durableId="1643919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2zfv5mx2v2fefev2xs9sqx5dp29sszt2s&quot;&gt;GUbmission-milk-glycemic&lt;record-ids&gt;&lt;item&gt;71&lt;/item&gt;&lt;item&gt;72&lt;/item&gt;&lt;item&gt;73&lt;/item&gt;&lt;item&gt;74&lt;/item&gt;&lt;item&gt;75&lt;/item&gt;&lt;item&gt;76&lt;/item&gt;&lt;item&gt;77&lt;/item&gt;&lt;item&gt;85&lt;/item&gt;&lt;item&gt;86&lt;/item&gt;&lt;item&gt;87&lt;/item&gt;&lt;item&gt;108&lt;/item&gt;&lt;item&gt;109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AA382B"/>
    <w:rsid w:val="00003C39"/>
    <w:rsid w:val="00004D23"/>
    <w:rsid w:val="000107A9"/>
    <w:rsid w:val="00012286"/>
    <w:rsid w:val="00012DCA"/>
    <w:rsid w:val="000133BE"/>
    <w:rsid w:val="000159F7"/>
    <w:rsid w:val="00017458"/>
    <w:rsid w:val="00020DA1"/>
    <w:rsid w:val="0002205B"/>
    <w:rsid w:val="000221E9"/>
    <w:rsid w:val="0002416D"/>
    <w:rsid w:val="000256FE"/>
    <w:rsid w:val="00025D20"/>
    <w:rsid w:val="0002788A"/>
    <w:rsid w:val="00027952"/>
    <w:rsid w:val="000279B1"/>
    <w:rsid w:val="00027E39"/>
    <w:rsid w:val="00032E3C"/>
    <w:rsid w:val="00033EC1"/>
    <w:rsid w:val="000342E8"/>
    <w:rsid w:val="0003485D"/>
    <w:rsid w:val="00034E5E"/>
    <w:rsid w:val="00035272"/>
    <w:rsid w:val="000352C7"/>
    <w:rsid w:val="00036710"/>
    <w:rsid w:val="00037912"/>
    <w:rsid w:val="0004083C"/>
    <w:rsid w:val="000409A7"/>
    <w:rsid w:val="00041116"/>
    <w:rsid w:val="000442BE"/>
    <w:rsid w:val="00044372"/>
    <w:rsid w:val="0005002D"/>
    <w:rsid w:val="000510A4"/>
    <w:rsid w:val="00051BC2"/>
    <w:rsid w:val="00054768"/>
    <w:rsid w:val="00054BE1"/>
    <w:rsid w:val="0005535E"/>
    <w:rsid w:val="00057FEE"/>
    <w:rsid w:val="000609A4"/>
    <w:rsid w:val="000619FD"/>
    <w:rsid w:val="0006201B"/>
    <w:rsid w:val="00062A7A"/>
    <w:rsid w:val="00062D9D"/>
    <w:rsid w:val="00063C41"/>
    <w:rsid w:val="000644B4"/>
    <w:rsid w:val="00065879"/>
    <w:rsid w:val="00065C12"/>
    <w:rsid w:val="00065F1F"/>
    <w:rsid w:val="00065F58"/>
    <w:rsid w:val="00066487"/>
    <w:rsid w:val="00067245"/>
    <w:rsid w:val="00067862"/>
    <w:rsid w:val="000732B2"/>
    <w:rsid w:val="00074369"/>
    <w:rsid w:val="00075C9B"/>
    <w:rsid w:val="00076151"/>
    <w:rsid w:val="000762AC"/>
    <w:rsid w:val="00080FA7"/>
    <w:rsid w:val="000835AD"/>
    <w:rsid w:val="00083F65"/>
    <w:rsid w:val="00084AB6"/>
    <w:rsid w:val="000852C7"/>
    <w:rsid w:val="000869E8"/>
    <w:rsid w:val="0008764C"/>
    <w:rsid w:val="00087B0F"/>
    <w:rsid w:val="00087DB0"/>
    <w:rsid w:val="000904AF"/>
    <w:rsid w:val="00090DF7"/>
    <w:rsid w:val="00091814"/>
    <w:rsid w:val="000930C7"/>
    <w:rsid w:val="0009346C"/>
    <w:rsid w:val="000936A7"/>
    <w:rsid w:val="000946DF"/>
    <w:rsid w:val="0009600C"/>
    <w:rsid w:val="0009631B"/>
    <w:rsid w:val="00096B27"/>
    <w:rsid w:val="0009705A"/>
    <w:rsid w:val="00097DBE"/>
    <w:rsid w:val="000A0558"/>
    <w:rsid w:val="000A1253"/>
    <w:rsid w:val="000A194B"/>
    <w:rsid w:val="000A1FD0"/>
    <w:rsid w:val="000A2B6A"/>
    <w:rsid w:val="000A2DD1"/>
    <w:rsid w:val="000A4566"/>
    <w:rsid w:val="000A5694"/>
    <w:rsid w:val="000A67A1"/>
    <w:rsid w:val="000B17F3"/>
    <w:rsid w:val="000B297C"/>
    <w:rsid w:val="000B2D4A"/>
    <w:rsid w:val="000B31CD"/>
    <w:rsid w:val="000B4BC9"/>
    <w:rsid w:val="000C0E2C"/>
    <w:rsid w:val="000C3139"/>
    <w:rsid w:val="000C388B"/>
    <w:rsid w:val="000C47B7"/>
    <w:rsid w:val="000C47B8"/>
    <w:rsid w:val="000C57A3"/>
    <w:rsid w:val="000C75D3"/>
    <w:rsid w:val="000D0D8C"/>
    <w:rsid w:val="000D1076"/>
    <w:rsid w:val="000D1612"/>
    <w:rsid w:val="000D26F3"/>
    <w:rsid w:val="000D2FA9"/>
    <w:rsid w:val="000D39FA"/>
    <w:rsid w:val="000D40F7"/>
    <w:rsid w:val="000E0DD9"/>
    <w:rsid w:val="000E132C"/>
    <w:rsid w:val="000E14EB"/>
    <w:rsid w:val="000E1781"/>
    <w:rsid w:val="000E1DC0"/>
    <w:rsid w:val="000E23B0"/>
    <w:rsid w:val="000E3620"/>
    <w:rsid w:val="000E36A1"/>
    <w:rsid w:val="000E371C"/>
    <w:rsid w:val="000E3E17"/>
    <w:rsid w:val="000E454F"/>
    <w:rsid w:val="000E6F52"/>
    <w:rsid w:val="000E7134"/>
    <w:rsid w:val="000E7259"/>
    <w:rsid w:val="000F1719"/>
    <w:rsid w:val="000F2FF9"/>
    <w:rsid w:val="000F3F4F"/>
    <w:rsid w:val="000F4409"/>
    <w:rsid w:val="000F48D8"/>
    <w:rsid w:val="000F56A0"/>
    <w:rsid w:val="000F61EA"/>
    <w:rsid w:val="00100740"/>
    <w:rsid w:val="00100D26"/>
    <w:rsid w:val="00102371"/>
    <w:rsid w:val="00102C39"/>
    <w:rsid w:val="00104CBF"/>
    <w:rsid w:val="00105D73"/>
    <w:rsid w:val="00105ED2"/>
    <w:rsid w:val="001061CA"/>
    <w:rsid w:val="001069CF"/>
    <w:rsid w:val="00107302"/>
    <w:rsid w:val="00110AF6"/>
    <w:rsid w:val="00111C99"/>
    <w:rsid w:val="0011577A"/>
    <w:rsid w:val="00117C9C"/>
    <w:rsid w:val="001204CE"/>
    <w:rsid w:val="00122724"/>
    <w:rsid w:val="00124E2A"/>
    <w:rsid w:val="0012525A"/>
    <w:rsid w:val="0012665A"/>
    <w:rsid w:val="00126916"/>
    <w:rsid w:val="00127E1C"/>
    <w:rsid w:val="00127E9C"/>
    <w:rsid w:val="00127F96"/>
    <w:rsid w:val="00131C8E"/>
    <w:rsid w:val="0013362D"/>
    <w:rsid w:val="001336DF"/>
    <w:rsid w:val="00133E5F"/>
    <w:rsid w:val="00135734"/>
    <w:rsid w:val="00137439"/>
    <w:rsid w:val="0013773D"/>
    <w:rsid w:val="00137D13"/>
    <w:rsid w:val="00140487"/>
    <w:rsid w:val="00141849"/>
    <w:rsid w:val="00141D06"/>
    <w:rsid w:val="00142481"/>
    <w:rsid w:val="00142C5B"/>
    <w:rsid w:val="00143C74"/>
    <w:rsid w:val="0014445E"/>
    <w:rsid w:val="001462AA"/>
    <w:rsid w:val="00147AB6"/>
    <w:rsid w:val="001514E8"/>
    <w:rsid w:val="00151CF4"/>
    <w:rsid w:val="00151F0C"/>
    <w:rsid w:val="00154D2C"/>
    <w:rsid w:val="001558FE"/>
    <w:rsid w:val="001561BF"/>
    <w:rsid w:val="00160468"/>
    <w:rsid w:val="00161E89"/>
    <w:rsid w:val="00162B83"/>
    <w:rsid w:val="001638A6"/>
    <w:rsid w:val="0016467C"/>
    <w:rsid w:val="00167518"/>
    <w:rsid w:val="0017285C"/>
    <w:rsid w:val="001747B8"/>
    <w:rsid w:val="001761AC"/>
    <w:rsid w:val="001803BB"/>
    <w:rsid w:val="001811E2"/>
    <w:rsid w:val="001835C4"/>
    <w:rsid w:val="001860F1"/>
    <w:rsid w:val="00186117"/>
    <w:rsid w:val="001869CB"/>
    <w:rsid w:val="00190BFA"/>
    <w:rsid w:val="00193DBE"/>
    <w:rsid w:val="0019462F"/>
    <w:rsid w:val="00196A75"/>
    <w:rsid w:val="00196C83"/>
    <w:rsid w:val="001A064A"/>
    <w:rsid w:val="001A0E9D"/>
    <w:rsid w:val="001A10C7"/>
    <w:rsid w:val="001A47B6"/>
    <w:rsid w:val="001A4ABE"/>
    <w:rsid w:val="001A6C89"/>
    <w:rsid w:val="001A7544"/>
    <w:rsid w:val="001B0B4F"/>
    <w:rsid w:val="001B1DED"/>
    <w:rsid w:val="001B21AC"/>
    <w:rsid w:val="001B38D2"/>
    <w:rsid w:val="001B435C"/>
    <w:rsid w:val="001B4773"/>
    <w:rsid w:val="001B4918"/>
    <w:rsid w:val="001B6486"/>
    <w:rsid w:val="001C0378"/>
    <w:rsid w:val="001C135C"/>
    <w:rsid w:val="001C15F5"/>
    <w:rsid w:val="001C1BB3"/>
    <w:rsid w:val="001C315F"/>
    <w:rsid w:val="001C322B"/>
    <w:rsid w:val="001C5C4F"/>
    <w:rsid w:val="001D0B6F"/>
    <w:rsid w:val="001D2E40"/>
    <w:rsid w:val="001D5AD7"/>
    <w:rsid w:val="001D63FF"/>
    <w:rsid w:val="001D6EB3"/>
    <w:rsid w:val="001D6FEA"/>
    <w:rsid w:val="001E20C9"/>
    <w:rsid w:val="001E319B"/>
    <w:rsid w:val="001E404D"/>
    <w:rsid w:val="001E4CD0"/>
    <w:rsid w:val="001E4F99"/>
    <w:rsid w:val="001E5203"/>
    <w:rsid w:val="001E66A2"/>
    <w:rsid w:val="001E7823"/>
    <w:rsid w:val="001F0D0C"/>
    <w:rsid w:val="001F118D"/>
    <w:rsid w:val="001F25AE"/>
    <w:rsid w:val="001F2EDA"/>
    <w:rsid w:val="001F3288"/>
    <w:rsid w:val="001F3EB6"/>
    <w:rsid w:val="001F427F"/>
    <w:rsid w:val="001F4356"/>
    <w:rsid w:val="001F6756"/>
    <w:rsid w:val="001F7869"/>
    <w:rsid w:val="001F7B07"/>
    <w:rsid w:val="00200834"/>
    <w:rsid w:val="00203BC6"/>
    <w:rsid w:val="00203EDE"/>
    <w:rsid w:val="0020549C"/>
    <w:rsid w:val="002059E8"/>
    <w:rsid w:val="00205C48"/>
    <w:rsid w:val="00206B01"/>
    <w:rsid w:val="0021062F"/>
    <w:rsid w:val="00210844"/>
    <w:rsid w:val="0021094D"/>
    <w:rsid w:val="002137ED"/>
    <w:rsid w:val="002140F2"/>
    <w:rsid w:val="00214303"/>
    <w:rsid w:val="00216CD9"/>
    <w:rsid w:val="002175DF"/>
    <w:rsid w:val="0022167A"/>
    <w:rsid w:val="0022311D"/>
    <w:rsid w:val="00223EC5"/>
    <w:rsid w:val="00225EB2"/>
    <w:rsid w:val="00230480"/>
    <w:rsid w:val="00231BFF"/>
    <w:rsid w:val="002341EB"/>
    <w:rsid w:val="00234C67"/>
    <w:rsid w:val="00236314"/>
    <w:rsid w:val="002371D7"/>
    <w:rsid w:val="00240DA7"/>
    <w:rsid w:val="00244C1B"/>
    <w:rsid w:val="0024589A"/>
    <w:rsid w:val="002459E9"/>
    <w:rsid w:val="002468E4"/>
    <w:rsid w:val="0024767E"/>
    <w:rsid w:val="00247ECF"/>
    <w:rsid w:val="0025040B"/>
    <w:rsid w:val="00250EE1"/>
    <w:rsid w:val="00252F83"/>
    <w:rsid w:val="00253BFE"/>
    <w:rsid w:val="00253CC0"/>
    <w:rsid w:val="00254E3C"/>
    <w:rsid w:val="002561FE"/>
    <w:rsid w:val="00256FDC"/>
    <w:rsid w:val="002570BF"/>
    <w:rsid w:val="002620B8"/>
    <w:rsid w:val="002622BB"/>
    <w:rsid w:val="002624F3"/>
    <w:rsid w:val="00262715"/>
    <w:rsid w:val="002627D2"/>
    <w:rsid w:val="00262986"/>
    <w:rsid w:val="00264278"/>
    <w:rsid w:val="00264C16"/>
    <w:rsid w:val="00266E60"/>
    <w:rsid w:val="00270316"/>
    <w:rsid w:val="00272C53"/>
    <w:rsid w:val="002743CE"/>
    <w:rsid w:val="002749B6"/>
    <w:rsid w:val="00275A8B"/>
    <w:rsid w:val="00275DB1"/>
    <w:rsid w:val="002772D3"/>
    <w:rsid w:val="00280186"/>
    <w:rsid w:val="002801B6"/>
    <w:rsid w:val="00281006"/>
    <w:rsid w:val="00282A87"/>
    <w:rsid w:val="00283E99"/>
    <w:rsid w:val="00285488"/>
    <w:rsid w:val="002856A2"/>
    <w:rsid w:val="00286515"/>
    <w:rsid w:val="0029215A"/>
    <w:rsid w:val="00292A69"/>
    <w:rsid w:val="0029366E"/>
    <w:rsid w:val="00295CFF"/>
    <w:rsid w:val="00297A12"/>
    <w:rsid w:val="00297E5F"/>
    <w:rsid w:val="002A1392"/>
    <w:rsid w:val="002A4435"/>
    <w:rsid w:val="002A4937"/>
    <w:rsid w:val="002A5F2B"/>
    <w:rsid w:val="002A6CCE"/>
    <w:rsid w:val="002A749B"/>
    <w:rsid w:val="002B02CF"/>
    <w:rsid w:val="002B0BEA"/>
    <w:rsid w:val="002B1123"/>
    <w:rsid w:val="002B16C3"/>
    <w:rsid w:val="002B37A5"/>
    <w:rsid w:val="002B44C2"/>
    <w:rsid w:val="002B45B2"/>
    <w:rsid w:val="002B54AA"/>
    <w:rsid w:val="002B5A7C"/>
    <w:rsid w:val="002B7727"/>
    <w:rsid w:val="002C1503"/>
    <w:rsid w:val="002C4B8D"/>
    <w:rsid w:val="002C780D"/>
    <w:rsid w:val="002C7B9A"/>
    <w:rsid w:val="002C7D4B"/>
    <w:rsid w:val="002D0EEB"/>
    <w:rsid w:val="002D1145"/>
    <w:rsid w:val="002D12F5"/>
    <w:rsid w:val="002D145E"/>
    <w:rsid w:val="002D1C5B"/>
    <w:rsid w:val="002D1EF9"/>
    <w:rsid w:val="002D1F60"/>
    <w:rsid w:val="002D5643"/>
    <w:rsid w:val="002D63BE"/>
    <w:rsid w:val="002D69E9"/>
    <w:rsid w:val="002D6D50"/>
    <w:rsid w:val="002D700A"/>
    <w:rsid w:val="002D7598"/>
    <w:rsid w:val="002E1748"/>
    <w:rsid w:val="002E1E35"/>
    <w:rsid w:val="002E2504"/>
    <w:rsid w:val="002E5ED0"/>
    <w:rsid w:val="002F125F"/>
    <w:rsid w:val="002F1F55"/>
    <w:rsid w:val="002F4106"/>
    <w:rsid w:val="002F6A50"/>
    <w:rsid w:val="00302860"/>
    <w:rsid w:val="00303682"/>
    <w:rsid w:val="00303C7D"/>
    <w:rsid w:val="00306927"/>
    <w:rsid w:val="003106E6"/>
    <w:rsid w:val="00315187"/>
    <w:rsid w:val="00315DE1"/>
    <w:rsid w:val="0031759C"/>
    <w:rsid w:val="00321F5F"/>
    <w:rsid w:val="00322313"/>
    <w:rsid w:val="00323110"/>
    <w:rsid w:val="0032350E"/>
    <w:rsid w:val="003248DB"/>
    <w:rsid w:val="00325BD2"/>
    <w:rsid w:val="00325CB3"/>
    <w:rsid w:val="003262A4"/>
    <w:rsid w:val="0032659C"/>
    <w:rsid w:val="0032666A"/>
    <w:rsid w:val="00326FEE"/>
    <w:rsid w:val="00327115"/>
    <w:rsid w:val="0033183F"/>
    <w:rsid w:val="00331A35"/>
    <w:rsid w:val="00331AA6"/>
    <w:rsid w:val="00332363"/>
    <w:rsid w:val="00332C93"/>
    <w:rsid w:val="003339CF"/>
    <w:rsid w:val="00335B9D"/>
    <w:rsid w:val="00335D5B"/>
    <w:rsid w:val="00336059"/>
    <w:rsid w:val="0033634E"/>
    <w:rsid w:val="00336919"/>
    <w:rsid w:val="0033761B"/>
    <w:rsid w:val="003376F2"/>
    <w:rsid w:val="00344A9F"/>
    <w:rsid w:val="00344BB9"/>
    <w:rsid w:val="0034677C"/>
    <w:rsid w:val="0034737D"/>
    <w:rsid w:val="003511BE"/>
    <w:rsid w:val="0035208E"/>
    <w:rsid w:val="0035268F"/>
    <w:rsid w:val="003531CB"/>
    <w:rsid w:val="00353D74"/>
    <w:rsid w:val="00355091"/>
    <w:rsid w:val="00355771"/>
    <w:rsid w:val="00355E06"/>
    <w:rsid w:val="00357E0C"/>
    <w:rsid w:val="00357F46"/>
    <w:rsid w:val="003609B9"/>
    <w:rsid w:val="00364DD9"/>
    <w:rsid w:val="003651B7"/>
    <w:rsid w:val="00365C74"/>
    <w:rsid w:val="00367CF8"/>
    <w:rsid w:val="00371761"/>
    <w:rsid w:val="00374D9D"/>
    <w:rsid w:val="00376C31"/>
    <w:rsid w:val="003811A8"/>
    <w:rsid w:val="003836E2"/>
    <w:rsid w:val="003838E7"/>
    <w:rsid w:val="00383C57"/>
    <w:rsid w:val="0038420D"/>
    <w:rsid w:val="00385883"/>
    <w:rsid w:val="003861D9"/>
    <w:rsid w:val="00386CFF"/>
    <w:rsid w:val="0039082C"/>
    <w:rsid w:val="003908EC"/>
    <w:rsid w:val="003925BE"/>
    <w:rsid w:val="00395197"/>
    <w:rsid w:val="00396348"/>
    <w:rsid w:val="003968E9"/>
    <w:rsid w:val="003A1379"/>
    <w:rsid w:val="003A170B"/>
    <w:rsid w:val="003A176C"/>
    <w:rsid w:val="003A17AD"/>
    <w:rsid w:val="003A53BD"/>
    <w:rsid w:val="003A5ECC"/>
    <w:rsid w:val="003A78BA"/>
    <w:rsid w:val="003A7DB9"/>
    <w:rsid w:val="003B1CEA"/>
    <w:rsid w:val="003B1E73"/>
    <w:rsid w:val="003B2594"/>
    <w:rsid w:val="003B4AAE"/>
    <w:rsid w:val="003B4F19"/>
    <w:rsid w:val="003B67D1"/>
    <w:rsid w:val="003C0CCF"/>
    <w:rsid w:val="003C1CD6"/>
    <w:rsid w:val="003C2855"/>
    <w:rsid w:val="003C54E0"/>
    <w:rsid w:val="003C5699"/>
    <w:rsid w:val="003D2073"/>
    <w:rsid w:val="003D2292"/>
    <w:rsid w:val="003D295F"/>
    <w:rsid w:val="003D31FE"/>
    <w:rsid w:val="003D3FAC"/>
    <w:rsid w:val="003D4CC9"/>
    <w:rsid w:val="003D4CEF"/>
    <w:rsid w:val="003D53D9"/>
    <w:rsid w:val="003D54BE"/>
    <w:rsid w:val="003D589B"/>
    <w:rsid w:val="003D6478"/>
    <w:rsid w:val="003D6914"/>
    <w:rsid w:val="003E119F"/>
    <w:rsid w:val="003E15C2"/>
    <w:rsid w:val="003E1A75"/>
    <w:rsid w:val="003E3D6B"/>
    <w:rsid w:val="003F0E85"/>
    <w:rsid w:val="003F2623"/>
    <w:rsid w:val="003F26D8"/>
    <w:rsid w:val="003F3BAF"/>
    <w:rsid w:val="003F6CEE"/>
    <w:rsid w:val="00402C0A"/>
    <w:rsid w:val="004040C1"/>
    <w:rsid w:val="00412093"/>
    <w:rsid w:val="00412BF8"/>
    <w:rsid w:val="00413E04"/>
    <w:rsid w:val="004143BA"/>
    <w:rsid w:val="004143FF"/>
    <w:rsid w:val="0041465D"/>
    <w:rsid w:val="00416676"/>
    <w:rsid w:val="00420FDD"/>
    <w:rsid w:val="004214C3"/>
    <w:rsid w:val="00422135"/>
    <w:rsid w:val="00423035"/>
    <w:rsid w:val="004243E9"/>
    <w:rsid w:val="0042494C"/>
    <w:rsid w:val="00427293"/>
    <w:rsid w:val="00432513"/>
    <w:rsid w:val="00436F0D"/>
    <w:rsid w:val="004375E4"/>
    <w:rsid w:val="00441134"/>
    <w:rsid w:val="004422B2"/>
    <w:rsid w:val="00442507"/>
    <w:rsid w:val="00446D7A"/>
    <w:rsid w:val="004500AA"/>
    <w:rsid w:val="00450248"/>
    <w:rsid w:val="0045071B"/>
    <w:rsid w:val="00451B21"/>
    <w:rsid w:val="004523C9"/>
    <w:rsid w:val="0045297C"/>
    <w:rsid w:val="00452E18"/>
    <w:rsid w:val="00453F8A"/>
    <w:rsid w:val="00454013"/>
    <w:rsid w:val="00454935"/>
    <w:rsid w:val="0045500F"/>
    <w:rsid w:val="00455CD4"/>
    <w:rsid w:val="00455DFB"/>
    <w:rsid w:val="00457020"/>
    <w:rsid w:val="004610D5"/>
    <w:rsid w:val="00461D55"/>
    <w:rsid w:val="00462CC4"/>
    <w:rsid w:val="00465E03"/>
    <w:rsid w:val="00466BA6"/>
    <w:rsid w:val="00467159"/>
    <w:rsid w:val="00470735"/>
    <w:rsid w:val="004707F2"/>
    <w:rsid w:val="00471784"/>
    <w:rsid w:val="004724C3"/>
    <w:rsid w:val="00472A97"/>
    <w:rsid w:val="004765A3"/>
    <w:rsid w:val="004777AB"/>
    <w:rsid w:val="00477987"/>
    <w:rsid w:val="00477EE0"/>
    <w:rsid w:val="004814A3"/>
    <w:rsid w:val="0048241F"/>
    <w:rsid w:val="004842E6"/>
    <w:rsid w:val="00486763"/>
    <w:rsid w:val="0049077E"/>
    <w:rsid w:val="00492322"/>
    <w:rsid w:val="00495682"/>
    <w:rsid w:val="004A1665"/>
    <w:rsid w:val="004A4A50"/>
    <w:rsid w:val="004A5524"/>
    <w:rsid w:val="004A57C2"/>
    <w:rsid w:val="004A615F"/>
    <w:rsid w:val="004A7858"/>
    <w:rsid w:val="004B00C9"/>
    <w:rsid w:val="004B4368"/>
    <w:rsid w:val="004B4BD2"/>
    <w:rsid w:val="004B71C4"/>
    <w:rsid w:val="004B75DD"/>
    <w:rsid w:val="004B76F4"/>
    <w:rsid w:val="004C30FC"/>
    <w:rsid w:val="004C3A86"/>
    <w:rsid w:val="004C3CDF"/>
    <w:rsid w:val="004C41F7"/>
    <w:rsid w:val="004C6F20"/>
    <w:rsid w:val="004D1B8D"/>
    <w:rsid w:val="004E039A"/>
    <w:rsid w:val="004E178B"/>
    <w:rsid w:val="004E2132"/>
    <w:rsid w:val="004E3975"/>
    <w:rsid w:val="004E425D"/>
    <w:rsid w:val="004E438B"/>
    <w:rsid w:val="004E646B"/>
    <w:rsid w:val="004E7174"/>
    <w:rsid w:val="004E76A8"/>
    <w:rsid w:val="004F00FA"/>
    <w:rsid w:val="004F15E8"/>
    <w:rsid w:val="004F4309"/>
    <w:rsid w:val="004F5247"/>
    <w:rsid w:val="00500A51"/>
    <w:rsid w:val="00502015"/>
    <w:rsid w:val="00502266"/>
    <w:rsid w:val="00503704"/>
    <w:rsid w:val="00504FF3"/>
    <w:rsid w:val="005068FF"/>
    <w:rsid w:val="005069AC"/>
    <w:rsid w:val="00506CCE"/>
    <w:rsid w:val="00506F37"/>
    <w:rsid w:val="005103F3"/>
    <w:rsid w:val="00511A22"/>
    <w:rsid w:val="0051254D"/>
    <w:rsid w:val="00512D42"/>
    <w:rsid w:val="00513B20"/>
    <w:rsid w:val="00515339"/>
    <w:rsid w:val="00515F82"/>
    <w:rsid w:val="00517CE4"/>
    <w:rsid w:val="00523B2C"/>
    <w:rsid w:val="00524206"/>
    <w:rsid w:val="00525B9A"/>
    <w:rsid w:val="0052632E"/>
    <w:rsid w:val="0052633E"/>
    <w:rsid w:val="00527CC6"/>
    <w:rsid w:val="00530244"/>
    <w:rsid w:val="0053037B"/>
    <w:rsid w:val="00532B42"/>
    <w:rsid w:val="00533E22"/>
    <w:rsid w:val="005349ED"/>
    <w:rsid w:val="0053504D"/>
    <w:rsid w:val="0053575C"/>
    <w:rsid w:val="00537398"/>
    <w:rsid w:val="005376F4"/>
    <w:rsid w:val="005412EA"/>
    <w:rsid w:val="00541BDD"/>
    <w:rsid w:val="005465A7"/>
    <w:rsid w:val="00546BDF"/>
    <w:rsid w:val="0054747B"/>
    <w:rsid w:val="00547FF8"/>
    <w:rsid w:val="005501BC"/>
    <w:rsid w:val="005519CD"/>
    <w:rsid w:val="00551FD8"/>
    <w:rsid w:val="00552282"/>
    <w:rsid w:val="00552347"/>
    <w:rsid w:val="00552FB9"/>
    <w:rsid w:val="0055336A"/>
    <w:rsid w:val="00555972"/>
    <w:rsid w:val="00560B63"/>
    <w:rsid w:val="00560D7F"/>
    <w:rsid w:val="0056178C"/>
    <w:rsid w:val="0056285F"/>
    <w:rsid w:val="0056593E"/>
    <w:rsid w:val="00565BF0"/>
    <w:rsid w:val="00566948"/>
    <w:rsid w:val="005672AA"/>
    <w:rsid w:val="00570DDD"/>
    <w:rsid w:val="0057133A"/>
    <w:rsid w:val="00574418"/>
    <w:rsid w:val="00574DB2"/>
    <w:rsid w:val="005750BB"/>
    <w:rsid w:val="005751CF"/>
    <w:rsid w:val="00575DE6"/>
    <w:rsid w:val="005760BA"/>
    <w:rsid w:val="00580810"/>
    <w:rsid w:val="00582E94"/>
    <w:rsid w:val="00583329"/>
    <w:rsid w:val="0058338B"/>
    <w:rsid w:val="00587E2C"/>
    <w:rsid w:val="005913A6"/>
    <w:rsid w:val="00591487"/>
    <w:rsid w:val="00591D80"/>
    <w:rsid w:val="0059382F"/>
    <w:rsid w:val="00593863"/>
    <w:rsid w:val="005943B4"/>
    <w:rsid w:val="00597AAA"/>
    <w:rsid w:val="005A03DD"/>
    <w:rsid w:val="005A0BBA"/>
    <w:rsid w:val="005A1C8A"/>
    <w:rsid w:val="005A1E70"/>
    <w:rsid w:val="005A2524"/>
    <w:rsid w:val="005A6C4E"/>
    <w:rsid w:val="005B1A44"/>
    <w:rsid w:val="005B2FEF"/>
    <w:rsid w:val="005B3203"/>
    <w:rsid w:val="005B5241"/>
    <w:rsid w:val="005B568D"/>
    <w:rsid w:val="005C0040"/>
    <w:rsid w:val="005C08A2"/>
    <w:rsid w:val="005C1C98"/>
    <w:rsid w:val="005C22BC"/>
    <w:rsid w:val="005C538F"/>
    <w:rsid w:val="005C570D"/>
    <w:rsid w:val="005C57FC"/>
    <w:rsid w:val="005C5C91"/>
    <w:rsid w:val="005C64E0"/>
    <w:rsid w:val="005C6782"/>
    <w:rsid w:val="005C7156"/>
    <w:rsid w:val="005C71C9"/>
    <w:rsid w:val="005C7D95"/>
    <w:rsid w:val="005D1F7A"/>
    <w:rsid w:val="005D3E73"/>
    <w:rsid w:val="005D7E51"/>
    <w:rsid w:val="005E03D0"/>
    <w:rsid w:val="005E127E"/>
    <w:rsid w:val="005E2D25"/>
    <w:rsid w:val="005E411D"/>
    <w:rsid w:val="005E64F5"/>
    <w:rsid w:val="005E71A2"/>
    <w:rsid w:val="005E79B1"/>
    <w:rsid w:val="005E7A14"/>
    <w:rsid w:val="005E7AC0"/>
    <w:rsid w:val="005F114B"/>
    <w:rsid w:val="005F1FED"/>
    <w:rsid w:val="005F391F"/>
    <w:rsid w:val="005F39A6"/>
    <w:rsid w:val="005F45AB"/>
    <w:rsid w:val="005F562A"/>
    <w:rsid w:val="005F6570"/>
    <w:rsid w:val="00600CC6"/>
    <w:rsid w:val="00601630"/>
    <w:rsid w:val="0060192A"/>
    <w:rsid w:val="00602DBC"/>
    <w:rsid w:val="00603CBD"/>
    <w:rsid w:val="006051D1"/>
    <w:rsid w:val="00605AA3"/>
    <w:rsid w:val="0060622F"/>
    <w:rsid w:val="0060648D"/>
    <w:rsid w:val="00606877"/>
    <w:rsid w:val="0060749F"/>
    <w:rsid w:val="00607FD5"/>
    <w:rsid w:val="006116A5"/>
    <w:rsid w:val="00611D04"/>
    <w:rsid w:val="006141EB"/>
    <w:rsid w:val="0061570C"/>
    <w:rsid w:val="006166C6"/>
    <w:rsid w:val="006173C4"/>
    <w:rsid w:val="006213C2"/>
    <w:rsid w:val="00621C5A"/>
    <w:rsid w:val="00625A7F"/>
    <w:rsid w:val="00626630"/>
    <w:rsid w:val="00627A5B"/>
    <w:rsid w:val="00627B9D"/>
    <w:rsid w:val="00634A49"/>
    <w:rsid w:val="00634BAE"/>
    <w:rsid w:val="00635BB7"/>
    <w:rsid w:val="006362A2"/>
    <w:rsid w:val="0063636B"/>
    <w:rsid w:val="006366BF"/>
    <w:rsid w:val="00637FA7"/>
    <w:rsid w:val="006409FA"/>
    <w:rsid w:val="00642D8F"/>
    <w:rsid w:val="006431DF"/>
    <w:rsid w:val="00643690"/>
    <w:rsid w:val="00645D32"/>
    <w:rsid w:val="00645F1E"/>
    <w:rsid w:val="00647172"/>
    <w:rsid w:val="006514B7"/>
    <w:rsid w:val="00652A09"/>
    <w:rsid w:val="00652DCB"/>
    <w:rsid w:val="00653839"/>
    <w:rsid w:val="00654D4A"/>
    <w:rsid w:val="006550E0"/>
    <w:rsid w:val="00655348"/>
    <w:rsid w:val="00655BAC"/>
    <w:rsid w:val="00656DC9"/>
    <w:rsid w:val="00657065"/>
    <w:rsid w:val="0065775E"/>
    <w:rsid w:val="00660F93"/>
    <w:rsid w:val="00662946"/>
    <w:rsid w:val="00662D6D"/>
    <w:rsid w:val="00662ED3"/>
    <w:rsid w:val="006636F1"/>
    <w:rsid w:val="0066543B"/>
    <w:rsid w:val="006702A8"/>
    <w:rsid w:val="00670D7F"/>
    <w:rsid w:val="00671A0D"/>
    <w:rsid w:val="0067340A"/>
    <w:rsid w:val="006735F5"/>
    <w:rsid w:val="00674370"/>
    <w:rsid w:val="00674665"/>
    <w:rsid w:val="00674937"/>
    <w:rsid w:val="00675D2B"/>
    <w:rsid w:val="006803AC"/>
    <w:rsid w:val="00680AC3"/>
    <w:rsid w:val="00684207"/>
    <w:rsid w:val="006849A0"/>
    <w:rsid w:val="0068507C"/>
    <w:rsid w:val="00685B4D"/>
    <w:rsid w:val="0069010A"/>
    <w:rsid w:val="006905F2"/>
    <w:rsid w:val="00690E41"/>
    <w:rsid w:val="0069357F"/>
    <w:rsid w:val="00694147"/>
    <w:rsid w:val="00694DDF"/>
    <w:rsid w:val="006954D1"/>
    <w:rsid w:val="00696D4B"/>
    <w:rsid w:val="006A23EB"/>
    <w:rsid w:val="006A5B51"/>
    <w:rsid w:val="006A63D0"/>
    <w:rsid w:val="006A6F28"/>
    <w:rsid w:val="006A7C36"/>
    <w:rsid w:val="006B07EF"/>
    <w:rsid w:val="006B187A"/>
    <w:rsid w:val="006B2C45"/>
    <w:rsid w:val="006B331F"/>
    <w:rsid w:val="006B742D"/>
    <w:rsid w:val="006B777B"/>
    <w:rsid w:val="006C1A1B"/>
    <w:rsid w:val="006C3780"/>
    <w:rsid w:val="006C4511"/>
    <w:rsid w:val="006C5B38"/>
    <w:rsid w:val="006C5C6D"/>
    <w:rsid w:val="006C68AD"/>
    <w:rsid w:val="006D03CD"/>
    <w:rsid w:val="006D3529"/>
    <w:rsid w:val="006D359B"/>
    <w:rsid w:val="006D53E7"/>
    <w:rsid w:val="006D7D02"/>
    <w:rsid w:val="006E0C33"/>
    <w:rsid w:val="006E2678"/>
    <w:rsid w:val="006E3F61"/>
    <w:rsid w:val="006E42C5"/>
    <w:rsid w:val="006E4593"/>
    <w:rsid w:val="006E6B8F"/>
    <w:rsid w:val="006F07D6"/>
    <w:rsid w:val="006F0F33"/>
    <w:rsid w:val="006F24ED"/>
    <w:rsid w:val="006F28F1"/>
    <w:rsid w:val="006F2AEF"/>
    <w:rsid w:val="006F2D25"/>
    <w:rsid w:val="006F3FBF"/>
    <w:rsid w:val="006F4139"/>
    <w:rsid w:val="006F419E"/>
    <w:rsid w:val="006F7250"/>
    <w:rsid w:val="006F74E6"/>
    <w:rsid w:val="00702EA9"/>
    <w:rsid w:val="00705A14"/>
    <w:rsid w:val="00705DAE"/>
    <w:rsid w:val="00707697"/>
    <w:rsid w:val="00707898"/>
    <w:rsid w:val="007102B3"/>
    <w:rsid w:val="007104B4"/>
    <w:rsid w:val="00712864"/>
    <w:rsid w:val="00712AC4"/>
    <w:rsid w:val="00713F76"/>
    <w:rsid w:val="007148D8"/>
    <w:rsid w:val="0071677C"/>
    <w:rsid w:val="00716B93"/>
    <w:rsid w:val="007170FB"/>
    <w:rsid w:val="007216FD"/>
    <w:rsid w:val="007220CC"/>
    <w:rsid w:val="00722A1F"/>
    <w:rsid w:val="00723627"/>
    <w:rsid w:val="007240CD"/>
    <w:rsid w:val="00724AA7"/>
    <w:rsid w:val="0072733E"/>
    <w:rsid w:val="00731EA5"/>
    <w:rsid w:val="00732A4F"/>
    <w:rsid w:val="0073386E"/>
    <w:rsid w:val="00733DE4"/>
    <w:rsid w:val="00734673"/>
    <w:rsid w:val="00734B13"/>
    <w:rsid w:val="00734C7E"/>
    <w:rsid w:val="00735247"/>
    <w:rsid w:val="0073641D"/>
    <w:rsid w:val="00737ED2"/>
    <w:rsid w:val="00740C2A"/>
    <w:rsid w:val="0074176B"/>
    <w:rsid w:val="00742B30"/>
    <w:rsid w:val="00743470"/>
    <w:rsid w:val="007448D8"/>
    <w:rsid w:val="00745E4A"/>
    <w:rsid w:val="0074697B"/>
    <w:rsid w:val="007474F7"/>
    <w:rsid w:val="00747FDD"/>
    <w:rsid w:val="007502CA"/>
    <w:rsid w:val="00751A89"/>
    <w:rsid w:val="00754538"/>
    <w:rsid w:val="00755965"/>
    <w:rsid w:val="00756061"/>
    <w:rsid w:val="00760428"/>
    <w:rsid w:val="00760E85"/>
    <w:rsid w:val="007616F4"/>
    <w:rsid w:val="00763A6A"/>
    <w:rsid w:val="00765A58"/>
    <w:rsid w:val="007668A6"/>
    <w:rsid w:val="00766FFC"/>
    <w:rsid w:val="00770759"/>
    <w:rsid w:val="00773DF4"/>
    <w:rsid w:val="0077590B"/>
    <w:rsid w:val="00775D54"/>
    <w:rsid w:val="0077669C"/>
    <w:rsid w:val="00780E45"/>
    <w:rsid w:val="007829DB"/>
    <w:rsid w:val="0078614A"/>
    <w:rsid w:val="00790B23"/>
    <w:rsid w:val="00790F73"/>
    <w:rsid w:val="007913A8"/>
    <w:rsid w:val="007919CA"/>
    <w:rsid w:val="007921B7"/>
    <w:rsid w:val="0079276F"/>
    <w:rsid w:val="00793441"/>
    <w:rsid w:val="00797758"/>
    <w:rsid w:val="00797F8A"/>
    <w:rsid w:val="00797FAA"/>
    <w:rsid w:val="007A199B"/>
    <w:rsid w:val="007A3A6A"/>
    <w:rsid w:val="007A4176"/>
    <w:rsid w:val="007A430B"/>
    <w:rsid w:val="007A5586"/>
    <w:rsid w:val="007A57C1"/>
    <w:rsid w:val="007B14E1"/>
    <w:rsid w:val="007B38D1"/>
    <w:rsid w:val="007B5381"/>
    <w:rsid w:val="007B5F3A"/>
    <w:rsid w:val="007B7CCD"/>
    <w:rsid w:val="007C0A85"/>
    <w:rsid w:val="007C118B"/>
    <w:rsid w:val="007C204C"/>
    <w:rsid w:val="007C4678"/>
    <w:rsid w:val="007C488A"/>
    <w:rsid w:val="007C4DFC"/>
    <w:rsid w:val="007C5127"/>
    <w:rsid w:val="007C778F"/>
    <w:rsid w:val="007D0D99"/>
    <w:rsid w:val="007D2968"/>
    <w:rsid w:val="007D39FB"/>
    <w:rsid w:val="007D5B32"/>
    <w:rsid w:val="007D6749"/>
    <w:rsid w:val="007D719A"/>
    <w:rsid w:val="007D7988"/>
    <w:rsid w:val="007E13EC"/>
    <w:rsid w:val="007E3E49"/>
    <w:rsid w:val="007E5D44"/>
    <w:rsid w:val="007E7C19"/>
    <w:rsid w:val="007F0421"/>
    <w:rsid w:val="007F052F"/>
    <w:rsid w:val="007F06E7"/>
    <w:rsid w:val="007F0ABB"/>
    <w:rsid w:val="007F3D70"/>
    <w:rsid w:val="007F5113"/>
    <w:rsid w:val="007F5299"/>
    <w:rsid w:val="007F66DE"/>
    <w:rsid w:val="007F78E9"/>
    <w:rsid w:val="008049D0"/>
    <w:rsid w:val="00804DE0"/>
    <w:rsid w:val="00807231"/>
    <w:rsid w:val="00810527"/>
    <w:rsid w:val="00810BB4"/>
    <w:rsid w:val="008131E0"/>
    <w:rsid w:val="008133BE"/>
    <w:rsid w:val="00813413"/>
    <w:rsid w:val="00814A6B"/>
    <w:rsid w:val="00817867"/>
    <w:rsid w:val="00820B6A"/>
    <w:rsid w:val="008214E7"/>
    <w:rsid w:val="00821A39"/>
    <w:rsid w:val="0082299A"/>
    <w:rsid w:val="0082439B"/>
    <w:rsid w:val="00824AE5"/>
    <w:rsid w:val="008255B4"/>
    <w:rsid w:val="00825F71"/>
    <w:rsid w:val="008263E3"/>
    <w:rsid w:val="00830255"/>
    <w:rsid w:val="00831028"/>
    <w:rsid w:val="0083126C"/>
    <w:rsid w:val="00833A61"/>
    <w:rsid w:val="00835595"/>
    <w:rsid w:val="0083628B"/>
    <w:rsid w:val="00836B12"/>
    <w:rsid w:val="00836F70"/>
    <w:rsid w:val="00840049"/>
    <w:rsid w:val="00840B7B"/>
    <w:rsid w:val="008417AA"/>
    <w:rsid w:val="00844799"/>
    <w:rsid w:val="00844B46"/>
    <w:rsid w:val="00844F83"/>
    <w:rsid w:val="0084505B"/>
    <w:rsid w:val="0084517B"/>
    <w:rsid w:val="008455B4"/>
    <w:rsid w:val="008461E9"/>
    <w:rsid w:val="008462C1"/>
    <w:rsid w:val="008475D0"/>
    <w:rsid w:val="0085087F"/>
    <w:rsid w:val="008511D7"/>
    <w:rsid w:val="00852441"/>
    <w:rsid w:val="00852779"/>
    <w:rsid w:val="00853914"/>
    <w:rsid w:val="00853E63"/>
    <w:rsid w:val="00855446"/>
    <w:rsid w:val="00856C39"/>
    <w:rsid w:val="00856C5B"/>
    <w:rsid w:val="00857C8B"/>
    <w:rsid w:val="00861272"/>
    <w:rsid w:val="008625CE"/>
    <w:rsid w:val="00862E4C"/>
    <w:rsid w:val="00864249"/>
    <w:rsid w:val="00864784"/>
    <w:rsid w:val="008656C1"/>
    <w:rsid w:val="0086599C"/>
    <w:rsid w:val="00866618"/>
    <w:rsid w:val="008711CC"/>
    <w:rsid w:val="008716D7"/>
    <w:rsid w:val="00874190"/>
    <w:rsid w:val="00875196"/>
    <w:rsid w:val="008762EA"/>
    <w:rsid w:val="0087702F"/>
    <w:rsid w:val="00877448"/>
    <w:rsid w:val="008774FD"/>
    <w:rsid w:val="00877D30"/>
    <w:rsid w:val="00881B4C"/>
    <w:rsid w:val="008824F4"/>
    <w:rsid w:val="0088370A"/>
    <w:rsid w:val="00883A5B"/>
    <w:rsid w:val="00884DFD"/>
    <w:rsid w:val="00885136"/>
    <w:rsid w:val="00895543"/>
    <w:rsid w:val="008A0676"/>
    <w:rsid w:val="008A0F6A"/>
    <w:rsid w:val="008A2B51"/>
    <w:rsid w:val="008A3303"/>
    <w:rsid w:val="008A7D02"/>
    <w:rsid w:val="008B03A7"/>
    <w:rsid w:val="008B2679"/>
    <w:rsid w:val="008B3948"/>
    <w:rsid w:val="008B6A5D"/>
    <w:rsid w:val="008B792F"/>
    <w:rsid w:val="008B7B80"/>
    <w:rsid w:val="008C0577"/>
    <w:rsid w:val="008C0880"/>
    <w:rsid w:val="008C0A53"/>
    <w:rsid w:val="008C3EB5"/>
    <w:rsid w:val="008D12BE"/>
    <w:rsid w:val="008D1E14"/>
    <w:rsid w:val="008D202C"/>
    <w:rsid w:val="008D28CC"/>
    <w:rsid w:val="008D2D03"/>
    <w:rsid w:val="008D4115"/>
    <w:rsid w:val="008D421D"/>
    <w:rsid w:val="008D4C2E"/>
    <w:rsid w:val="008D5DA0"/>
    <w:rsid w:val="008D606E"/>
    <w:rsid w:val="008D7879"/>
    <w:rsid w:val="008E223F"/>
    <w:rsid w:val="008E2440"/>
    <w:rsid w:val="008E28C2"/>
    <w:rsid w:val="008E33B3"/>
    <w:rsid w:val="008E43BA"/>
    <w:rsid w:val="008E74D4"/>
    <w:rsid w:val="008F198B"/>
    <w:rsid w:val="008F3DC7"/>
    <w:rsid w:val="008F44DC"/>
    <w:rsid w:val="008F4640"/>
    <w:rsid w:val="008F7496"/>
    <w:rsid w:val="00900871"/>
    <w:rsid w:val="00900ECA"/>
    <w:rsid w:val="0090237F"/>
    <w:rsid w:val="00904692"/>
    <w:rsid w:val="009059D4"/>
    <w:rsid w:val="00906F40"/>
    <w:rsid w:val="009071C5"/>
    <w:rsid w:val="00910A65"/>
    <w:rsid w:val="00911391"/>
    <w:rsid w:val="00911552"/>
    <w:rsid w:val="00912564"/>
    <w:rsid w:val="00912640"/>
    <w:rsid w:val="00912EE0"/>
    <w:rsid w:val="0091404E"/>
    <w:rsid w:val="0091433C"/>
    <w:rsid w:val="00916668"/>
    <w:rsid w:val="00922B90"/>
    <w:rsid w:val="00922EC3"/>
    <w:rsid w:val="0092474E"/>
    <w:rsid w:val="009270B9"/>
    <w:rsid w:val="00927A93"/>
    <w:rsid w:val="00927D87"/>
    <w:rsid w:val="00934948"/>
    <w:rsid w:val="00935588"/>
    <w:rsid w:val="00935B9C"/>
    <w:rsid w:val="009370AB"/>
    <w:rsid w:val="0094016D"/>
    <w:rsid w:val="00940922"/>
    <w:rsid w:val="00940F6B"/>
    <w:rsid w:val="00941C16"/>
    <w:rsid w:val="00943437"/>
    <w:rsid w:val="00943715"/>
    <w:rsid w:val="009440FA"/>
    <w:rsid w:val="00945DB1"/>
    <w:rsid w:val="00950B71"/>
    <w:rsid w:val="00951F79"/>
    <w:rsid w:val="009522A4"/>
    <w:rsid w:val="00952CC0"/>
    <w:rsid w:val="00952D3C"/>
    <w:rsid w:val="00954A5D"/>
    <w:rsid w:val="00957719"/>
    <w:rsid w:val="00960121"/>
    <w:rsid w:val="00961024"/>
    <w:rsid w:val="00961D19"/>
    <w:rsid w:val="00962F4E"/>
    <w:rsid w:val="00962F93"/>
    <w:rsid w:val="00963271"/>
    <w:rsid w:val="009636FD"/>
    <w:rsid w:val="00964283"/>
    <w:rsid w:val="0096469B"/>
    <w:rsid w:val="00964E27"/>
    <w:rsid w:val="00965527"/>
    <w:rsid w:val="00966511"/>
    <w:rsid w:val="00967E51"/>
    <w:rsid w:val="00971180"/>
    <w:rsid w:val="00971501"/>
    <w:rsid w:val="009746AA"/>
    <w:rsid w:val="00974A8F"/>
    <w:rsid w:val="00974D64"/>
    <w:rsid w:val="00980BF6"/>
    <w:rsid w:val="00982A95"/>
    <w:rsid w:val="00990817"/>
    <w:rsid w:val="00990F86"/>
    <w:rsid w:val="00991379"/>
    <w:rsid w:val="00991503"/>
    <w:rsid w:val="00993A48"/>
    <w:rsid w:val="00995B37"/>
    <w:rsid w:val="0099751B"/>
    <w:rsid w:val="009A2090"/>
    <w:rsid w:val="009A340D"/>
    <w:rsid w:val="009A4AE0"/>
    <w:rsid w:val="009A664D"/>
    <w:rsid w:val="009B0A7D"/>
    <w:rsid w:val="009B165B"/>
    <w:rsid w:val="009B1C29"/>
    <w:rsid w:val="009B3018"/>
    <w:rsid w:val="009B3FA0"/>
    <w:rsid w:val="009C1053"/>
    <w:rsid w:val="009C1AB7"/>
    <w:rsid w:val="009C2DB7"/>
    <w:rsid w:val="009C35C0"/>
    <w:rsid w:val="009C4224"/>
    <w:rsid w:val="009C45F1"/>
    <w:rsid w:val="009D0D1D"/>
    <w:rsid w:val="009D0D80"/>
    <w:rsid w:val="009D2090"/>
    <w:rsid w:val="009D31AF"/>
    <w:rsid w:val="009D6988"/>
    <w:rsid w:val="009E0128"/>
    <w:rsid w:val="009E0C09"/>
    <w:rsid w:val="009E138E"/>
    <w:rsid w:val="009E1FE0"/>
    <w:rsid w:val="009E2469"/>
    <w:rsid w:val="009E443E"/>
    <w:rsid w:val="009E4527"/>
    <w:rsid w:val="009E4C01"/>
    <w:rsid w:val="009E63AC"/>
    <w:rsid w:val="009F1091"/>
    <w:rsid w:val="009F1E8A"/>
    <w:rsid w:val="009F2408"/>
    <w:rsid w:val="009F2570"/>
    <w:rsid w:val="009F3376"/>
    <w:rsid w:val="009F38B4"/>
    <w:rsid w:val="009F4129"/>
    <w:rsid w:val="009F4894"/>
    <w:rsid w:val="009F4BFD"/>
    <w:rsid w:val="009F4D53"/>
    <w:rsid w:val="00A003DA"/>
    <w:rsid w:val="00A01369"/>
    <w:rsid w:val="00A01B29"/>
    <w:rsid w:val="00A01D51"/>
    <w:rsid w:val="00A02288"/>
    <w:rsid w:val="00A02757"/>
    <w:rsid w:val="00A12170"/>
    <w:rsid w:val="00A1396B"/>
    <w:rsid w:val="00A15FFF"/>
    <w:rsid w:val="00A16303"/>
    <w:rsid w:val="00A2275C"/>
    <w:rsid w:val="00A23D01"/>
    <w:rsid w:val="00A24D03"/>
    <w:rsid w:val="00A24F35"/>
    <w:rsid w:val="00A254BE"/>
    <w:rsid w:val="00A2575D"/>
    <w:rsid w:val="00A32015"/>
    <w:rsid w:val="00A32B54"/>
    <w:rsid w:val="00A32DE1"/>
    <w:rsid w:val="00A34640"/>
    <w:rsid w:val="00A34A4B"/>
    <w:rsid w:val="00A35272"/>
    <w:rsid w:val="00A35E9A"/>
    <w:rsid w:val="00A3672A"/>
    <w:rsid w:val="00A36B0A"/>
    <w:rsid w:val="00A37B3B"/>
    <w:rsid w:val="00A406A0"/>
    <w:rsid w:val="00A42BC0"/>
    <w:rsid w:val="00A44987"/>
    <w:rsid w:val="00A477C0"/>
    <w:rsid w:val="00A515F5"/>
    <w:rsid w:val="00A52ED4"/>
    <w:rsid w:val="00A54CD9"/>
    <w:rsid w:val="00A55673"/>
    <w:rsid w:val="00A55798"/>
    <w:rsid w:val="00A56AA2"/>
    <w:rsid w:val="00A60A07"/>
    <w:rsid w:val="00A62912"/>
    <w:rsid w:val="00A62D5A"/>
    <w:rsid w:val="00A63043"/>
    <w:rsid w:val="00A66E38"/>
    <w:rsid w:val="00A67043"/>
    <w:rsid w:val="00A703B4"/>
    <w:rsid w:val="00A71E39"/>
    <w:rsid w:val="00A73317"/>
    <w:rsid w:val="00A73D27"/>
    <w:rsid w:val="00A758B1"/>
    <w:rsid w:val="00A7602F"/>
    <w:rsid w:val="00A760E7"/>
    <w:rsid w:val="00A77627"/>
    <w:rsid w:val="00A77E5D"/>
    <w:rsid w:val="00A80834"/>
    <w:rsid w:val="00A83485"/>
    <w:rsid w:val="00A8414E"/>
    <w:rsid w:val="00A84904"/>
    <w:rsid w:val="00A84928"/>
    <w:rsid w:val="00A84F21"/>
    <w:rsid w:val="00A86152"/>
    <w:rsid w:val="00A869F5"/>
    <w:rsid w:val="00A91E2C"/>
    <w:rsid w:val="00A9270A"/>
    <w:rsid w:val="00A9314B"/>
    <w:rsid w:val="00A95488"/>
    <w:rsid w:val="00A95F3C"/>
    <w:rsid w:val="00A97456"/>
    <w:rsid w:val="00A9769A"/>
    <w:rsid w:val="00AA13CB"/>
    <w:rsid w:val="00AA382B"/>
    <w:rsid w:val="00AA46A7"/>
    <w:rsid w:val="00AA6607"/>
    <w:rsid w:val="00AB0300"/>
    <w:rsid w:val="00AB0AA2"/>
    <w:rsid w:val="00AB12B5"/>
    <w:rsid w:val="00AB3911"/>
    <w:rsid w:val="00AB4040"/>
    <w:rsid w:val="00AB70B5"/>
    <w:rsid w:val="00AB73D5"/>
    <w:rsid w:val="00AB7AFC"/>
    <w:rsid w:val="00AB7CB7"/>
    <w:rsid w:val="00AC108F"/>
    <w:rsid w:val="00AC3B24"/>
    <w:rsid w:val="00AC5073"/>
    <w:rsid w:val="00AC76DE"/>
    <w:rsid w:val="00AC7C5D"/>
    <w:rsid w:val="00AD014A"/>
    <w:rsid w:val="00AD0310"/>
    <w:rsid w:val="00AD0FDF"/>
    <w:rsid w:val="00AD59CB"/>
    <w:rsid w:val="00AD5EE3"/>
    <w:rsid w:val="00AD6200"/>
    <w:rsid w:val="00AD695C"/>
    <w:rsid w:val="00AD6EB4"/>
    <w:rsid w:val="00AD724D"/>
    <w:rsid w:val="00AE0594"/>
    <w:rsid w:val="00AE0753"/>
    <w:rsid w:val="00AE3251"/>
    <w:rsid w:val="00AE69C1"/>
    <w:rsid w:val="00AE6AA0"/>
    <w:rsid w:val="00AE7AD5"/>
    <w:rsid w:val="00AF08BF"/>
    <w:rsid w:val="00AF0B1B"/>
    <w:rsid w:val="00AF2B71"/>
    <w:rsid w:val="00B01E09"/>
    <w:rsid w:val="00B0210B"/>
    <w:rsid w:val="00B025CC"/>
    <w:rsid w:val="00B03408"/>
    <w:rsid w:val="00B045CD"/>
    <w:rsid w:val="00B05512"/>
    <w:rsid w:val="00B06A91"/>
    <w:rsid w:val="00B104E5"/>
    <w:rsid w:val="00B11418"/>
    <w:rsid w:val="00B12A96"/>
    <w:rsid w:val="00B131AF"/>
    <w:rsid w:val="00B13BDC"/>
    <w:rsid w:val="00B140BF"/>
    <w:rsid w:val="00B1522B"/>
    <w:rsid w:val="00B15B2F"/>
    <w:rsid w:val="00B15BEA"/>
    <w:rsid w:val="00B17B5A"/>
    <w:rsid w:val="00B202EF"/>
    <w:rsid w:val="00B2102B"/>
    <w:rsid w:val="00B225BB"/>
    <w:rsid w:val="00B2356C"/>
    <w:rsid w:val="00B23C05"/>
    <w:rsid w:val="00B2431D"/>
    <w:rsid w:val="00B24E6A"/>
    <w:rsid w:val="00B256D1"/>
    <w:rsid w:val="00B30584"/>
    <w:rsid w:val="00B31196"/>
    <w:rsid w:val="00B3364C"/>
    <w:rsid w:val="00B33860"/>
    <w:rsid w:val="00B34937"/>
    <w:rsid w:val="00B35DAB"/>
    <w:rsid w:val="00B372B1"/>
    <w:rsid w:val="00B401D0"/>
    <w:rsid w:val="00B46211"/>
    <w:rsid w:val="00B50517"/>
    <w:rsid w:val="00B510EB"/>
    <w:rsid w:val="00B5129F"/>
    <w:rsid w:val="00B5139B"/>
    <w:rsid w:val="00B51EB9"/>
    <w:rsid w:val="00B52D28"/>
    <w:rsid w:val="00B558F1"/>
    <w:rsid w:val="00B55D7B"/>
    <w:rsid w:val="00B57C26"/>
    <w:rsid w:val="00B61E9F"/>
    <w:rsid w:val="00B71071"/>
    <w:rsid w:val="00B75AED"/>
    <w:rsid w:val="00B7685B"/>
    <w:rsid w:val="00B81846"/>
    <w:rsid w:val="00B8269E"/>
    <w:rsid w:val="00B837A0"/>
    <w:rsid w:val="00B83D84"/>
    <w:rsid w:val="00B8448D"/>
    <w:rsid w:val="00B85D35"/>
    <w:rsid w:val="00B861CA"/>
    <w:rsid w:val="00B90160"/>
    <w:rsid w:val="00B954F8"/>
    <w:rsid w:val="00B96933"/>
    <w:rsid w:val="00B97F5E"/>
    <w:rsid w:val="00BA2A29"/>
    <w:rsid w:val="00BA2B9C"/>
    <w:rsid w:val="00BA4068"/>
    <w:rsid w:val="00BA4AE4"/>
    <w:rsid w:val="00BB2CBE"/>
    <w:rsid w:val="00BB3000"/>
    <w:rsid w:val="00BB5CB9"/>
    <w:rsid w:val="00BB6EAD"/>
    <w:rsid w:val="00BB7F38"/>
    <w:rsid w:val="00BC11B5"/>
    <w:rsid w:val="00BC2128"/>
    <w:rsid w:val="00BC545E"/>
    <w:rsid w:val="00BC7716"/>
    <w:rsid w:val="00BC7852"/>
    <w:rsid w:val="00BC7A29"/>
    <w:rsid w:val="00BD0B47"/>
    <w:rsid w:val="00BD1DD6"/>
    <w:rsid w:val="00BD23A1"/>
    <w:rsid w:val="00BD48EB"/>
    <w:rsid w:val="00BD4CFD"/>
    <w:rsid w:val="00BD54F5"/>
    <w:rsid w:val="00BD5D46"/>
    <w:rsid w:val="00BD69C1"/>
    <w:rsid w:val="00BD7609"/>
    <w:rsid w:val="00BE0731"/>
    <w:rsid w:val="00BE20D9"/>
    <w:rsid w:val="00BE215A"/>
    <w:rsid w:val="00BE4D66"/>
    <w:rsid w:val="00BE4E6A"/>
    <w:rsid w:val="00BE59B3"/>
    <w:rsid w:val="00BE603E"/>
    <w:rsid w:val="00BE6623"/>
    <w:rsid w:val="00BE6E2E"/>
    <w:rsid w:val="00BE6E7A"/>
    <w:rsid w:val="00BE778F"/>
    <w:rsid w:val="00BF0CE3"/>
    <w:rsid w:val="00BF0E24"/>
    <w:rsid w:val="00BF4ECC"/>
    <w:rsid w:val="00C0232B"/>
    <w:rsid w:val="00C02C3E"/>
    <w:rsid w:val="00C037D0"/>
    <w:rsid w:val="00C10352"/>
    <w:rsid w:val="00C1055E"/>
    <w:rsid w:val="00C106E7"/>
    <w:rsid w:val="00C10AB6"/>
    <w:rsid w:val="00C14CD1"/>
    <w:rsid w:val="00C154A9"/>
    <w:rsid w:val="00C1591C"/>
    <w:rsid w:val="00C166AE"/>
    <w:rsid w:val="00C167EA"/>
    <w:rsid w:val="00C169A7"/>
    <w:rsid w:val="00C21F97"/>
    <w:rsid w:val="00C22310"/>
    <w:rsid w:val="00C242B5"/>
    <w:rsid w:val="00C25148"/>
    <w:rsid w:val="00C253CB"/>
    <w:rsid w:val="00C25498"/>
    <w:rsid w:val="00C27500"/>
    <w:rsid w:val="00C2757B"/>
    <w:rsid w:val="00C31570"/>
    <w:rsid w:val="00C315F9"/>
    <w:rsid w:val="00C31725"/>
    <w:rsid w:val="00C31D2A"/>
    <w:rsid w:val="00C3402F"/>
    <w:rsid w:val="00C35E2F"/>
    <w:rsid w:val="00C361FD"/>
    <w:rsid w:val="00C36DB7"/>
    <w:rsid w:val="00C36E13"/>
    <w:rsid w:val="00C40521"/>
    <w:rsid w:val="00C41395"/>
    <w:rsid w:val="00C41744"/>
    <w:rsid w:val="00C43C84"/>
    <w:rsid w:val="00C50573"/>
    <w:rsid w:val="00C5361A"/>
    <w:rsid w:val="00C56597"/>
    <w:rsid w:val="00C60610"/>
    <w:rsid w:val="00C613DC"/>
    <w:rsid w:val="00C61B4D"/>
    <w:rsid w:val="00C6279C"/>
    <w:rsid w:val="00C62C53"/>
    <w:rsid w:val="00C64ED8"/>
    <w:rsid w:val="00C652CA"/>
    <w:rsid w:val="00C661CB"/>
    <w:rsid w:val="00C66D36"/>
    <w:rsid w:val="00C72D41"/>
    <w:rsid w:val="00C73AF8"/>
    <w:rsid w:val="00C74F26"/>
    <w:rsid w:val="00C7584E"/>
    <w:rsid w:val="00C75E49"/>
    <w:rsid w:val="00C77330"/>
    <w:rsid w:val="00C809D2"/>
    <w:rsid w:val="00C81437"/>
    <w:rsid w:val="00C851B6"/>
    <w:rsid w:val="00C91CD5"/>
    <w:rsid w:val="00C94A9A"/>
    <w:rsid w:val="00C95454"/>
    <w:rsid w:val="00C96C12"/>
    <w:rsid w:val="00CA450D"/>
    <w:rsid w:val="00CA52DA"/>
    <w:rsid w:val="00CA7DF4"/>
    <w:rsid w:val="00CB5AFE"/>
    <w:rsid w:val="00CB5B39"/>
    <w:rsid w:val="00CB6205"/>
    <w:rsid w:val="00CC0612"/>
    <w:rsid w:val="00CC11D2"/>
    <w:rsid w:val="00CC2486"/>
    <w:rsid w:val="00CC3487"/>
    <w:rsid w:val="00CC760D"/>
    <w:rsid w:val="00CD11B8"/>
    <w:rsid w:val="00CD29A4"/>
    <w:rsid w:val="00CD3D38"/>
    <w:rsid w:val="00CD3EF3"/>
    <w:rsid w:val="00CD778B"/>
    <w:rsid w:val="00CE532E"/>
    <w:rsid w:val="00CE6538"/>
    <w:rsid w:val="00CE65DA"/>
    <w:rsid w:val="00CE6B04"/>
    <w:rsid w:val="00CE6F38"/>
    <w:rsid w:val="00CE7973"/>
    <w:rsid w:val="00CE7F64"/>
    <w:rsid w:val="00CF120E"/>
    <w:rsid w:val="00CF1B2F"/>
    <w:rsid w:val="00CF1ED6"/>
    <w:rsid w:val="00CF3758"/>
    <w:rsid w:val="00CF4155"/>
    <w:rsid w:val="00CF4677"/>
    <w:rsid w:val="00CF46C5"/>
    <w:rsid w:val="00CF6230"/>
    <w:rsid w:val="00CF6BA7"/>
    <w:rsid w:val="00CF7617"/>
    <w:rsid w:val="00CF7E80"/>
    <w:rsid w:val="00D00717"/>
    <w:rsid w:val="00D007C8"/>
    <w:rsid w:val="00D03EDF"/>
    <w:rsid w:val="00D043BC"/>
    <w:rsid w:val="00D049A6"/>
    <w:rsid w:val="00D06C29"/>
    <w:rsid w:val="00D06FB5"/>
    <w:rsid w:val="00D07DD2"/>
    <w:rsid w:val="00D106F3"/>
    <w:rsid w:val="00D11843"/>
    <w:rsid w:val="00D12ABE"/>
    <w:rsid w:val="00D15C60"/>
    <w:rsid w:val="00D20B2D"/>
    <w:rsid w:val="00D21ADE"/>
    <w:rsid w:val="00D21E94"/>
    <w:rsid w:val="00D224C8"/>
    <w:rsid w:val="00D232C4"/>
    <w:rsid w:val="00D23E07"/>
    <w:rsid w:val="00D25797"/>
    <w:rsid w:val="00D31F01"/>
    <w:rsid w:val="00D32DFD"/>
    <w:rsid w:val="00D33AC8"/>
    <w:rsid w:val="00D3679D"/>
    <w:rsid w:val="00D36A63"/>
    <w:rsid w:val="00D36C1F"/>
    <w:rsid w:val="00D375D0"/>
    <w:rsid w:val="00D375E9"/>
    <w:rsid w:val="00D406A8"/>
    <w:rsid w:val="00D40BCE"/>
    <w:rsid w:val="00D41479"/>
    <w:rsid w:val="00D4234E"/>
    <w:rsid w:val="00D440F1"/>
    <w:rsid w:val="00D446B5"/>
    <w:rsid w:val="00D44D0B"/>
    <w:rsid w:val="00D47D6C"/>
    <w:rsid w:val="00D50794"/>
    <w:rsid w:val="00D5093D"/>
    <w:rsid w:val="00D5153D"/>
    <w:rsid w:val="00D529BD"/>
    <w:rsid w:val="00D52CC4"/>
    <w:rsid w:val="00D53358"/>
    <w:rsid w:val="00D537BD"/>
    <w:rsid w:val="00D53CCB"/>
    <w:rsid w:val="00D5521A"/>
    <w:rsid w:val="00D55A3E"/>
    <w:rsid w:val="00D56304"/>
    <w:rsid w:val="00D568B4"/>
    <w:rsid w:val="00D61DD1"/>
    <w:rsid w:val="00D63B26"/>
    <w:rsid w:val="00D64A16"/>
    <w:rsid w:val="00D65029"/>
    <w:rsid w:val="00D654A6"/>
    <w:rsid w:val="00D66B5E"/>
    <w:rsid w:val="00D67A9C"/>
    <w:rsid w:val="00D7028B"/>
    <w:rsid w:val="00D73552"/>
    <w:rsid w:val="00D735E7"/>
    <w:rsid w:val="00D737C5"/>
    <w:rsid w:val="00D74A93"/>
    <w:rsid w:val="00D75D62"/>
    <w:rsid w:val="00D76069"/>
    <w:rsid w:val="00D76FF1"/>
    <w:rsid w:val="00D77072"/>
    <w:rsid w:val="00D7792F"/>
    <w:rsid w:val="00D80D7A"/>
    <w:rsid w:val="00D82A41"/>
    <w:rsid w:val="00D82D3B"/>
    <w:rsid w:val="00D82DF5"/>
    <w:rsid w:val="00D85041"/>
    <w:rsid w:val="00D855DB"/>
    <w:rsid w:val="00D900F1"/>
    <w:rsid w:val="00D9347E"/>
    <w:rsid w:val="00D976A6"/>
    <w:rsid w:val="00D97B5E"/>
    <w:rsid w:val="00D97F8B"/>
    <w:rsid w:val="00DA214C"/>
    <w:rsid w:val="00DA3BC2"/>
    <w:rsid w:val="00DA4989"/>
    <w:rsid w:val="00DA6914"/>
    <w:rsid w:val="00DA72B8"/>
    <w:rsid w:val="00DB08D2"/>
    <w:rsid w:val="00DB10F3"/>
    <w:rsid w:val="00DB2AB3"/>
    <w:rsid w:val="00DB4837"/>
    <w:rsid w:val="00DB4EA5"/>
    <w:rsid w:val="00DB5E47"/>
    <w:rsid w:val="00DB5F28"/>
    <w:rsid w:val="00DB7BEA"/>
    <w:rsid w:val="00DB7C1D"/>
    <w:rsid w:val="00DB7F5D"/>
    <w:rsid w:val="00DC27D3"/>
    <w:rsid w:val="00DC31E1"/>
    <w:rsid w:val="00DC3E08"/>
    <w:rsid w:val="00DC53E0"/>
    <w:rsid w:val="00DC6DAA"/>
    <w:rsid w:val="00DD0C66"/>
    <w:rsid w:val="00DD0E09"/>
    <w:rsid w:val="00DD2580"/>
    <w:rsid w:val="00DD3B43"/>
    <w:rsid w:val="00DD5019"/>
    <w:rsid w:val="00DD53FF"/>
    <w:rsid w:val="00DD5874"/>
    <w:rsid w:val="00DD6038"/>
    <w:rsid w:val="00DD6DA7"/>
    <w:rsid w:val="00DD7EAA"/>
    <w:rsid w:val="00DE0533"/>
    <w:rsid w:val="00DE0F77"/>
    <w:rsid w:val="00DE11EB"/>
    <w:rsid w:val="00DE23AF"/>
    <w:rsid w:val="00DE2BFD"/>
    <w:rsid w:val="00DE31A2"/>
    <w:rsid w:val="00DE77B5"/>
    <w:rsid w:val="00DF0911"/>
    <w:rsid w:val="00DF11F5"/>
    <w:rsid w:val="00DF3BF3"/>
    <w:rsid w:val="00DF4401"/>
    <w:rsid w:val="00DF5880"/>
    <w:rsid w:val="00DF6682"/>
    <w:rsid w:val="00DF7DE3"/>
    <w:rsid w:val="00DF7E58"/>
    <w:rsid w:val="00E004AF"/>
    <w:rsid w:val="00E035F4"/>
    <w:rsid w:val="00E05B0D"/>
    <w:rsid w:val="00E05CDD"/>
    <w:rsid w:val="00E065BE"/>
    <w:rsid w:val="00E06F8A"/>
    <w:rsid w:val="00E07D0D"/>
    <w:rsid w:val="00E10B10"/>
    <w:rsid w:val="00E134F9"/>
    <w:rsid w:val="00E13AF6"/>
    <w:rsid w:val="00E20C99"/>
    <w:rsid w:val="00E226B9"/>
    <w:rsid w:val="00E229E8"/>
    <w:rsid w:val="00E232A9"/>
    <w:rsid w:val="00E24387"/>
    <w:rsid w:val="00E2451D"/>
    <w:rsid w:val="00E26CF5"/>
    <w:rsid w:val="00E305DE"/>
    <w:rsid w:val="00E3578C"/>
    <w:rsid w:val="00E4354D"/>
    <w:rsid w:val="00E43F07"/>
    <w:rsid w:val="00E44858"/>
    <w:rsid w:val="00E44CC2"/>
    <w:rsid w:val="00E4560A"/>
    <w:rsid w:val="00E45A9B"/>
    <w:rsid w:val="00E464F1"/>
    <w:rsid w:val="00E474E8"/>
    <w:rsid w:val="00E502EB"/>
    <w:rsid w:val="00E53153"/>
    <w:rsid w:val="00E531EE"/>
    <w:rsid w:val="00E5329C"/>
    <w:rsid w:val="00E54665"/>
    <w:rsid w:val="00E56578"/>
    <w:rsid w:val="00E57AD6"/>
    <w:rsid w:val="00E605D2"/>
    <w:rsid w:val="00E61637"/>
    <w:rsid w:val="00E650DE"/>
    <w:rsid w:val="00E6527D"/>
    <w:rsid w:val="00E65CBA"/>
    <w:rsid w:val="00E65D61"/>
    <w:rsid w:val="00E66B23"/>
    <w:rsid w:val="00E70B4B"/>
    <w:rsid w:val="00E738B9"/>
    <w:rsid w:val="00E776C3"/>
    <w:rsid w:val="00E81D52"/>
    <w:rsid w:val="00E8264B"/>
    <w:rsid w:val="00E843BE"/>
    <w:rsid w:val="00E855E7"/>
    <w:rsid w:val="00E859C6"/>
    <w:rsid w:val="00E8620E"/>
    <w:rsid w:val="00E87220"/>
    <w:rsid w:val="00E87BB6"/>
    <w:rsid w:val="00E87D3B"/>
    <w:rsid w:val="00E87F7D"/>
    <w:rsid w:val="00E92C86"/>
    <w:rsid w:val="00E9413A"/>
    <w:rsid w:val="00E944EC"/>
    <w:rsid w:val="00E9646F"/>
    <w:rsid w:val="00E9654E"/>
    <w:rsid w:val="00E97E4C"/>
    <w:rsid w:val="00EA1A68"/>
    <w:rsid w:val="00EA22B1"/>
    <w:rsid w:val="00EA3264"/>
    <w:rsid w:val="00EA38EF"/>
    <w:rsid w:val="00EA393A"/>
    <w:rsid w:val="00EA4736"/>
    <w:rsid w:val="00EA5438"/>
    <w:rsid w:val="00EA5D59"/>
    <w:rsid w:val="00EA6020"/>
    <w:rsid w:val="00EA6D93"/>
    <w:rsid w:val="00EA6F81"/>
    <w:rsid w:val="00EA79A6"/>
    <w:rsid w:val="00EB11D5"/>
    <w:rsid w:val="00EB1991"/>
    <w:rsid w:val="00EB2570"/>
    <w:rsid w:val="00EB3092"/>
    <w:rsid w:val="00EB4187"/>
    <w:rsid w:val="00EB5C71"/>
    <w:rsid w:val="00EC2E2B"/>
    <w:rsid w:val="00EC493B"/>
    <w:rsid w:val="00EC5109"/>
    <w:rsid w:val="00EC53F2"/>
    <w:rsid w:val="00EC5461"/>
    <w:rsid w:val="00EC6EB4"/>
    <w:rsid w:val="00EC7394"/>
    <w:rsid w:val="00EC78D8"/>
    <w:rsid w:val="00ED3A7F"/>
    <w:rsid w:val="00ED3B8F"/>
    <w:rsid w:val="00ED698A"/>
    <w:rsid w:val="00EE0213"/>
    <w:rsid w:val="00EE0CF3"/>
    <w:rsid w:val="00EF02E1"/>
    <w:rsid w:val="00EF0D4B"/>
    <w:rsid w:val="00EF1A00"/>
    <w:rsid w:val="00EF574D"/>
    <w:rsid w:val="00EF6222"/>
    <w:rsid w:val="00EF63B8"/>
    <w:rsid w:val="00EF69EF"/>
    <w:rsid w:val="00EF706F"/>
    <w:rsid w:val="00F028B0"/>
    <w:rsid w:val="00F05009"/>
    <w:rsid w:val="00F05828"/>
    <w:rsid w:val="00F0646A"/>
    <w:rsid w:val="00F12275"/>
    <w:rsid w:val="00F1293C"/>
    <w:rsid w:val="00F14444"/>
    <w:rsid w:val="00F160BC"/>
    <w:rsid w:val="00F163A8"/>
    <w:rsid w:val="00F16A37"/>
    <w:rsid w:val="00F2014B"/>
    <w:rsid w:val="00F20836"/>
    <w:rsid w:val="00F20C3A"/>
    <w:rsid w:val="00F21E94"/>
    <w:rsid w:val="00F2503D"/>
    <w:rsid w:val="00F272F9"/>
    <w:rsid w:val="00F30744"/>
    <w:rsid w:val="00F31F17"/>
    <w:rsid w:val="00F31F26"/>
    <w:rsid w:val="00F329AA"/>
    <w:rsid w:val="00F32DF3"/>
    <w:rsid w:val="00F332F6"/>
    <w:rsid w:val="00F334F4"/>
    <w:rsid w:val="00F339CE"/>
    <w:rsid w:val="00F355B3"/>
    <w:rsid w:val="00F35994"/>
    <w:rsid w:val="00F36A58"/>
    <w:rsid w:val="00F40F09"/>
    <w:rsid w:val="00F42710"/>
    <w:rsid w:val="00F43FFB"/>
    <w:rsid w:val="00F442AC"/>
    <w:rsid w:val="00F463D4"/>
    <w:rsid w:val="00F52419"/>
    <w:rsid w:val="00F56863"/>
    <w:rsid w:val="00F57947"/>
    <w:rsid w:val="00F63DA9"/>
    <w:rsid w:val="00F64D89"/>
    <w:rsid w:val="00F651D7"/>
    <w:rsid w:val="00F65B44"/>
    <w:rsid w:val="00F65F9F"/>
    <w:rsid w:val="00F67763"/>
    <w:rsid w:val="00F72A1A"/>
    <w:rsid w:val="00F740B8"/>
    <w:rsid w:val="00F7446C"/>
    <w:rsid w:val="00F75D16"/>
    <w:rsid w:val="00F7749D"/>
    <w:rsid w:val="00F77B85"/>
    <w:rsid w:val="00F819A9"/>
    <w:rsid w:val="00F83F46"/>
    <w:rsid w:val="00F841B1"/>
    <w:rsid w:val="00F84FCE"/>
    <w:rsid w:val="00F858AE"/>
    <w:rsid w:val="00F866C3"/>
    <w:rsid w:val="00F91021"/>
    <w:rsid w:val="00F914BB"/>
    <w:rsid w:val="00F91F41"/>
    <w:rsid w:val="00F92065"/>
    <w:rsid w:val="00F92662"/>
    <w:rsid w:val="00F9389A"/>
    <w:rsid w:val="00F948B9"/>
    <w:rsid w:val="00F94F60"/>
    <w:rsid w:val="00F95AEC"/>
    <w:rsid w:val="00F96042"/>
    <w:rsid w:val="00F97478"/>
    <w:rsid w:val="00F97C98"/>
    <w:rsid w:val="00F97FCC"/>
    <w:rsid w:val="00FA05D0"/>
    <w:rsid w:val="00FA06E2"/>
    <w:rsid w:val="00FA0BB2"/>
    <w:rsid w:val="00FA13FB"/>
    <w:rsid w:val="00FA1EA0"/>
    <w:rsid w:val="00FA3618"/>
    <w:rsid w:val="00FA3D72"/>
    <w:rsid w:val="00FA6C42"/>
    <w:rsid w:val="00FA7D75"/>
    <w:rsid w:val="00FB080F"/>
    <w:rsid w:val="00FB0990"/>
    <w:rsid w:val="00FB0F27"/>
    <w:rsid w:val="00FB32EF"/>
    <w:rsid w:val="00FC08FF"/>
    <w:rsid w:val="00FC1069"/>
    <w:rsid w:val="00FC1B16"/>
    <w:rsid w:val="00FC25FE"/>
    <w:rsid w:val="00FC487A"/>
    <w:rsid w:val="00FC49D0"/>
    <w:rsid w:val="00FC5FE8"/>
    <w:rsid w:val="00FC6C42"/>
    <w:rsid w:val="00FC6E94"/>
    <w:rsid w:val="00FD0BD3"/>
    <w:rsid w:val="00FD0C64"/>
    <w:rsid w:val="00FD1A50"/>
    <w:rsid w:val="00FD51BA"/>
    <w:rsid w:val="00FE550C"/>
    <w:rsid w:val="00FE5B92"/>
    <w:rsid w:val="00FF2928"/>
    <w:rsid w:val="00FF2C73"/>
    <w:rsid w:val="00FF43ED"/>
    <w:rsid w:val="00FF5897"/>
    <w:rsid w:val="00FF5A26"/>
    <w:rsid w:val="00FF5A36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4926"/>
  <w15:chartTrackingRefBased/>
  <w15:docId w15:val="{271BD47E-F293-4B98-AFBA-360759587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9A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F0D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D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0D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0D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74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F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F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F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F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F26"/>
    <w:rPr>
      <w:rFonts w:ascii="Segoe UI" w:hAnsi="Segoe UI" w:cs="Segoe UI"/>
      <w:sz w:val="18"/>
      <w:szCs w:val="18"/>
    </w:rPr>
  </w:style>
  <w:style w:type="character" w:customStyle="1" w:styleId="ref-title">
    <w:name w:val="ref-title"/>
    <w:basedOn w:val="DefaultParagraphFont"/>
    <w:rsid w:val="005D7E51"/>
  </w:style>
  <w:style w:type="paragraph" w:styleId="ListParagraph">
    <w:name w:val="List Paragraph"/>
    <w:basedOn w:val="Normal"/>
    <w:uiPriority w:val="34"/>
    <w:qFormat/>
    <w:rsid w:val="005302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6578"/>
    <w:rPr>
      <w:color w:val="0000FF"/>
      <w:u w:val="single"/>
    </w:rPr>
  </w:style>
  <w:style w:type="paragraph" w:styleId="NoSpacing">
    <w:name w:val="No Spacing"/>
    <w:uiPriority w:val="1"/>
    <w:qFormat/>
    <w:rsid w:val="00C22310"/>
    <w:pPr>
      <w:bidi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54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935"/>
  </w:style>
  <w:style w:type="paragraph" w:styleId="Footer">
    <w:name w:val="footer"/>
    <w:basedOn w:val="Normal"/>
    <w:link w:val="FooterChar"/>
    <w:uiPriority w:val="99"/>
    <w:unhideWhenUsed/>
    <w:rsid w:val="00454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935"/>
  </w:style>
  <w:style w:type="table" w:styleId="TableGrid">
    <w:name w:val="Table Grid"/>
    <w:basedOn w:val="TableNormal"/>
    <w:uiPriority w:val="59"/>
    <w:rsid w:val="00C10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C1055E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97E5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908EC"/>
  </w:style>
  <w:style w:type="paragraph" w:styleId="NormalWeb">
    <w:name w:val="Normal (Web)"/>
    <w:basedOn w:val="Normal"/>
    <w:uiPriority w:val="99"/>
    <w:semiHidden/>
    <w:unhideWhenUsed/>
    <w:rsid w:val="001B491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531B2-5D15-4709-8A5D-3A8C0BE91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37</TotalTime>
  <Pages>13</Pages>
  <Words>867</Words>
  <Characters>3697</Characters>
  <Application>Microsoft Office Word</Application>
  <DocSecurity>0</DocSecurity>
  <Lines>410</Lines>
  <Paragraphs>3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ian9.12.1401</dc:creator>
  <cp:keywords/>
  <dc:description/>
  <cp:lastModifiedBy>S M</cp:lastModifiedBy>
  <cp:revision>1804</cp:revision>
  <cp:lastPrinted>2023-04-24T12:39:00Z</cp:lastPrinted>
  <dcterms:created xsi:type="dcterms:W3CDTF">2023-03-28T14:15:00Z</dcterms:created>
  <dcterms:modified xsi:type="dcterms:W3CDTF">2023-09-15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b35e3d9c351abbbf9f5b524bde882a8ad456eb6742889b57824f12fa642940</vt:lpwstr>
  </property>
</Properties>
</file>